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7A4B20" w14:textId="77777777" w:rsidR="00F42F20" w:rsidRDefault="00F42F20" w:rsidP="00F42F20">
      <w:pPr>
        <w:rPr>
          <w:rFonts w:ascii="Times" w:hAnsi="Times"/>
          <w:b/>
          <w:bCs/>
        </w:rPr>
      </w:pPr>
      <w:bookmarkStart w:id="0" w:name="_GoBack"/>
      <w:bookmarkEnd w:id="0"/>
    </w:p>
    <w:p w14:paraId="7A3B2606" w14:textId="77777777" w:rsidR="00F42F20" w:rsidRDefault="00F42F20" w:rsidP="00546095">
      <w:pPr>
        <w:jc w:val="center"/>
        <w:rPr>
          <w:rFonts w:ascii="Times" w:hAnsi="Times"/>
          <w:b/>
          <w:bCs/>
        </w:rPr>
      </w:pPr>
    </w:p>
    <w:p w14:paraId="7B74D4A9" w14:textId="77777777" w:rsidR="00F42F20" w:rsidRDefault="00F42F20" w:rsidP="00546095">
      <w:pPr>
        <w:jc w:val="center"/>
        <w:rPr>
          <w:rFonts w:ascii="Times" w:hAnsi="Times"/>
          <w:b/>
          <w:bCs/>
        </w:rPr>
      </w:pPr>
    </w:p>
    <w:p w14:paraId="0250098A" w14:textId="77777777" w:rsidR="00F42F20" w:rsidRDefault="00F42F20" w:rsidP="00546095">
      <w:pPr>
        <w:jc w:val="center"/>
        <w:rPr>
          <w:rFonts w:ascii="Times" w:hAnsi="Times"/>
          <w:b/>
          <w:bCs/>
        </w:rPr>
      </w:pPr>
    </w:p>
    <w:p w14:paraId="08B0A5A7" w14:textId="77777777" w:rsidR="00F42F20" w:rsidRDefault="00F42F20" w:rsidP="00546095">
      <w:pPr>
        <w:jc w:val="center"/>
        <w:rPr>
          <w:rFonts w:ascii="Times" w:hAnsi="Times"/>
          <w:b/>
          <w:bCs/>
        </w:rPr>
      </w:pPr>
    </w:p>
    <w:p w14:paraId="483F0B6E" w14:textId="1DE18669" w:rsidR="00187998" w:rsidRDefault="00187998" w:rsidP="00F42F20">
      <w:pPr>
        <w:spacing w:line="480" w:lineRule="auto"/>
        <w:jc w:val="center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 xml:space="preserve">Supporting </w:t>
      </w:r>
      <w:r w:rsidR="00D326C6">
        <w:rPr>
          <w:rFonts w:ascii="Times" w:hAnsi="Times"/>
          <w:b/>
          <w:bCs/>
        </w:rPr>
        <w:t>Results</w:t>
      </w:r>
    </w:p>
    <w:p w14:paraId="60C1877F" w14:textId="7563ED29" w:rsidR="00546095" w:rsidRPr="00632E7E" w:rsidRDefault="000E3854" w:rsidP="00F42F20">
      <w:pPr>
        <w:spacing w:line="480" w:lineRule="auto"/>
        <w:jc w:val="center"/>
        <w:rPr>
          <w:rFonts w:ascii="Times" w:hAnsi="Times"/>
          <w:b/>
          <w:bCs/>
        </w:rPr>
      </w:pPr>
      <w:r w:rsidRPr="00632E7E">
        <w:rPr>
          <w:rFonts w:ascii="Times" w:hAnsi="Times"/>
          <w:b/>
          <w:bCs/>
        </w:rPr>
        <w:t xml:space="preserve">Development of </w:t>
      </w:r>
      <w:r w:rsidR="005102F0" w:rsidRPr="00632E7E">
        <w:rPr>
          <w:rFonts w:ascii="Times" w:hAnsi="Times"/>
          <w:b/>
          <w:bCs/>
        </w:rPr>
        <w:t xml:space="preserve">an </w:t>
      </w:r>
      <w:r w:rsidR="00304624" w:rsidRPr="00632E7E">
        <w:rPr>
          <w:rFonts w:ascii="Times" w:hAnsi="Times"/>
          <w:b/>
          <w:bCs/>
        </w:rPr>
        <w:t>E</w:t>
      </w:r>
      <w:r w:rsidRPr="00632E7E">
        <w:rPr>
          <w:rFonts w:ascii="Times" w:hAnsi="Times"/>
          <w:b/>
          <w:bCs/>
        </w:rPr>
        <w:t xml:space="preserve">ctopic huLiver </w:t>
      </w:r>
      <w:r w:rsidR="00304624" w:rsidRPr="00632E7E">
        <w:rPr>
          <w:rFonts w:ascii="Times" w:hAnsi="Times"/>
          <w:b/>
          <w:bCs/>
        </w:rPr>
        <w:t>M</w:t>
      </w:r>
      <w:r w:rsidRPr="00632E7E">
        <w:rPr>
          <w:rFonts w:ascii="Times" w:hAnsi="Times"/>
          <w:b/>
          <w:bCs/>
        </w:rPr>
        <w:t xml:space="preserve">odel </w:t>
      </w:r>
      <w:r w:rsidR="00B54EAA">
        <w:rPr>
          <w:rFonts w:ascii="Times" w:hAnsi="Times"/>
          <w:b/>
          <w:bCs/>
        </w:rPr>
        <w:t xml:space="preserve">for </w:t>
      </w:r>
      <w:r w:rsidRPr="00632E7E">
        <w:rPr>
          <w:rFonts w:ascii="Times" w:hAnsi="Times"/>
          <w:b/>
          <w:bCs/>
          <w:i/>
          <w:iCs/>
        </w:rPr>
        <w:t>Plasmodium</w:t>
      </w:r>
      <w:r w:rsidRPr="00632E7E">
        <w:rPr>
          <w:rFonts w:ascii="Times" w:hAnsi="Times"/>
          <w:b/>
          <w:bCs/>
        </w:rPr>
        <w:t xml:space="preserve"> Liver Stage </w:t>
      </w:r>
      <w:r w:rsidR="00304624" w:rsidRPr="00632E7E">
        <w:rPr>
          <w:rFonts w:ascii="Times" w:hAnsi="Times"/>
          <w:b/>
          <w:bCs/>
        </w:rPr>
        <w:t>I</w:t>
      </w:r>
      <w:r w:rsidRPr="00632E7E">
        <w:rPr>
          <w:rFonts w:ascii="Times" w:hAnsi="Times"/>
          <w:b/>
          <w:bCs/>
        </w:rPr>
        <w:t xml:space="preserve">nfection </w:t>
      </w:r>
    </w:p>
    <w:p w14:paraId="451B29DA" w14:textId="77777777" w:rsidR="00546095" w:rsidRPr="00632E7E" w:rsidRDefault="00546095" w:rsidP="00F42F20">
      <w:pPr>
        <w:spacing w:line="480" w:lineRule="auto"/>
        <w:rPr>
          <w:rFonts w:ascii="Times" w:hAnsi="Times"/>
          <w:b/>
          <w:bCs/>
        </w:rPr>
      </w:pPr>
    </w:p>
    <w:p w14:paraId="68D9FCA1" w14:textId="6C39D88F" w:rsidR="00F42F20" w:rsidRDefault="00546095" w:rsidP="00F42F20">
      <w:pPr>
        <w:spacing w:line="480" w:lineRule="auto"/>
        <w:rPr>
          <w:rFonts w:ascii="Times" w:hAnsi="Times"/>
          <w:color w:val="000000"/>
          <w:sz w:val="22"/>
          <w:vertAlign w:val="superscript"/>
        </w:rPr>
      </w:pPr>
      <w:r w:rsidRPr="00472A90">
        <w:rPr>
          <w:rFonts w:ascii="Times" w:hAnsi="Times"/>
          <w:color w:val="000000"/>
          <w:sz w:val="22"/>
        </w:rPr>
        <w:t>Gabriela Samayoa</w:t>
      </w:r>
      <w:r w:rsidR="004A7638">
        <w:rPr>
          <w:rFonts w:ascii="Times" w:hAnsi="Times"/>
          <w:color w:val="000000"/>
          <w:sz w:val="22"/>
        </w:rPr>
        <w:t>-</w:t>
      </w:r>
      <w:r w:rsidRPr="00472A90">
        <w:rPr>
          <w:rFonts w:ascii="Times" w:hAnsi="Times"/>
          <w:color w:val="000000"/>
          <w:sz w:val="22"/>
        </w:rPr>
        <w:t>Reyes</w:t>
      </w:r>
      <w:r w:rsidR="00F42F20">
        <w:rPr>
          <w:rFonts w:ascii="Times" w:hAnsi="Times"/>
          <w:color w:val="000000"/>
          <w:sz w:val="22"/>
          <w:vertAlign w:val="superscript"/>
        </w:rPr>
        <w:t>¶</w:t>
      </w:r>
      <w:r w:rsidRPr="00472A90">
        <w:rPr>
          <w:rFonts w:ascii="Times" w:hAnsi="Times"/>
          <w:color w:val="000000"/>
          <w:sz w:val="22"/>
          <w:vertAlign w:val="superscript"/>
        </w:rPr>
        <w:t>1</w:t>
      </w:r>
      <w:r w:rsidR="00DC3F1F" w:rsidRPr="00472A90">
        <w:rPr>
          <w:rFonts w:ascii="Times" w:hAnsi="Times"/>
          <w:color w:val="000000"/>
          <w:sz w:val="22"/>
        </w:rPr>
        <w:t xml:space="preserve">, </w:t>
      </w:r>
      <w:r w:rsidR="00AD7EA7" w:rsidRPr="00472A90">
        <w:rPr>
          <w:rFonts w:ascii="Times" w:hAnsi="Times"/>
          <w:color w:val="000000"/>
          <w:sz w:val="22"/>
        </w:rPr>
        <w:t xml:space="preserve">Siobhan </w:t>
      </w:r>
      <w:r w:rsidR="004A7638">
        <w:rPr>
          <w:rFonts w:ascii="Times" w:hAnsi="Times"/>
          <w:color w:val="000000"/>
          <w:sz w:val="22"/>
        </w:rPr>
        <w:t xml:space="preserve">M. </w:t>
      </w:r>
      <w:r w:rsidR="00AD7EA7" w:rsidRPr="00472A90">
        <w:rPr>
          <w:rFonts w:ascii="Times" w:hAnsi="Times"/>
          <w:color w:val="000000"/>
          <w:sz w:val="22"/>
        </w:rPr>
        <w:t>Flaherty</w:t>
      </w:r>
      <w:r w:rsidR="00F42F20">
        <w:rPr>
          <w:rFonts w:ascii="Times" w:hAnsi="Times"/>
          <w:color w:val="000000"/>
          <w:sz w:val="22"/>
          <w:vertAlign w:val="superscript"/>
        </w:rPr>
        <w:t>¶</w:t>
      </w:r>
      <w:r w:rsidR="002E44DA">
        <w:rPr>
          <w:rFonts w:ascii="Times" w:hAnsi="Times"/>
          <w:color w:val="000000"/>
          <w:sz w:val="22"/>
          <w:vertAlign w:val="superscript"/>
        </w:rPr>
        <w:t>1</w:t>
      </w:r>
      <w:r w:rsidR="00103A51" w:rsidRPr="00472A90">
        <w:rPr>
          <w:rFonts w:ascii="Times" w:hAnsi="Times"/>
          <w:color w:val="000000"/>
          <w:sz w:val="22"/>
        </w:rPr>
        <w:t>,</w:t>
      </w:r>
      <w:r w:rsidR="001A3ACB" w:rsidRPr="00472A90">
        <w:rPr>
          <w:rFonts w:ascii="Times" w:hAnsi="Times"/>
          <w:color w:val="000000"/>
          <w:sz w:val="22"/>
        </w:rPr>
        <w:t xml:space="preserve"> </w:t>
      </w:r>
      <w:r w:rsidR="00766EE3">
        <w:rPr>
          <w:rFonts w:ascii="Times" w:hAnsi="Times"/>
          <w:color w:val="000000"/>
          <w:sz w:val="22"/>
        </w:rPr>
        <w:t xml:space="preserve">Kristina </w:t>
      </w:r>
      <w:r w:rsidR="00FE7FDB">
        <w:rPr>
          <w:rFonts w:ascii="Times" w:hAnsi="Times"/>
          <w:color w:val="000000"/>
          <w:sz w:val="22"/>
        </w:rPr>
        <w:t xml:space="preserve">S. </w:t>
      </w:r>
      <w:r w:rsidR="00766EE3">
        <w:rPr>
          <w:rFonts w:ascii="Times" w:hAnsi="Times"/>
          <w:color w:val="000000"/>
          <w:sz w:val="22"/>
        </w:rPr>
        <w:t>Wickham</w:t>
      </w:r>
      <w:r w:rsidR="00766EE3" w:rsidRPr="00766EE3">
        <w:rPr>
          <w:rFonts w:ascii="Times" w:hAnsi="Times"/>
          <w:color w:val="000000"/>
          <w:sz w:val="22"/>
          <w:vertAlign w:val="superscript"/>
        </w:rPr>
        <w:t>2</w:t>
      </w:r>
      <w:r w:rsidR="00766EE3">
        <w:rPr>
          <w:rFonts w:ascii="Times" w:hAnsi="Times"/>
          <w:color w:val="000000"/>
          <w:sz w:val="22"/>
        </w:rPr>
        <w:t xml:space="preserve">, </w:t>
      </w:r>
      <w:r w:rsidR="00766EE3" w:rsidRPr="00472A90">
        <w:rPr>
          <w:rFonts w:ascii="Times" w:hAnsi="Times"/>
          <w:color w:val="000000"/>
          <w:sz w:val="22"/>
        </w:rPr>
        <w:t>Sara Viera</w:t>
      </w:r>
      <w:r w:rsidR="003C6FBE">
        <w:rPr>
          <w:rFonts w:ascii="Times" w:hAnsi="Times"/>
          <w:color w:val="000000"/>
          <w:sz w:val="22"/>
        </w:rPr>
        <w:t>-Morilla</w:t>
      </w:r>
      <w:r w:rsidR="00766EE3" w:rsidRPr="00472A90">
        <w:rPr>
          <w:rFonts w:ascii="Times" w:hAnsi="Times"/>
          <w:color w:val="000000"/>
          <w:sz w:val="22"/>
          <w:vertAlign w:val="superscript"/>
        </w:rPr>
        <w:t>3</w:t>
      </w:r>
      <w:r w:rsidR="00766EE3">
        <w:rPr>
          <w:rFonts w:ascii="Times" w:hAnsi="Times"/>
          <w:color w:val="000000"/>
          <w:sz w:val="22"/>
        </w:rPr>
        <w:t>, P</w:t>
      </w:r>
      <w:r w:rsidR="001A3ACB" w:rsidRPr="00472A90">
        <w:rPr>
          <w:rFonts w:ascii="Times" w:hAnsi="Times"/>
          <w:color w:val="000000"/>
          <w:sz w:val="22"/>
        </w:rPr>
        <w:t xml:space="preserve">amela </w:t>
      </w:r>
      <w:r w:rsidR="004A7638">
        <w:rPr>
          <w:rFonts w:ascii="Times" w:hAnsi="Times"/>
          <w:color w:val="000000"/>
          <w:sz w:val="22"/>
        </w:rPr>
        <w:t xml:space="preserve">M. </w:t>
      </w:r>
      <w:r w:rsidR="001A3ACB" w:rsidRPr="00472A90">
        <w:rPr>
          <w:rFonts w:ascii="Times" w:hAnsi="Times"/>
          <w:color w:val="000000"/>
          <w:sz w:val="22"/>
        </w:rPr>
        <w:t>Strauch</w:t>
      </w:r>
      <w:r w:rsidR="001A3ACB" w:rsidRPr="00472A90">
        <w:rPr>
          <w:rFonts w:ascii="Times" w:hAnsi="Times"/>
          <w:color w:val="000000"/>
          <w:sz w:val="22"/>
          <w:vertAlign w:val="superscript"/>
        </w:rPr>
        <w:t>1</w:t>
      </w:r>
      <w:r w:rsidR="00DC3F1F" w:rsidRPr="00472A90">
        <w:rPr>
          <w:rFonts w:ascii="Times" w:hAnsi="Times"/>
          <w:color w:val="000000"/>
          <w:sz w:val="22"/>
        </w:rPr>
        <w:t>,</w:t>
      </w:r>
      <w:r w:rsidR="00F8296B" w:rsidRPr="00472A90">
        <w:rPr>
          <w:rFonts w:ascii="Times" w:hAnsi="Times"/>
          <w:color w:val="000000"/>
          <w:sz w:val="22"/>
        </w:rPr>
        <w:t xml:space="preserve"> </w:t>
      </w:r>
      <w:r w:rsidR="00D61D5D">
        <w:rPr>
          <w:rFonts w:ascii="Times" w:hAnsi="Times"/>
          <w:color w:val="000000"/>
          <w:sz w:val="22"/>
        </w:rPr>
        <w:t>Alison Roth</w:t>
      </w:r>
      <w:r w:rsidR="00D61D5D" w:rsidRPr="00766EE3">
        <w:rPr>
          <w:rFonts w:ascii="Times" w:hAnsi="Times"/>
          <w:color w:val="000000"/>
          <w:sz w:val="22"/>
          <w:vertAlign w:val="superscript"/>
        </w:rPr>
        <w:t>2</w:t>
      </w:r>
      <w:r w:rsidR="00D61D5D">
        <w:rPr>
          <w:rFonts w:ascii="Times" w:hAnsi="Times"/>
          <w:color w:val="000000"/>
          <w:sz w:val="22"/>
        </w:rPr>
        <w:t xml:space="preserve">, </w:t>
      </w:r>
      <w:r w:rsidR="00F8296B" w:rsidRPr="00472A90">
        <w:rPr>
          <w:rFonts w:ascii="Times" w:hAnsi="Times"/>
          <w:color w:val="000000"/>
          <w:sz w:val="22"/>
        </w:rPr>
        <w:t>Laura Padrón</w:t>
      </w:r>
      <w:r w:rsidR="00702727" w:rsidRPr="00472A90">
        <w:rPr>
          <w:rFonts w:ascii="Times" w:hAnsi="Times"/>
          <w:color w:val="000000"/>
          <w:sz w:val="22"/>
          <w:vertAlign w:val="superscript"/>
        </w:rPr>
        <w:t>3</w:t>
      </w:r>
      <w:r w:rsidR="00F8296B" w:rsidRPr="00472A90">
        <w:rPr>
          <w:rFonts w:ascii="Times" w:hAnsi="Times"/>
          <w:color w:val="000000"/>
          <w:sz w:val="22"/>
        </w:rPr>
        <w:t>,</w:t>
      </w:r>
      <w:r w:rsidR="00BA0B87" w:rsidRPr="00472A90">
        <w:rPr>
          <w:rFonts w:ascii="Times" w:hAnsi="Times"/>
          <w:color w:val="000000"/>
          <w:sz w:val="22"/>
        </w:rPr>
        <w:t xml:space="preserve"> Conner </w:t>
      </w:r>
      <w:r w:rsidR="004A7638">
        <w:rPr>
          <w:rFonts w:ascii="Times" w:hAnsi="Times"/>
          <w:color w:val="000000"/>
          <w:sz w:val="22"/>
        </w:rPr>
        <w:t xml:space="preserve">M. </w:t>
      </w:r>
      <w:r w:rsidR="00BA0B87" w:rsidRPr="00472A90">
        <w:rPr>
          <w:rFonts w:ascii="Times" w:hAnsi="Times"/>
          <w:color w:val="000000"/>
          <w:sz w:val="22"/>
        </w:rPr>
        <w:t>Jackson</w:t>
      </w:r>
      <w:r w:rsidR="00BA0B87" w:rsidRPr="00472A90">
        <w:rPr>
          <w:rFonts w:ascii="Times" w:hAnsi="Times"/>
          <w:color w:val="000000"/>
          <w:sz w:val="22"/>
          <w:vertAlign w:val="superscript"/>
        </w:rPr>
        <w:t>1</w:t>
      </w:r>
      <w:r w:rsidR="00F8296B" w:rsidRPr="00472A90">
        <w:rPr>
          <w:rFonts w:ascii="Times" w:hAnsi="Times"/>
          <w:color w:val="000000"/>
          <w:sz w:val="22"/>
        </w:rPr>
        <w:t xml:space="preserve">, Patricia </w:t>
      </w:r>
      <w:r w:rsidR="001E3519">
        <w:rPr>
          <w:rFonts w:ascii="Times" w:hAnsi="Times"/>
          <w:color w:val="000000"/>
          <w:sz w:val="22"/>
        </w:rPr>
        <w:t>Meireles</w:t>
      </w:r>
      <w:r w:rsidR="00702727" w:rsidRPr="00472A90">
        <w:rPr>
          <w:rFonts w:ascii="Times" w:hAnsi="Times"/>
          <w:color w:val="000000"/>
          <w:sz w:val="22"/>
          <w:vertAlign w:val="superscript"/>
        </w:rPr>
        <w:t>3</w:t>
      </w:r>
      <w:r w:rsidR="00F8296B" w:rsidRPr="00472A90">
        <w:rPr>
          <w:rFonts w:ascii="Times" w:hAnsi="Times"/>
          <w:color w:val="000000"/>
          <w:sz w:val="22"/>
        </w:rPr>
        <w:t>,</w:t>
      </w:r>
      <w:r w:rsidR="00702727" w:rsidRPr="00472A90">
        <w:rPr>
          <w:rFonts w:ascii="Times" w:hAnsi="Times"/>
          <w:color w:val="000000"/>
          <w:sz w:val="22"/>
        </w:rPr>
        <w:t xml:space="preserve"> David</w:t>
      </w:r>
      <w:r w:rsidR="0063651F" w:rsidRPr="00472A90">
        <w:rPr>
          <w:rFonts w:ascii="Times" w:hAnsi="Times"/>
          <w:color w:val="000000"/>
          <w:sz w:val="22"/>
        </w:rPr>
        <w:t xml:space="preserve"> Calvo</w:t>
      </w:r>
      <w:r w:rsidR="00702727" w:rsidRPr="00472A90">
        <w:rPr>
          <w:rFonts w:ascii="Times" w:hAnsi="Times"/>
          <w:color w:val="000000"/>
          <w:sz w:val="22"/>
          <w:vertAlign w:val="superscript"/>
        </w:rPr>
        <w:t>3</w:t>
      </w:r>
      <w:r w:rsidR="00472A90" w:rsidRPr="00472A90">
        <w:rPr>
          <w:rFonts w:ascii="Times" w:hAnsi="Times"/>
          <w:color w:val="000000"/>
          <w:sz w:val="22"/>
        </w:rPr>
        <w:t>,</w:t>
      </w:r>
      <w:r w:rsidR="00766EE3">
        <w:rPr>
          <w:rFonts w:ascii="Times" w:hAnsi="Times"/>
          <w:color w:val="000000"/>
          <w:sz w:val="22"/>
        </w:rPr>
        <w:t xml:space="preserve"> </w:t>
      </w:r>
      <w:proofErr w:type="spellStart"/>
      <w:r w:rsidR="00946BAE" w:rsidRPr="00660180">
        <w:rPr>
          <w:color w:val="000000"/>
          <w:sz w:val="22"/>
          <w:szCs w:val="22"/>
        </w:rPr>
        <w:t>Wanlapa</w:t>
      </w:r>
      <w:proofErr w:type="spellEnd"/>
      <w:r w:rsidR="00946BAE" w:rsidRPr="00660180">
        <w:rPr>
          <w:color w:val="000000"/>
          <w:sz w:val="22"/>
          <w:szCs w:val="22"/>
        </w:rPr>
        <w:t xml:space="preserve"> Roobsoong</w:t>
      </w:r>
      <w:r w:rsidR="00946BAE" w:rsidRPr="00660180">
        <w:rPr>
          <w:color w:val="000000"/>
          <w:sz w:val="22"/>
          <w:szCs w:val="22"/>
          <w:vertAlign w:val="superscript"/>
        </w:rPr>
        <w:t>4</w:t>
      </w:r>
      <w:r w:rsidR="00946BAE" w:rsidRPr="00660180">
        <w:rPr>
          <w:color w:val="000000"/>
          <w:sz w:val="22"/>
          <w:szCs w:val="22"/>
        </w:rPr>
        <w:t xml:space="preserve">, </w:t>
      </w:r>
      <w:proofErr w:type="spellStart"/>
      <w:r w:rsidR="00946BAE" w:rsidRPr="00660180">
        <w:rPr>
          <w:color w:val="000000"/>
          <w:sz w:val="22"/>
          <w:szCs w:val="22"/>
        </w:rPr>
        <w:t>Niwat</w:t>
      </w:r>
      <w:proofErr w:type="spellEnd"/>
      <w:r w:rsidR="00946BAE" w:rsidRPr="00660180">
        <w:rPr>
          <w:color w:val="000000"/>
          <w:sz w:val="22"/>
          <w:szCs w:val="22"/>
        </w:rPr>
        <w:t xml:space="preserve"> Kangwanrangsan</w:t>
      </w:r>
      <w:r w:rsidR="006B24F7">
        <w:rPr>
          <w:color w:val="000000"/>
          <w:sz w:val="22"/>
          <w:szCs w:val="22"/>
          <w:vertAlign w:val="superscript"/>
        </w:rPr>
        <w:t>5</w:t>
      </w:r>
      <w:r w:rsidR="00946BAE" w:rsidRPr="00660180">
        <w:rPr>
          <w:color w:val="000000"/>
          <w:sz w:val="22"/>
          <w:szCs w:val="22"/>
        </w:rPr>
        <w:t xml:space="preserve">, </w:t>
      </w:r>
      <w:proofErr w:type="spellStart"/>
      <w:r w:rsidR="00946BAE" w:rsidRPr="00660180">
        <w:rPr>
          <w:color w:val="000000"/>
          <w:sz w:val="22"/>
          <w:szCs w:val="22"/>
        </w:rPr>
        <w:t>Jetsumon</w:t>
      </w:r>
      <w:proofErr w:type="spellEnd"/>
      <w:r w:rsidR="00946BAE" w:rsidRPr="00660180">
        <w:rPr>
          <w:color w:val="000000"/>
          <w:sz w:val="22"/>
          <w:szCs w:val="22"/>
        </w:rPr>
        <w:t xml:space="preserve"> </w:t>
      </w:r>
      <w:r w:rsidR="00946BAE" w:rsidRPr="00946BAE">
        <w:rPr>
          <w:color w:val="000000"/>
          <w:sz w:val="22"/>
          <w:szCs w:val="22"/>
        </w:rPr>
        <w:t>Sattabongkot</w:t>
      </w:r>
      <w:r w:rsidR="00946BAE" w:rsidRPr="00946BAE">
        <w:rPr>
          <w:color w:val="000000"/>
          <w:sz w:val="22"/>
          <w:szCs w:val="22"/>
          <w:vertAlign w:val="superscript"/>
        </w:rPr>
        <w:t>4</w:t>
      </w:r>
      <w:r w:rsidR="00946BAE">
        <w:rPr>
          <w:color w:val="000000"/>
          <w:sz w:val="22"/>
          <w:szCs w:val="22"/>
        </w:rPr>
        <w:t xml:space="preserve">, </w:t>
      </w:r>
      <w:r w:rsidR="00766EE3" w:rsidRPr="00946BAE">
        <w:rPr>
          <w:rFonts w:ascii="Times" w:hAnsi="Times"/>
          <w:color w:val="000000"/>
          <w:sz w:val="22"/>
        </w:rPr>
        <w:t>Gregory</w:t>
      </w:r>
      <w:r w:rsidR="00766EE3">
        <w:rPr>
          <w:rFonts w:ascii="Times" w:hAnsi="Times"/>
          <w:color w:val="000000"/>
          <w:sz w:val="22"/>
        </w:rPr>
        <w:t xml:space="preserve"> Reichard</w:t>
      </w:r>
      <w:r w:rsidR="00766EE3" w:rsidRPr="00766EE3">
        <w:rPr>
          <w:rFonts w:ascii="Times" w:hAnsi="Times"/>
          <w:color w:val="000000"/>
          <w:sz w:val="22"/>
          <w:vertAlign w:val="superscript"/>
        </w:rPr>
        <w:t>2</w:t>
      </w:r>
      <w:r w:rsidR="00766EE3">
        <w:rPr>
          <w:rFonts w:ascii="Times" w:hAnsi="Times"/>
          <w:color w:val="000000"/>
          <w:sz w:val="22"/>
        </w:rPr>
        <w:t>,</w:t>
      </w:r>
      <w:r w:rsidR="00660180">
        <w:rPr>
          <w:rFonts w:ascii="Times" w:hAnsi="Times"/>
          <w:b/>
          <w:bCs/>
          <w:color w:val="000000"/>
          <w:sz w:val="22"/>
          <w:szCs w:val="22"/>
        </w:rPr>
        <w:t xml:space="preserve"> </w:t>
      </w:r>
      <w:r w:rsidR="007736EF" w:rsidRPr="00472A90">
        <w:rPr>
          <w:rFonts w:ascii="Times" w:hAnsi="Times"/>
          <w:color w:val="000000"/>
          <w:sz w:val="22"/>
        </w:rPr>
        <w:t>Maria José Lafuente-Monasterio</w:t>
      </w:r>
      <w:r w:rsidR="00DC3F1F" w:rsidRPr="00472A90">
        <w:rPr>
          <w:rFonts w:ascii="Times" w:hAnsi="Times"/>
          <w:color w:val="000000"/>
          <w:sz w:val="22"/>
          <w:vertAlign w:val="superscript"/>
        </w:rPr>
        <w:t>3</w:t>
      </w:r>
      <w:r w:rsidRPr="00472A90">
        <w:rPr>
          <w:rFonts w:ascii="Times" w:hAnsi="Times"/>
          <w:color w:val="000000"/>
          <w:sz w:val="22"/>
        </w:rPr>
        <w:t xml:space="preserve">, Rosemary </w:t>
      </w:r>
      <w:r w:rsidRPr="00660180">
        <w:rPr>
          <w:rFonts w:ascii="Times" w:hAnsi="Times"/>
          <w:color w:val="000000"/>
          <w:sz w:val="22"/>
        </w:rPr>
        <w:t>Rochford</w:t>
      </w:r>
      <w:r w:rsidRPr="00660180">
        <w:rPr>
          <w:rFonts w:ascii="Times" w:hAnsi="Times"/>
          <w:color w:val="000000"/>
          <w:sz w:val="22"/>
          <w:vertAlign w:val="superscript"/>
        </w:rPr>
        <w:t>1</w:t>
      </w:r>
      <w:r w:rsidR="00472A90" w:rsidRPr="00660180">
        <w:rPr>
          <w:rFonts w:ascii="Times" w:hAnsi="Times"/>
          <w:color w:val="000000"/>
          <w:sz w:val="22"/>
          <w:vertAlign w:val="superscript"/>
        </w:rPr>
        <w:t>*</w:t>
      </w:r>
    </w:p>
    <w:p w14:paraId="17580CB1" w14:textId="514FAF9F" w:rsidR="00660180" w:rsidRDefault="00546095" w:rsidP="00F42F20">
      <w:pPr>
        <w:spacing w:line="480" w:lineRule="auto"/>
        <w:rPr>
          <w:color w:val="212121"/>
          <w:sz w:val="16"/>
          <w:szCs w:val="16"/>
          <w:shd w:val="clear" w:color="auto" w:fill="FFFFFF"/>
        </w:rPr>
      </w:pPr>
      <w:r w:rsidRPr="00660180">
        <w:rPr>
          <w:rFonts w:ascii="Times" w:hAnsi="Times"/>
          <w:color w:val="000000"/>
        </w:rPr>
        <w:br/>
      </w:r>
      <w:r w:rsidRPr="00660180">
        <w:rPr>
          <w:rFonts w:ascii="Times" w:hAnsi="Times"/>
          <w:iCs/>
          <w:color w:val="000000"/>
          <w:sz w:val="16"/>
          <w:szCs w:val="16"/>
          <w:vertAlign w:val="superscript"/>
        </w:rPr>
        <w:t>1</w:t>
      </w:r>
      <w:r w:rsidR="00660180" w:rsidRPr="00660180">
        <w:rPr>
          <w:color w:val="212121"/>
          <w:sz w:val="16"/>
          <w:szCs w:val="16"/>
          <w:shd w:val="clear" w:color="auto" w:fill="FFFFFF"/>
        </w:rPr>
        <w:t>Department of Immunology and Microbiology, University of Colorado School of Medicine, Aurora, Colorado, USA.</w:t>
      </w:r>
    </w:p>
    <w:p w14:paraId="7911526E" w14:textId="77777777" w:rsidR="00F42F20" w:rsidRPr="00660180" w:rsidRDefault="00F42F20" w:rsidP="00F42F20">
      <w:pPr>
        <w:spacing w:line="480" w:lineRule="auto"/>
        <w:rPr>
          <w:rFonts w:ascii="Times" w:hAnsi="Times"/>
          <w:b/>
          <w:bCs/>
          <w:color w:val="000000"/>
          <w:sz w:val="22"/>
          <w:szCs w:val="22"/>
        </w:rPr>
      </w:pPr>
    </w:p>
    <w:p w14:paraId="599FB065" w14:textId="19840973" w:rsidR="00660180" w:rsidRDefault="00A869D9" w:rsidP="00F42F20">
      <w:pPr>
        <w:spacing w:line="480" w:lineRule="auto"/>
        <w:rPr>
          <w:color w:val="212121"/>
          <w:sz w:val="16"/>
          <w:szCs w:val="16"/>
          <w:shd w:val="clear" w:color="auto" w:fill="FFFFFF"/>
        </w:rPr>
      </w:pPr>
      <w:r w:rsidRPr="00660180">
        <w:rPr>
          <w:rFonts w:ascii="Times" w:hAnsi="Times"/>
          <w:iCs/>
          <w:color w:val="000000"/>
          <w:sz w:val="16"/>
          <w:szCs w:val="16"/>
          <w:vertAlign w:val="superscript"/>
        </w:rPr>
        <w:t>2</w:t>
      </w:r>
      <w:r w:rsidR="00660180" w:rsidRPr="00660180">
        <w:rPr>
          <w:color w:val="212121"/>
          <w:sz w:val="16"/>
          <w:szCs w:val="16"/>
          <w:shd w:val="clear" w:color="auto" w:fill="FFFFFF"/>
        </w:rPr>
        <w:t xml:space="preserve">Department of Drug Discovery, Experimental Therapeutics Branch, Walter Reed Army Institute of Research, Silver Spring, Maryland, USA. </w:t>
      </w:r>
    </w:p>
    <w:p w14:paraId="796B3AB2" w14:textId="77777777" w:rsidR="00F42F20" w:rsidRPr="00660180" w:rsidRDefault="00F42F20" w:rsidP="00F42F20">
      <w:pPr>
        <w:spacing w:line="480" w:lineRule="auto"/>
        <w:rPr>
          <w:color w:val="212121"/>
          <w:sz w:val="16"/>
          <w:szCs w:val="16"/>
          <w:shd w:val="clear" w:color="auto" w:fill="FFFFFF"/>
        </w:rPr>
      </w:pPr>
    </w:p>
    <w:p w14:paraId="29FD4A89" w14:textId="62183AA6" w:rsidR="00725CAD" w:rsidRDefault="00725CAD" w:rsidP="00F42F20">
      <w:pPr>
        <w:spacing w:line="480" w:lineRule="auto"/>
        <w:rPr>
          <w:rFonts w:ascii="Times" w:hAnsi="Times"/>
          <w:iCs/>
          <w:color w:val="000000"/>
          <w:sz w:val="16"/>
          <w:szCs w:val="16"/>
          <w:shd w:val="clear" w:color="auto" w:fill="FFFFFF"/>
        </w:rPr>
      </w:pPr>
      <w:r w:rsidRPr="00660180">
        <w:rPr>
          <w:rFonts w:ascii="Times" w:hAnsi="Times"/>
          <w:iCs/>
          <w:color w:val="000000"/>
          <w:sz w:val="16"/>
          <w:szCs w:val="16"/>
          <w:shd w:val="clear" w:color="auto" w:fill="FFFFFF"/>
          <w:vertAlign w:val="superscript"/>
        </w:rPr>
        <w:t>3</w:t>
      </w:r>
      <w:r w:rsidRPr="00660180">
        <w:rPr>
          <w:rFonts w:ascii="Times" w:hAnsi="Times"/>
          <w:iCs/>
          <w:color w:val="000000"/>
          <w:sz w:val="16"/>
          <w:szCs w:val="16"/>
          <w:shd w:val="clear" w:color="auto" w:fill="FFFFFF"/>
        </w:rPr>
        <w:t xml:space="preserve">Diseases of the Developing World, Infectious Diseases-Centre for Excellence in Drug Discovery (ID CEDD), GlaxoSmithKline, Tres Cantos, Madrid, Spain. </w:t>
      </w:r>
    </w:p>
    <w:p w14:paraId="568EE71E" w14:textId="77777777" w:rsidR="00F42F20" w:rsidRPr="00660180" w:rsidRDefault="00F42F20" w:rsidP="00F42F20">
      <w:pPr>
        <w:spacing w:line="480" w:lineRule="auto"/>
        <w:rPr>
          <w:rFonts w:ascii="Times" w:hAnsi="Times"/>
          <w:iCs/>
          <w:color w:val="000000"/>
          <w:sz w:val="16"/>
          <w:szCs w:val="16"/>
          <w:shd w:val="clear" w:color="auto" w:fill="FFFFFF"/>
        </w:rPr>
      </w:pPr>
    </w:p>
    <w:p w14:paraId="2AEFFF69" w14:textId="20378E94" w:rsidR="006B24F7" w:rsidRDefault="006B24F7" w:rsidP="00F42F20">
      <w:pPr>
        <w:pStyle w:val="NoSpacing"/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660180">
        <w:rPr>
          <w:rFonts w:ascii="Times New Roman" w:hAnsi="Times New Roman" w:cs="Times New Roman"/>
          <w:sz w:val="16"/>
          <w:szCs w:val="16"/>
          <w:vertAlign w:val="superscript"/>
        </w:rPr>
        <w:t>4</w:t>
      </w:r>
      <w:r w:rsidRPr="00660180">
        <w:rPr>
          <w:rFonts w:ascii="Times New Roman" w:hAnsi="Times New Roman" w:cs="Times New Roman"/>
          <w:sz w:val="16"/>
          <w:szCs w:val="16"/>
        </w:rPr>
        <w:t>Mahidol Vivax Research Unit, Faculty of Tropical Medicine, Mahidol University, Bangkok, Thailand.</w:t>
      </w:r>
    </w:p>
    <w:p w14:paraId="0E659285" w14:textId="77777777" w:rsidR="00F42F20" w:rsidRPr="00660180" w:rsidRDefault="00F42F20" w:rsidP="00F42F20">
      <w:pPr>
        <w:pStyle w:val="NoSpacing"/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14:paraId="54261E4F" w14:textId="77777777" w:rsidR="006B24F7" w:rsidRPr="007D2601" w:rsidRDefault="006B24F7" w:rsidP="00F42F20">
      <w:pPr>
        <w:spacing w:line="480" w:lineRule="auto"/>
        <w:rPr>
          <w:rFonts w:ascii="Times" w:hAnsi="Times"/>
          <w:color w:val="000000"/>
          <w:sz w:val="16"/>
          <w:szCs w:val="16"/>
          <w:shd w:val="clear" w:color="auto" w:fill="FFFFFF"/>
        </w:rPr>
      </w:pPr>
      <w:r w:rsidRPr="007D2601">
        <w:rPr>
          <w:rFonts w:ascii="Times" w:hAnsi="Times"/>
          <w:color w:val="000000"/>
          <w:sz w:val="16"/>
          <w:szCs w:val="16"/>
          <w:shd w:val="clear" w:color="auto" w:fill="FFFFFF"/>
          <w:vertAlign w:val="superscript"/>
        </w:rPr>
        <w:t>5</w:t>
      </w:r>
      <w:r>
        <w:rPr>
          <w:rFonts w:ascii="Times" w:hAnsi="Times"/>
          <w:color w:val="000000"/>
          <w:sz w:val="16"/>
          <w:szCs w:val="16"/>
          <w:shd w:val="clear" w:color="auto" w:fill="FFFFFF"/>
        </w:rPr>
        <w:t>Pathobiology Department, Faculty of Science</w:t>
      </w:r>
      <w:r w:rsidRPr="00383CF7">
        <w:rPr>
          <w:rFonts w:ascii="Times" w:hAnsi="Times"/>
          <w:color w:val="000000"/>
          <w:sz w:val="16"/>
          <w:szCs w:val="16"/>
          <w:shd w:val="clear" w:color="auto" w:fill="FFFFFF"/>
        </w:rPr>
        <w:t>, Mahidol University, Bangkok, Thailand.</w:t>
      </w:r>
    </w:p>
    <w:p w14:paraId="17A2DA2A" w14:textId="77777777" w:rsidR="003208F2" w:rsidRPr="00472A90" w:rsidRDefault="003208F2" w:rsidP="00F42F20">
      <w:pPr>
        <w:spacing w:line="480" w:lineRule="auto"/>
        <w:rPr>
          <w:rFonts w:ascii="Times" w:hAnsi="Times"/>
          <w:i/>
          <w:iCs/>
          <w:color w:val="000000"/>
          <w:sz w:val="16"/>
          <w:szCs w:val="16"/>
          <w:shd w:val="clear" w:color="auto" w:fill="FFFFFF"/>
        </w:rPr>
      </w:pPr>
    </w:p>
    <w:p w14:paraId="236059C5" w14:textId="25101678" w:rsidR="004C03D0" w:rsidRDefault="008A0076" w:rsidP="00F42F20">
      <w:pPr>
        <w:spacing w:line="480" w:lineRule="auto"/>
        <w:rPr>
          <w:rFonts w:ascii="Times" w:hAnsi="Times"/>
          <w:color w:val="000000"/>
          <w:sz w:val="22"/>
          <w:szCs w:val="22"/>
        </w:rPr>
      </w:pPr>
      <w:r w:rsidRPr="00660180">
        <w:rPr>
          <w:rFonts w:ascii="Times" w:hAnsi="Times"/>
          <w:color w:val="000000"/>
          <w:sz w:val="22"/>
          <w:vertAlign w:val="superscript"/>
        </w:rPr>
        <w:t>*</w:t>
      </w:r>
      <w:r>
        <w:rPr>
          <w:rFonts w:ascii="Times" w:hAnsi="Times"/>
          <w:color w:val="000000"/>
          <w:sz w:val="22"/>
          <w:vertAlign w:val="superscript"/>
        </w:rPr>
        <w:t xml:space="preserve"> </w:t>
      </w:r>
      <w:r w:rsidR="00472A90" w:rsidRPr="00472A90">
        <w:rPr>
          <w:rFonts w:ascii="Times" w:hAnsi="Times"/>
          <w:color w:val="000000"/>
          <w:sz w:val="22"/>
          <w:szCs w:val="22"/>
        </w:rPr>
        <w:t>Corresponding author</w:t>
      </w:r>
      <w:r w:rsidR="004C03D0">
        <w:rPr>
          <w:rFonts w:ascii="Times" w:hAnsi="Times"/>
          <w:color w:val="000000"/>
          <w:sz w:val="22"/>
          <w:szCs w:val="22"/>
        </w:rPr>
        <w:t xml:space="preserve"> </w:t>
      </w:r>
    </w:p>
    <w:p w14:paraId="0189377C" w14:textId="3D1201D1" w:rsidR="005505D5" w:rsidRDefault="005505D5" w:rsidP="00F42F20">
      <w:pPr>
        <w:spacing w:line="480" w:lineRule="auto"/>
        <w:rPr>
          <w:rStyle w:val="Hyperlink"/>
        </w:rPr>
      </w:pPr>
      <w:r w:rsidRPr="005505D5">
        <w:rPr>
          <w:rFonts w:ascii="Times" w:hAnsi="Times"/>
          <w:b/>
          <w:bCs/>
          <w:color w:val="000000"/>
          <w:sz w:val="22"/>
          <w:szCs w:val="22"/>
        </w:rPr>
        <w:t xml:space="preserve">Email:  </w:t>
      </w:r>
      <w:hyperlink r:id="rId8" w:history="1">
        <w:r w:rsidRPr="005D1E70">
          <w:rPr>
            <w:rStyle w:val="Hyperlink"/>
          </w:rPr>
          <w:t>rosemary.rochford@cuanschutz.edu</w:t>
        </w:r>
      </w:hyperlink>
      <w:r w:rsidR="00F42F20">
        <w:rPr>
          <w:rStyle w:val="Hyperlink"/>
        </w:rPr>
        <w:t xml:space="preserve"> </w:t>
      </w:r>
      <w:r w:rsidR="00F42F20" w:rsidRPr="00F42F20">
        <w:rPr>
          <w:rStyle w:val="Hyperlink"/>
          <w:color w:val="000000" w:themeColor="text1"/>
          <w:u w:val="none"/>
        </w:rPr>
        <w:t>(RR)</w:t>
      </w:r>
    </w:p>
    <w:p w14:paraId="6CC8F837" w14:textId="77777777" w:rsidR="003208F2" w:rsidRDefault="003208F2" w:rsidP="00F42F20">
      <w:pPr>
        <w:spacing w:line="480" w:lineRule="auto"/>
        <w:rPr>
          <w:rFonts w:ascii="Times" w:hAnsi="Times"/>
          <w:b/>
          <w:bCs/>
          <w:color w:val="000000"/>
        </w:rPr>
      </w:pPr>
    </w:p>
    <w:p w14:paraId="406617C2" w14:textId="5D7DF890" w:rsidR="00F42F20" w:rsidRDefault="00F42F20" w:rsidP="00F42F20">
      <w:pPr>
        <w:spacing w:line="480" w:lineRule="auto"/>
        <w:rPr>
          <w:rFonts w:ascii="Times" w:hAnsi="Times"/>
          <w:color w:val="000000"/>
          <w:sz w:val="22"/>
          <w:szCs w:val="22"/>
        </w:rPr>
      </w:pPr>
      <w:r>
        <w:rPr>
          <w:rFonts w:ascii="Times" w:hAnsi="Times"/>
          <w:color w:val="000000"/>
          <w:sz w:val="22"/>
          <w:vertAlign w:val="superscript"/>
        </w:rPr>
        <w:t>¶</w:t>
      </w:r>
      <w:r>
        <w:rPr>
          <w:rFonts w:ascii="Times" w:hAnsi="Times"/>
          <w:color w:val="000000"/>
          <w:sz w:val="22"/>
          <w:szCs w:val="22"/>
        </w:rPr>
        <w:t xml:space="preserve">GSR and SF are co-first authors. These authors contributed equally to this work. </w:t>
      </w:r>
    </w:p>
    <w:p w14:paraId="747CAC73" w14:textId="77777777" w:rsidR="00F42F20" w:rsidRDefault="00F42F20" w:rsidP="00F42F20">
      <w:pPr>
        <w:spacing w:line="480" w:lineRule="auto"/>
        <w:rPr>
          <w:rFonts w:ascii="Times" w:hAnsi="Times"/>
          <w:color w:val="000000"/>
          <w:sz w:val="22"/>
          <w:szCs w:val="22"/>
        </w:rPr>
      </w:pPr>
    </w:p>
    <w:p w14:paraId="45BD0ADC" w14:textId="77777777" w:rsidR="00187998" w:rsidRDefault="00187998" w:rsidP="00F42F20">
      <w:pPr>
        <w:spacing w:line="480" w:lineRule="auto"/>
        <w:jc w:val="both"/>
        <w:rPr>
          <w:rFonts w:ascii="Times" w:hAnsi="Times"/>
          <w:b/>
          <w:bCs/>
          <w:color w:val="000000"/>
          <w:sz w:val="36"/>
          <w:szCs w:val="36"/>
        </w:rPr>
      </w:pPr>
    </w:p>
    <w:p w14:paraId="307035E9" w14:textId="0235D200" w:rsidR="00F42F20" w:rsidRPr="009C2698" w:rsidRDefault="000E2F5E" w:rsidP="00F42F20">
      <w:pPr>
        <w:jc w:val="both"/>
        <w:rPr>
          <w:rFonts w:ascii="Times" w:hAnsi="Times"/>
          <w:color w:val="000000"/>
          <w:sz w:val="22"/>
          <w:szCs w:val="22"/>
        </w:rPr>
      </w:pPr>
      <w:r w:rsidRPr="009C2698">
        <w:rPr>
          <w:rFonts w:ascii="Times" w:hAnsi="Times"/>
          <w:b/>
          <w:bCs/>
          <w:color w:val="000000"/>
          <w:sz w:val="22"/>
          <w:szCs w:val="22"/>
        </w:rPr>
        <w:lastRenderedPageBreak/>
        <w:t>Supp</w:t>
      </w:r>
      <w:r>
        <w:rPr>
          <w:rFonts w:ascii="Times" w:hAnsi="Times"/>
          <w:b/>
          <w:bCs/>
          <w:color w:val="000000"/>
          <w:sz w:val="22"/>
          <w:szCs w:val="22"/>
        </w:rPr>
        <w:t>orting</w:t>
      </w:r>
      <w:r w:rsidRPr="009C2698">
        <w:rPr>
          <w:rFonts w:ascii="Times" w:hAnsi="Times"/>
          <w:b/>
          <w:bCs/>
          <w:color w:val="000000"/>
          <w:sz w:val="22"/>
          <w:szCs w:val="22"/>
        </w:rPr>
        <w:t xml:space="preserve"> </w:t>
      </w:r>
      <w:r w:rsidR="00F42F20">
        <w:rPr>
          <w:rFonts w:ascii="Times" w:hAnsi="Times"/>
          <w:b/>
          <w:bCs/>
          <w:color w:val="000000"/>
          <w:sz w:val="22"/>
          <w:szCs w:val="22"/>
        </w:rPr>
        <w:t>Table</w:t>
      </w:r>
      <w:r w:rsidR="00F42F20" w:rsidRPr="009C2698">
        <w:rPr>
          <w:rFonts w:ascii="Times" w:hAnsi="Times"/>
          <w:b/>
          <w:bCs/>
          <w:color w:val="000000"/>
          <w:sz w:val="22"/>
          <w:szCs w:val="22"/>
        </w:rPr>
        <w:t xml:space="preserve"> 1. Ectopic huLiver mice infected with </w:t>
      </w:r>
      <w:r w:rsidR="00F42F20" w:rsidRPr="009C2698">
        <w:rPr>
          <w:rFonts w:ascii="Times" w:hAnsi="Times"/>
          <w:b/>
          <w:bCs/>
          <w:i/>
          <w:iCs/>
          <w:color w:val="000000"/>
          <w:sz w:val="22"/>
          <w:szCs w:val="22"/>
        </w:rPr>
        <w:t xml:space="preserve">P. </w:t>
      </w:r>
      <w:proofErr w:type="spellStart"/>
      <w:r w:rsidR="00F42F20" w:rsidRPr="009C2698">
        <w:rPr>
          <w:rFonts w:ascii="Times" w:hAnsi="Times"/>
          <w:b/>
          <w:bCs/>
          <w:i/>
          <w:iCs/>
          <w:color w:val="000000"/>
          <w:sz w:val="22"/>
          <w:szCs w:val="22"/>
        </w:rPr>
        <w:t>beghei</w:t>
      </w:r>
      <w:r w:rsidR="00F42F20" w:rsidRPr="009C2698">
        <w:rPr>
          <w:rFonts w:ascii="Times" w:hAnsi="Times"/>
          <w:b/>
          <w:bCs/>
          <w:color w:val="000000"/>
          <w:sz w:val="22"/>
          <w:szCs w:val="22"/>
        </w:rPr>
        <w:t>-</w:t>
      </w:r>
      <w:r w:rsidR="00F42F20" w:rsidRPr="009C2698">
        <w:rPr>
          <w:rFonts w:ascii="Times" w:hAnsi="Times"/>
          <w:b/>
          <w:bCs/>
          <w:i/>
          <w:iCs/>
          <w:color w:val="000000"/>
          <w:sz w:val="22"/>
          <w:szCs w:val="22"/>
        </w:rPr>
        <w:t>luc</w:t>
      </w:r>
      <w:proofErr w:type="spellEnd"/>
      <w:r w:rsidR="00F42F20" w:rsidRPr="009C2698">
        <w:rPr>
          <w:rFonts w:ascii="Times" w:hAnsi="Times"/>
          <w:b/>
          <w:bCs/>
          <w:color w:val="000000"/>
          <w:sz w:val="22"/>
          <w:szCs w:val="22"/>
        </w:rPr>
        <w:t>.</w:t>
      </w:r>
      <w:r w:rsidR="00F42F20" w:rsidRPr="009C2698">
        <w:rPr>
          <w:rFonts w:ascii="Times" w:hAnsi="Times"/>
          <w:color w:val="000000"/>
          <w:sz w:val="22"/>
          <w:szCs w:val="22"/>
        </w:rPr>
        <w:t xml:space="preserve"> </w:t>
      </w:r>
    </w:p>
    <w:tbl>
      <w:tblPr>
        <w:tblpPr w:leftFromText="180" w:rightFromText="180" w:vertAnchor="text" w:horzAnchor="margin" w:tblpXSpec="center" w:tblpY="341"/>
        <w:tblW w:w="74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0"/>
        <w:gridCol w:w="2070"/>
        <w:gridCol w:w="2440"/>
      </w:tblGrid>
      <w:tr w:rsidR="00F42F20" w:rsidRPr="00F42F20" w14:paraId="371ABE2C" w14:textId="77777777" w:rsidTr="00F42F20">
        <w:trPr>
          <w:trHeight w:val="569"/>
        </w:trPr>
        <w:tc>
          <w:tcPr>
            <w:tcW w:w="297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2793738" w14:textId="77777777" w:rsidR="00F42F20" w:rsidRPr="00F42F20" w:rsidRDefault="00F42F20" w:rsidP="00F42F20">
            <w:pPr>
              <w:spacing w:line="480" w:lineRule="auto"/>
              <w:rPr>
                <w:rFonts w:ascii="Times" w:hAnsi="Times"/>
                <w:color w:val="000000"/>
              </w:rPr>
            </w:pPr>
            <w:r w:rsidRPr="00F42F20">
              <w:rPr>
                <w:rFonts w:ascii="Times" w:hAnsi="Times"/>
                <w:b/>
                <w:bCs/>
                <w:i/>
                <w:iCs/>
                <w:color w:val="000000"/>
                <w:lang w:val="es-ES"/>
              </w:rPr>
              <w:t>P. berghei</w:t>
            </w:r>
            <w:r w:rsidRPr="00F42F20">
              <w:rPr>
                <w:rFonts w:ascii="Times" w:hAnsi="Times"/>
                <w:b/>
                <w:bCs/>
                <w:color w:val="000000"/>
                <w:lang w:val="es-ES"/>
              </w:rPr>
              <w:t>-Luc Sporozoites</w:t>
            </w:r>
          </w:p>
        </w:tc>
        <w:tc>
          <w:tcPr>
            <w:tcW w:w="4510" w:type="dxa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227BCE7" w14:textId="77777777" w:rsidR="00F42F20" w:rsidRDefault="00F42F20" w:rsidP="00F42F20">
            <w:pPr>
              <w:spacing w:line="480" w:lineRule="auto"/>
              <w:ind w:firstLine="720"/>
              <w:jc w:val="center"/>
              <w:rPr>
                <w:rFonts w:ascii="Times" w:hAnsi="Times"/>
                <w:b/>
                <w:bCs/>
                <w:color w:val="000000"/>
                <w:lang w:val="es-ES"/>
              </w:rPr>
            </w:pPr>
            <w:r w:rsidRPr="00F42F20">
              <w:rPr>
                <w:rFonts w:ascii="Times" w:hAnsi="Times"/>
                <w:b/>
                <w:bCs/>
                <w:color w:val="000000"/>
                <w:lang w:val="es-ES"/>
              </w:rPr>
              <w:t>qRT-PCR 44hpi</w:t>
            </w:r>
            <w:r>
              <w:rPr>
                <w:rFonts w:ascii="Times" w:hAnsi="Times"/>
                <w:b/>
                <w:bCs/>
                <w:color w:val="000000"/>
                <w:lang w:val="es-ES"/>
              </w:rPr>
              <w:t xml:space="preserve"> </w:t>
            </w:r>
          </w:p>
          <w:p w14:paraId="02955CEE" w14:textId="558749D1" w:rsidR="00F42F20" w:rsidRPr="00F42F20" w:rsidRDefault="00F42F20" w:rsidP="00F42F20">
            <w:pPr>
              <w:spacing w:line="480" w:lineRule="auto"/>
              <w:ind w:firstLine="720"/>
              <w:jc w:val="center"/>
              <w:rPr>
                <w:rFonts w:ascii="Times" w:hAnsi="Times"/>
                <w:color w:val="000000"/>
              </w:rPr>
            </w:pPr>
            <w:r w:rsidRPr="00F42F20">
              <w:rPr>
                <w:rFonts w:ascii="Times" w:hAnsi="Times"/>
                <w:b/>
                <w:bCs/>
                <w:color w:val="000000"/>
                <w:lang w:val="es-ES"/>
              </w:rPr>
              <w:t xml:space="preserve">18S </w:t>
            </w:r>
            <w:r w:rsidRPr="00F42F20">
              <w:rPr>
                <w:rFonts w:ascii="Times" w:hAnsi="Times"/>
                <w:b/>
                <w:bCs/>
                <w:i/>
                <w:iCs/>
                <w:color w:val="000000"/>
                <w:lang w:val="es-ES"/>
              </w:rPr>
              <w:t>P. berghei</w:t>
            </w:r>
            <w:r w:rsidRPr="00F42F20">
              <w:rPr>
                <w:rFonts w:ascii="Times" w:hAnsi="Times"/>
                <w:b/>
                <w:bCs/>
                <w:color w:val="000000"/>
                <w:lang w:val="es-ES"/>
              </w:rPr>
              <w:t>-Luc</w:t>
            </w:r>
          </w:p>
        </w:tc>
      </w:tr>
      <w:tr w:rsidR="00F42F20" w:rsidRPr="00F42F20" w14:paraId="483FA323" w14:textId="77777777" w:rsidTr="00F42F20">
        <w:trPr>
          <w:trHeight w:val="288"/>
        </w:trPr>
        <w:tc>
          <w:tcPr>
            <w:tcW w:w="2970" w:type="dxa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FE822B" w14:textId="77777777" w:rsidR="00F42F20" w:rsidRPr="00F42F20" w:rsidRDefault="00F42F20" w:rsidP="00F42F20">
            <w:pPr>
              <w:spacing w:line="480" w:lineRule="auto"/>
              <w:ind w:firstLine="720"/>
              <w:rPr>
                <w:rFonts w:ascii="Times" w:hAnsi="Times"/>
                <w:color w:val="000000"/>
              </w:rPr>
            </w:pP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9D4707C" w14:textId="77777777" w:rsidR="00F42F20" w:rsidRPr="00F42F20" w:rsidRDefault="00F42F20" w:rsidP="00F42F20">
            <w:pPr>
              <w:spacing w:line="480" w:lineRule="auto"/>
              <w:ind w:firstLine="720"/>
              <w:rPr>
                <w:rFonts w:ascii="Times" w:hAnsi="Times"/>
                <w:color w:val="000000"/>
              </w:rPr>
            </w:pPr>
            <w:proofErr w:type="spellStart"/>
            <w:r w:rsidRPr="00F42F20">
              <w:rPr>
                <w:rFonts w:ascii="Times" w:hAnsi="Times"/>
                <w:color w:val="000000"/>
                <w:lang w:val="es-ES"/>
              </w:rPr>
              <w:t>Liver</w:t>
            </w:r>
            <w:proofErr w:type="spellEnd"/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5EBF5C1" w14:textId="77777777" w:rsidR="00F42F20" w:rsidRPr="00F42F20" w:rsidRDefault="00F42F20" w:rsidP="00F42F20">
            <w:pPr>
              <w:spacing w:line="480" w:lineRule="auto"/>
              <w:ind w:firstLine="720"/>
              <w:rPr>
                <w:rFonts w:ascii="Times" w:hAnsi="Times"/>
                <w:color w:val="000000"/>
              </w:rPr>
            </w:pPr>
            <w:proofErr w:type="spellStart"/>
            <w:r w:rsidRPr="00F42F20">
              <w:rPr>
                <w:rFonts w:ascii="Times" w:hAnsi="Times"/>
                <w:color w:val="000000"/>
                <w:lang w:val="es-ES"/>
              </w:rPr>
              <w:t>Ectopic</w:t>
            </w:r>
            <w:proofErr w:type="spellEnd"/>
            <w:r w:rsidRPr="00F42F20">
              <w:rPr>
                <w:rFonts w:ascii="Times" w:hAnsi="Times"/>
                <w:color w:val="000000"/>
                <w:lang w:val="es-ES"/>
              </w:rPr>
              <w:t xml:space="preserve"> </w:t>
            </w:r>
            <w:proofErr w:type="spellStart"/>
            <w:r w:rsidRPr="00F42F20">
              <w:rPr>
                <w:rFonts w:ascii="Times" w:hAnsi="Times"/>
                <w:color w:val="000000"/>
                <w:lang w:val="es-ES"/>
              </w:rPr>
              <w:t>huLiver</w:t>
            </w:r>
            <w:proofErr w:type="spellEnd"/>
          </w:p>
        </w:tc>
      </w:tr>
      <w:tr w:rsidR="00F42F20" w:rsidRPr="00F42F20" w14:paraId="1D9FC5AC" w14:textId="77777777" w:rsidTr="00F42F20">
        <w:trPr>
          <w:trHeight w:val="20"/>
        </w:trPr>
        <w:tc>
          <w:tcPr>
            <w:tcW w:w="2970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624E21" w14:textId="77777777" w:rsidR="00F42F20" w:rsidRPr="00F42F20" w:rsidRDefault="00F42F20" w:rsidP="00F42F20">
            <w:pPr>
              <w:spacing w:line="480" w:lineRule="auto"/>
              <w:ind w:firstLine="720"/>
              <w:rPr>
                <w:rFonts w:ascii="Times" w:hAnsi="Times"/>
                <w:color w:val="000000"/>
              </w:rPr>
            </w:pPr>
            <w:r w:rsidRPr="00F42F20">
              <w:rPr>
                <w:rFonts w:ascii="Times" w:hAnsi="Times"/>
                <w:b/>
                <w:bCs/>
                <w:color w:val="000000"/>
              </w:rPr>
              <w:t>200,000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5C2EB6" w14:textId="77777777" w:rsidR="00F42F20" w:rsidRPr="00F42F20" w:rsidRDefault="00F42F20" w:rsidP="00F42F20">
            <w:pPr>
              <w:spacing w:line="480" w:lineRule="auto"/>
              <w:ind w:firstLine="720"/>
              <w:rPr>
                <w:rFonts w:ascii="Times" w:hAnsi="Times"/>
                <w:color w:val="000000"/>
              </w:rPr>
            </w:pPr>
            <w:r w:rsidRPr="00F42F20">
              <w:rPr>
                <w:rFonts w:ascii="Times" w:hAnsi="Times"/>
                <w:color w:val="000000"/>
                <w:lang w:val="es-ES"/>
              </w:rPr>
              <w:t>Positive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578FD71" w14:textId="77777777" w:rsidR="00F42F20" w:rsidRPr="00F42F20" w:rsidRDefault="00F42F20" w:rsidP="00F42F20">
            <w:pPr>
              <w:spacing w:line="480" w:lineRule="auto"/>
              <w:ind w:firstLine="720"/>
              <w:rPr>
                <w:rFonts w:ascii="Times" w:hAnsi="Times"/>
                <w:color w:val="000000"/>
              </w:rPr>
            </w:pPr>
            <w:r w:rsidRPr="00F42F20">
              <w:rPr>
                <w:rFonts w:ascii="Times" w:hAnsi="Times"/>
                <w:color w:val="000000"/>
                <w:lang w:val="es-ES"/>
              </w:rPr>
              <w:t>Positive</w:t>
            </w:r>
          </w:p>
        </w:tc>
      </w:tr>
      <w:tr w:rsidR="00F42F20" w:rsidRPr="00F42F20" w14:paraId="74A55F40" w14:textId="77777777" w:rsidTr="00F42F20">
        <w:trPr>
          <w:trHeight w:val="20"/>
        </w:trPr>
        <w:tc>
          <w:tcPr>
            <w:tcW w:w="29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56F275C" w14:textId="77777777" w:rsidR="00F42F20" w:rsidRPr="00F42F20" w:rsidRDefault="00F42F20" w:rsidP="00F42F20">
            <w:pPr>
              <w:spacing w:line="480" w:lineRule="auto"/>
              <w:ind w:firstLine="720"/>
              <w:rPr>
                <w:rFonts w:ascii="Times" w:hAnsi="Times"/>
                <w:color w:val="000000"/>
              </w:rPr>
            </w:pPr>
            <w:r w:rsidRPr="00F42F20">
              <w:rPr>
                <w:rFonts w:ascii="Times" w:hAnsi="Times"/>
                <w:b/>
                <w:bCs/>
                <w:color w:val="000000"/>
              </w:rPr>
              <w:t>50,000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45C006" w14:textId="77777777" w:rsidR="00F42F20" w:rsidRPr="00F42F20" w:rsidRDefault="00F42F20" w:rsidP="00F42F20">
            <w:pPr>
              <w:spacing w:line="480" w:lineRule="auto"/>
              <w:ind w:firstLine="720"/>
              <w:rPr>
                <w:rFonts w:ascii="Times" w:hAnsi="Times"/>
                <w:color w:val="000000"/>
              </w:rPr>
            </w:pPr>
            <w:r w:rsidRPr="00F42F20">
              <w:rPr>
                <w:rFonts w:ascii="Times" w:hAnsi="Times"/>
                <w:color w:val="000000"/>
                <w:lang w:val="es-ES"/>
              </w:rPr>
              <w:t>Positive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E48A95" w14:textId="77777777" w:rsidR="00F42F20" w:rsidRPr="00F42F20" w:rsidRDefault="00F42F20" w:rsidP="00F42F20">
            <w:pPr>
              <w:spacing w:line="480" w:lineRule="auto"/>
              <w:ind w:firstLine="720"/>
              <w:rPr>
                <w:rFonts w:ascii="Times" w:hAnsi="Times"/>
                <w:color w:val="000000"/>
              </w:rPr>
            </w:pPr>
            <w:r w:rsidRPr="00F42F20">
              <w:rPr>
                <w:rFonts w:ascii="Times" w:hAnsi="Times"/>
                <w:color w:val="000000"/>
                <w:lang w:val="es-ES"/>
              </w:rPr>
              <w:t>Positive</w:t>
            </w:r>
          </w:p>
        </w:tc>
      </w:tr>
      <w:tr w:rsidR="00F42F20" w:rsidRPr="00F42F20" w14:paraId="3E2FD339" w14:textId="77777777" w:rsidTr="00F42F20">
        <w:trPr>
          <w:trHeight w:val="20"/>
        </w:trPr>
        <w:tc>
          <w:tcPr>
            <w:tcW w:w="2970" w:type="dxa"/>
            <w:tcBorders>
              <w:top w:val="single" w:sz="4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7441463" w14:textId="77777777" w:rsidR="00F42F20" w:rsidRPr="00F42F20" w:rsidRDefault="00F42F20" w:rsidP="00F42F20">
            <w:pPr>
              <w:spacing w:line="480" w:lineRule="auto"/>
              <w:ind w:firstLine="720"/>
              <w:rPr>
                <w:rFonts w:ascii="Times" w:hAnsi="Times"/>
                <w:color w:val="000000"/>
              </w:rPr>
            </w:pPr>
            <w:r w:rsidRPr="00F42F20">
              <w:rPr>
                <w:rFonts w:ascii="Times" w:hAnsi="Times"/>
                <w:b/>
                <w:bCs/>
                <w:color w:val="000000"/>
              </w:rPr>
              <w:t>30,000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9CED070" w14:textId="77777777" w:rsidR="00F42F20" w:rsidRPr="00F42F20" w:rsidRDefault="00F42F20" w:rsidP="00F42F20">
            <w:pPr>
              <w:spacing w:line="480" w:lineRule="auto"/>
              <w:ind w:firstLine="720"/>
              <w:rPr>
                <w:rFonts w:ascii="Times" w:hAnsi="Times"/>
                <w:color w:val="000000"/>
              </w:rPr>
            </w:pPr>
            <w:r w:rsidRPr="00F42F20">
              <w:rPr>
                <w:rFonts w:ascii="Times" w:hAnsi="Times"/>
                <w:color w:val="000000"/>
                <w:lang w:val="es-ES"/>
              </w:rPr>
              <w:t>Positive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E1F348C" w14:textId="77777777" w:rsidR="00F42F20" w:rsidRPr="00F42F20" w:rsidRDefault="00F42F20" w:rsidP="00F42F20">
            <w:pPr>
              <w:spacing w:line="480" w:lineRule="auto"/>
              <w:ind w:firstLine="720"/>
              <w:rPr>
                <w:rFonts w:ascii="Times" w:hAnsi="Times"/>
                <w:color w:val="000000"/>
              </w:rPr>
            </w:pPr>
            <w:r w:rsidRPr="00F42F20">
              <w:rPr>
                <w:rFonts w:ascii="Times" w:hAnsi="Times"/>
                <w:color w:val="000000"/>
                <w:lang w:val="es-ES"/>
              </w:rPr>
              <w:t>Positive</w:t>
            </w:r>
          </w:p>
        </w:tc>
      </w:tr>
    </w:tbl>
    <w:p w14:paraId="145EF4C5" w14:textId="0EA9C223" w:rsidR="00F42F20" w:rsidRDefault="00F42F20" w:rsidP="00F42F20">
      <w:pPr>
        <w:spacing w:line="480" w:lineRule="auto"/>
        <w:ind w:firstLine="720"/>
        <w:rPr>
          <w:rFonts w:ascii="Times" w:hAnsi="Times"/>
          <w:color w:val="000000"/>
        </w:rPr>
      </w:pPr>
    </w:p>
    <w:p w14:paraId="21897928" w14:textId="77777777" w:rsidR="00F42F20" w:rsidRPr="00D275BA" w:rsidRDefault="00F42F20" w:rsidP="00F42F20">
      <w:pPr>
        <w:spacing w:line="480" w:lineRule="auto"/>
        <w:ind w:firstLine="720"/>
        <w:rPr>
          <w:rFonts w:ascii="Times" w:hAnsi="Times"/>
          <w:color w:val="000000"/>
        </w:rPr>
      </w:pPr>
    </w:p>
    <w:p w14:paraId="00B7A9E2" w14:textId="77777777" w:rsidR="00F42F20" w:rsidRDefault="00F42F20" w:rsidP="00F42F20">
      <w:pPr>
        <w:spacing w:line="480" w:lineRule="auto"/>
        <w:ind w:firstLine="720"/>
        <w:rPr>
          <w:rFonts w:ascii="Times" w:hAnsi="Times"/>
          <w:color w:val="000000"/>
        </w:rPr>
      </w:pPr>
    </w:p>
    <w:p w14:paraId="52FA14AC" w14:textId="77777777" w:rsidR="00F42F20" w:rsidRDefault="00F42F20" w:rsidP="00F42F20">
      <w:pPr>
        <w:spacing w:line="480" w:lineRule="auto"/>
        <w:ind w:firstLine="720"/>
        <w:rPr>
          <w:rFonts w:ascii="Times" w:hAnsi="Times"/>
          <w:color w:val="000000"/>
        </w:rPr>
      </w:pPr>
    </w:p>
    <w:p w14:paraId="07561176" w14:textId="77777777" w:rsidR="00F42F20" w:rsidRDefault="00F42F20" w:rsidP="00F42F20">
      <w:pPr>
        <w:spacing w:line="480" w:lineRule="auto"/>
        <w:rPr>
          <w:rFonts w:ascii="Times" w:hAnsi="Times"/>
          <w:color w:val="000000"/>
          <w:sz w:val="22"/>
          <w:szCs w:val="22"/>
        </w:rPr>
      </w:pPr>
    </w:p>
    <w:p w14:paraId="4A7B1024" w14:textId="77777777" w:rsidR="00F42F20" w:rsidRDefault="00F42F20" w:rsidP="00F42F20">
      <w:pPr>
        <w:spacing w:line="480" w:lineRule="auto"/>
        <w:rPr>
          <w:rFonts w:ascii="Times" w:hAnsi="Times"/>
          <w:color w:val="000000"/>
          <w:sz w:val="22"/>
          <w:szCs w:val="22"/>
        </w:rPr>
      </w:pPr>
    </w:p>
    <w:p w14:paraId="07F3026E" w14:textId="77777777" w:rsidR="00F42F20" w:rsidRDefault="00F42F20" w:rsidP="00F42F20">
      <w:pPr>
        <w:spacing w:line="480" w:lineRule="auto"/>
        <w:rPr>
          <w:rFonts w:ascii="Times" w:hAnsi="Times"/>
          <w:color w:val="000000"/>
          <w:sz w:val="22"/>
          <w:szCs w:val="22"/>
        </w:rPr>
      </w:pPr>
    </w:p>
    <w:p w14:paraId="6FEDD5FD" w14:textId="77777777" w:rsidR="00F42F20" w:rsidRDefault="00F42F20" w:rsidP="00F42F20">
      <w:pPr>
        <w:spacing w:line="480" w:lineRule="auto"/>
        <w:rPr>
          <w:rFonts w:ascii="Times" w:hAnsi="Times"/>
          <w:color w:val="000000"/>
          <w:sz w:val="22"/>
          <w:szCs w:val="22"/>
        </w:rPr>
      </w:pPr>
    </w:p>
    <w:p w14:paraId="21136438" w14:textId="57561BC9" w:rsidR="00F42F20" w:rsidRPr="00F42F20" w:rsidRDefault="00F42F20" w:rsidP="00F42F20">
      <w:pPr>
        <w:spacing w:line="480" w:lineRule="auto"/>
        <w:ind w:left="720"/>
        <w:rPr>
          <w:rFonts w:ascii="Times" w:hAnsi="Times"/>
          <w:color w:val="000000"/>
          <w:sz w:val="20"/>
          <w:szCs w:val="20"/>
        </w:rPr>
      </w:pPr>
      <w:r w:rsidRPr="00F42F20">
        <w:rPr>
          <w:rFonts w:ascii="Times" w:hAnsi="Times"/>
          <w:color w:val="000000"/>
          <w:sz w:val="20"/>
          <w:szCs w:val="20"/>
        </w:rPr>
        <w:t>NSG ectopic huLiver mice (n =3) were intratumorally infected with varying amounts of</w:t>
      </w:r>
      <w:r w:rsidRPr="00F42F20">
        <w:rPr>
          <w:rFonts w:ascii="Times" w:hAnsi="Times"/>
          <w:i/>
          <w:iCs/>
          <w:color w:val="000000"/>
          <w:sz w:val="20"/>
          <w:szCs w:val="20"/>
        </w:rPr>
        <w:t xml:space="preserve"> P. berghei-Luc </w:t>
      </w:r>
      <w:r w:rsidRPr="00F42F20">
        <w:rPr>
          <w:rFonts w:ascii="Times" w:hAnsi="Times"/>
          <w:color w:val="000000"/>
          <w:sz w:val="20"/>
          <w:szCs w:val="20"/>
        </w:rPr>
        <w:t xml:space="preserve">sporozoites, as indicated. 44 </w:t>
      </w:r>
      <w:proofErr w:type="spellStart"/>
      <w:r w:rsidRPr="00F42F20">
        <w:rPr>
          <w:rFonts w:ascii="Times" w:hAnsi="Times"/>
          <w:color w:val="000000"/>
          <w:sz w:val="20"/>
          <w:szCs w:val="20"/>
        </w:rPr>
        <w:t>hrs</w:t>
      </w:r>
      <w:proofErr w:type="spellEnd"/>
      <w:r w:rsidRPr="00F42F20">
        <w:rPr>
          <w:rFonts w:ascii="Times" w:hAnsi="Times"/>
          <w:color w:val="000000"/>
          <w:sz w:val="20"/>
          <w:szCs w:val="20"/>
        </w:rPr>
        <w:t xml:space="preserve"> post infection (</w:t>
      </w:r>
      <w:proofErr w:type="spellStart"/>
      <w:r w:rsidRPr="00F42F20">
        <w:rPr>
          <w:rFonts w:ascii="Times" w:hAnsi="Times"/>
          <w:color w:val="000000"/>
          <w:sz w:val="20"/>
          <w:szCs w:val="20"/>
        </w:rPr>
        <w:t>hpi</w:t>
      </w:r>
      <w:proofErr w:type="spellEnd"/>
      <w:r w:rsidRPr="00F42F20">
        <w:rPr>
          <w:rFonts w:ascii="Times" w:hAnsi="Times"/>
          <w:color w:val="000000"/>
          <w:sz w:val="20"/>
          <w:szCs w:val="20"/>
        </w:rPr>
        <w:t>)</w:t>
      </w:r>
      <w:r w:rsidR="00AF6E17">
        <w:rPr>
          <w:rFonts w:ascii="Times" w:hAnsi="Times"/>
          <w:color w:val="000000"/>
          <w:sz w:val="20"/>
          <w:szCs w:val="20"/>
        </w:rPr>
        <w:t xml:space="preserve"> </w:t>
      </w:r>
      <w:r w:rsidRPr="00F42F20">
        <w:rPr>
          <w:rFonts w:ascii="Times" w:hAnsi="Times"/>
          <w:color w:val="000000"/>
          <w:sz w:val="20"/>
          <w:szCs w:val="20"/>
        </w:rPr>
        <w:t xml:space="preserve">mice </w:t>
      </w:r>
      <w:r w:rsidR="00AF6E17">
        <w:rPr>
          <w:rFonts w:ascii="Times" w:hAnsi="Times"/>
          <w:color w:val="000000"/>
          <w:sz w:val="20"/>
          <w:szCs w:val="20"/>
        </w:rPr>
        <w:t>were</w:t>
      </w:r>
      <w:r w:rsidR="00AF6E17" w:rsidRPr="00F42F20">
        <w:rPr>
          <w:rFonts w:ascii="Times" w:hAnsi="Times"/>
          <w:color w:val="000000"/>
          <w:sz w:val="20"/>
          <w:szCs w:val="20"/>
        </w:rPr>
        <w:t xml:space="preserve"> </w:t>
      </w:r>
      <w:r w:rsidRPr="00F42F20">
        <w:rPr>
          <w:rFonts w:ascii="Times" w:hAnsi="Times"/>
          <w:color w:val="000000"/>
          <w:sz w:val="20"/>
          <w:szCs w:val="20"/>
        </w:rPr>
        <w:t xml:space="preserve">euthanized to determine infection by qRT-PCR. Here we show quantification of parasite burden by qRT-PCR of </w:t>
      </w:r>
      <w:r w:rsidRPr="00F42F20">
        <w:rPr>
          <w:rFonts w:ascii="Times" w:hAnsi="Times"/>
          <w:i/>
          <w:iCs/>
          <w:color w:val="000000"/>
          <w:sz w:val="20"/>
          <w:szCs w:val="20"/>
        </w:rPr>
        <w:t xml:space="preserve">P. berghei </w:t>
      </w:r>
      <w:r w:rsidRPr="00F42F20">
        <w:rPr>
          <w:rFonts w:ascii="Times" w:hAnsi="Times"/>
          <w:color w:val="000000"/>
          <w:sz w:val="20"/>
          <w:szCs w:val="20"/>
        </w:rPr>
        <w:t xml:space="preserve">18S rRNA and reported as either positive or negative in both liver and ectopic huLiver tissue. </w:t>
      </w:r>
    </w:p>
    <w:p w14:paraId="6C1D2EE7" w14:textId="77777777" w:rsidR="00F42F20" w:rsidRDefault="00F42F20" w:rsidP="00F42F20">
      <w:pPr>
        <w:spacing w:line="480" w:lineRule="auto"/>
        <w:rPr>
          <w:rFonts w:ascii="Times" w:hAnsi="Times"/>
          <w:color w:val="000000"/>
          <w:sz w:val="22"/>
          <w:szCs w:val="22"/>
        </w:rPr>
      </w:pPr>
    </w:p>
    <w:p w14:paraId="4F465638" w14:textId="44F40866" w:rsidR="00F42F20" w:rsidRDefault="00F42F20" w:rsidP="00F42F20">
      <w:pPr>
        <w:spacing w:line="480" w:lineRule="auto"/>
        <w:rPr>
          <w:rFonts w:ascii="Times" w:hAnsi="Times"/>
          <w:color w:val="000000"/>
        </w:rPr>
      </w:pPr>
    </w:p>
    <w:p w14:paraId="78FD50CE" w14:textId="65C5FAC7" w:rsidR="00B11CCE" w:rsidRDefault="000E2F5E" w:rsidP="00B11CCE">
      <w:pPr>
        <w:spacing w:line="480" w:lineRule="auto"/>
        <w:rPr>
          <w:rFonts w:ascii="Times" w:hAnsi="Times"/>
          <w:color w:val="000000"/>
        </w:rPr>
      </w:pPr>
      <w:r>
        <w:rPr>
          <w:rFonts w:ascii="Times" w:hAnsi="Times"/>
          <w:b/>
          <w:bCs/>
          <w:color w:val="000000"/>
          <w:sz w:val="20"/>
          <w:szCs w:val="20"/>
        </w:rPr>
        <w:t xml:space="preserve">Supporting </w:t>
      </w:r>
      <w:r w:rsidR="00B11CCE">
        <w:rPr>
          <w:rFonts w:ascii="Times" w:hAnsi="Times"/>
          <w:b/>
          <w:bCs/>
          <w:color w:val="000000"/>
          <w:sz w:val="20"/>
          <w:szCs w:val="20"/>
        </w:rPr>
        <w:t>Figure 1</w:t>
      </w:r>
      <w:r w:rsidR="00B11CCE" w:rsidRPr="00F42F20">
        <w:rPr>
          <w:rFonts w:ascii="Times" w:hAnsi="Times"/>
          <w:b/>
          <w:bCs/>
          <w:color w:val="000000"/>
          <w:sz w:val="20"/>
          <w:szCs w:val="20"/>
        </w:rPr>
        <w:t xml:space="preserve">. </w:t>
      </w:r>
      <w:r w:rsidR="00B11CCE" w:rsidRPr="00B11CCE">
        <w:rPr>
          <w:rFonts w:ascii="Times" w:hAnsi="Times"/>
          <w:b/>
          <w:bCs/>
          <w:color w:val="000000"/>
          <w:sz w:val="20"/>
          <w:szCs w:val="20"/>
        </w:rPr>
        <w:t xml:space="preserve">Confirmation of NF54HT-Luc </w:t>
      </w:r>
      <w:r w:rsidR="00B11CCE" w:rsidRPr="00B11CCE">
        <w:rPr>
          <w:rFonts w:ascii="Times" w:hAnsi="Times"/>
          <w:b/>
          <w:bCs/>
          <w:i/>
          <w:iCs/>
          <w:color w:val="000000"/>
          <w:sz w:val="20"/>
          <w:szCs w:val="20"/>
        </w:rPr>
        <w:t>P. falciparum</w:t>
      </w:r>
      <w:r w:rsidR="00B11CCE" w:rsidRPr="00B11CCE">
        <w:rPr>
          <w:rFonts w:ascii="Times" w:hAnsi="Times"/>
          <w:b/>
          <w:bCs/>
          <w:color w:val="000000"/>
          <w:sz w:val="20"/>
          <w:szCs w:val="20"/>
        </w:rPr>
        <w:t xml:space="preserve"> luciferase activity. </w:t>
      </w:r>
      <w:r w:rsidR="00B11CCE" w:rsidRPr="00B11CCE">
        <w:rPr>
          <w:rFonts w:ascii="Times" w:hAnsi="Times"/>
          <w:color w:val="000000"/>
          <w:sz w:val="20"/>
          <w:szCs w:val="20"/>
        </w:rPr>
        <w:t xml:space="preserve">IVIS </w:t>
      </w:r>
      <w:r w:rsidR="00B11CCE">
        <w:rPr>
          <w:rFonts w:ascii="Times" w:hAnsi="Times"/>
          <w:color w:val="000000"/>
          <w:sz w:val="20"/>
          <w:szCs w:val="20"/>
        </w:rPr>
        <w:t xml:space="preserve">imagining of NSG mice that had been engrafted with huRBCs was done to confirm parasite luciferase activity. </w:t>
      </w:r>
    </w:p>
    <w:p w14:paraId="0ABCE2F2" w14:textId="77777777" w:rsidR="00B11CCE" w:rsidRDefault="00B11CCE" w:rsidP="00D326C6">
      <w:pPr>
        <w:spacing w:line="480" w:lineRule="auto"/>
        <w:rPr>
          <w:rFonts w:ascii="Times" w:hAnsi="Times"/>
          <w:b/>
          <w:bCs/>
          <w:color w:val="000000"/>
          <w:sz w:val="20"/>
          <w:szCs w:val="22"/>
        </w:rPr>
      </w:pPr>
    </w:p>
    <w:p w14:paraId="52CB9403" w14:textId="773287A6" w:rsidR="00B03FD6" w:rsidRPr="00D326C6" w:rsidRDefault="000E2F5E" w:rsidP="00D326C6">
      <w:pPr>
        <w:spacing w:line="480" w:lineRule="auto"/>
        <w:rPr>
          <w:rFonts w:ascii="Times" w:hAnsi="Times"/>
          <w:i/>
          <w:iCs/>
          <w:color w:val="000000"/>
          <w:sz w:val="20"/>
          <w:szCs w:val="22"/>
        </w:rPr>
      </w:pPr>
      <w:r w:rsidRPr="008E15AF">
        <w:rPr>
          <w:rFonts w:ascii="Times" w:hAnsi="Times"/>
          <w:b/>
          <w:bCs/>
          <w:color w:val="000000"/>
          <w:sz w:val="20"/>
          <w:szCs w:val="22"/>
        </w:rPr>
        <w:t>Supp</w:t>
      </w:r>
      <w:r>
        <w:rPr>
          <w:rFonts w:ascii="Times" w:hAnsi="Times"/>
          <w:b/>
          <w:bCs/>
          <w:color w:val="000000"/>
          <w:sz w:val="20"/>
          <w:szCs w:val="22"/>
        </w:rPr>
        <w:t>orting</w:t>
      </w:r>
      <w:r w:rsidRPr="008E15AF">
        <w:rPr>
          <w:rFonts w:ascii="Times" w:hAnsi="Times"/>
          <w:b/>
          <w:bCs/>
          <w:color w:val="000000"/>
          <w:sz w:val="20"/>
          <w:szCs w:val="22"/>
        </w:rPr>
        <w:t xml:space="preserve"> </w:t>
      </w:r>
      <w:r w:rsidR="00F42F20" w:rsidRPr="008E15AF">
        <w:rPr>
          <w:rFonts w:ascii="Times" w:hAnsi="Times"/>
          <w:b/>
          <w:bCs/>
          <w:color w:val="000000"/>
          <w:sz w:val="20"/>
          <w:szCs w:val="22"/>
        </w:rPr>
        <w:t xml:space="preserve">Figure </w:t>
      </w:r>
      <w:r w:rsidR="00B11CCE">
        <w:rPr>
          <w:rFonts w:ascii="Times" w:hAnsi="Times"/>
          <w:b/>
          <w:bCs/>
          <w:color w:val="000000"/>
          <w:sz w:val="20"/>
          <w:szCs w:val="22"/>
        </w:rPr>
        <w:t>2</w:t>
      </w:r>
      <w:r w:rsidR="00F42F20" w:rsidRPr="008E15AF">
        <w:rPr>
          <w:rFonts w:ascii="Times" w:hAnsi="Times"/>
          <w:b/>
          <w:bCs/>
          <w:color w:val="000000"/>
          <w:sz w:val="20"/>
          <w:szCs w:val="22"/>
        </w:rPr>
        <w:t xml:space="preserve">. Characterization of the modified HC-04 cell line. </w:t>
      </w:r>
      <w:r w:rsidR="00F42F20" w:rsidRPr="008E15AF">
        <w:rPr>
          <w:rFonts w:ascii="Times" w:hAnsi="Times"/>
          <w:bCs/>
          <w:color w:val="000000"/>
          <w:sz w:val="20"/>
          <w:szCs w:val="22"/>
        </w:rPr>
        <w:t xml:space="preserve">The </w:t>
      </w:r>
      <w:r w:rsidR="00F42F20" w:rsidRPr="008E15AF">
        <w:rPr>
          <w:rFonts w:ascii="Times" w:hAnsi="Times"/>
          <w:color w:val="000000"/>
          <w:sz w:val="20"/>
          <w:szCs w:val="22"/>
        </w:rPr>
        <w:t>HC-04 wild type (WT) cell line and HC-04 EphA2</w:t>
      </w:r>
      <w:r w:rsidR="00F42F20" w:rsidRPr="008E15AF">
        <w:rPr>
          <w:rFonts w:ascii="Times" w:hAnsi="Times"/>
          <w:color w:val="000000"/>
          <w:sz w:val="20"/>
          <w:szCs w:val="22"/>
          <w:vertAlign w:val="superscript"/>
        </w:rPr>
        <w:t xml:space="preserve">High </w:t>
      </w:r>
      <w:r w:rsidR="00F42F20" w:rsidRPr="008E15AF">
        <w:rPr>
          <w:rFonts w:ascii="Times" w:hAnsi="Times"/>
          <w:color w:val="000000"/>
          <w:sz w:val="20"/>
          <w:szCs w:val="22"/>
        </w:rPr>
        <w:t>CD81</w:t>
      </w:r>
      <w:r w:rsidR="00F42F20" w:rsidRPr="008E15AF">
        <w:rPr>
          <w:rFonts w:ascii="Times" w:hAnsi="Times"/>
          <w:color w:val="000000"/>
          <w:sz w:val="20"/>
          <w:szCs w:val="22"/>
          <w:vertAlign w:val="superscript"/>
        </w:rPr>
        <w:t xml:space="preserve"> High</w:t>
      </w:r>
      <w:r w:rsidR="00F42F20" w:rsidRPr="008E15AF">
        <w:rPr>
          <w:rFonts w:ascii="Times" w:hAnsi="Times"/>
          <w:color w:val="000000"/>
          <w:sz w:val="20"/>
          <w:szCs w:val="22"/>
        </w:rPr>
        <w:t xml:space="preserve"> modified cell line</w:t>
      </w:r>
      <w:r w:rsidR="00F42F20" w:rsidRPr="008E15AF">
        <w:rPr>
          <w:rFonts w:ascii="Times" w:hAnsi="Times"/>
          <w:bCs/>
          <w:color w:val="000000"/>
          <w:sz w:val="20"/>
          <w:szCs w:val="22"/>
        </w:rPr>
        <w:t xml:space="preserve"> were compared to assess functionality and receptor expression. </w:t>
      </w:r>
      <w:r w:rsidR="00F42F20" w:rsidRPr="008E15AF">
        <w:rPr>
          <w:rFonts w:ascii="Times" w:hAnsi="Times"/>
          <w:b/>
          <w:bCs/>
          <w:color w:val="000000"/>
          <w:sz w:val="20"/>
          <w:szCs w:val="22"/>
        </w:rPr>
        <w:t xml:space="preserve">(A) </w:t>
      </w:r>
      <w:r w:rsidR="00F42F20" w:rsidRPr="008E15AF">
        <w:rPr>
          <w:rFonts w:ascii="Times" w:hAnsi="Times"/>
          <w:color w:val="000000"/>
          <w:sz w:val="20"/>
          <w:szCs w:val="22"/>
        </w:rPr>
        <w:t>Ectopic huLiver growth curve comparison.</w:t>
      </w:r>
      <w:r w:rsidR="00F42F20" w:rsidRPr="008E15AF">
        <w:rPr>
          <w:rFonts w:ascii="Times" w:hAnsi="Times"/>
          <w:b/>
          <w:bCs/>
          <w:color w:val="000000"/>
          <w:sz w:val="20"/>
          <w:szCs w:val="22"/>
        </w:rPr>
        <w:t xml:space="preserve"> </w:t>
      </w:r>
      <w:r w:rsidR="00F42F20" w:rsidRPr="008E15AF">
        <w:rPr>
          <w:rFonts w:ascii="Times" w:hAnsi="Times"/>
          <w:color w:val="000000"/>
          <w:sz w:val="20"/>
          <w:szCs w:val="22"/>
        </w:rPr>
        <w:t>5 X10</w:t>
      </w:r>
      <w:r w:rsidR="00F42F20" w:rsidRPr="008E15AF">
        <w:rPr>
          <w:rFonts w:ascii="Times" w:hAnsi="Times"/>
          <w:color w:val="000000"/>
          <w:sz w:val="20"/>
          <w:szCs w:val="22"/>
          <w:vertAlign w:val="superscript"/>
        </w:rPr>
        <w:t xml:space="preserve">6 </w:t>
      </w:r>
      <w:r w:rsidR="00F42F20" w:rsidRPr="008E15AF">
        <w:rPr>
          <w:rFonts w:ascii="Times" w:hAnsi="Times"/>
          <w:color w:val="000000"/>
          <w:sz w:val="20"/>
          <w:szCs w:val="22"/>
        </w:rPr>
        <w:t>cells of either HC-04 WT cell line or HC-04 EphA2</w:t>
      </w:r>
      <w:r w:rsidR="00F42F20" w:rsidRPr="008E15AF">
        <w:rPr>
          <w:rFonts w:ascii="Times" w:hAnsi="Times"/>
          <w:color w:val="000000"/>
          <w:sz w:val="20"/>
          <w:szCs w:val="22"/>
          <w:vertAlign w:val="superscript"/>
        </w:rPr>
        <w:t xml:space="preserve">High </w:t>
      </w:r>
      <w:r w:rsidR="00F42F20" w:rsidRPr="008E15AF">
        <w:rPr>
          <w:rFonts w:ascii="Times" w:hAnsi="Times"/>
          <w:color w:val="000000"/>
          <w:sz w:val="20"/>
          <w:szCs w:val="22"/>
        </w:rPr>
        <w:t>CD81</w:t>
      </w:r>
      <w:r w:rsidR="00F42F20" w:rsidRPr="008E15AF">
        <w:rPr>
          <w:rFonts w:ascii="Times" w:hAnsi="Times"/>
          <w:color w:val="000000"/>
          <w:sz w:val="20"/>
          <w:szCs w:val="22"/>
          <w:vertAlign w:val="superscript"/>
        </w:rPr>
        <w:t xml:space="preserve"> High</w:t>
      </w:r>
      <w:r w:rsidR="00F42F20" w:rsidRPr="008E15AF">
        <w:rPr>
          <w:rFonts w:ascii="Times" w:hAnsi="Times"/>
          <w:color w:val="000000"/>
          <w:sz w:val="20"/>
          <w:szCs w:val="22"/>
        </w:rPr>
        <w:t xml:space="preserve"> cell line were injected </w:t>
      </w:r>
      <w:proofErr w:type="spellStart"/>
      <w:r w:rsidR="00F42F20" w:rsidRPr="008E15AF">
        <w:rPr>
          <w:rFonts w:ascii="Times" w:hAnsi="Times"/>
          <w:color w:val="000000"/>
          <w:sz w:val="20"/>
          <w:szCs w:val="22"/>
        </w:rPr>
        <w:t>s.c.</w:t>
      </w:r>
      <w:proofErr w:type="spellEnd"/>
      <w:r w:rsidR="00F42F20" w:rsidRPr="008E15AF">
        <w:rPr>
          <w:rFonts w:ascii="Times" w:hAnsi="Times"/>
          <w:color w:val="000000"/>
          <w:sz w:val="20"/>
          <w:szCs w:val="22"/>
        </w:rPr>
        <w:t xml:space="preserve"> on the flank of NSG mice with ectopic huLiver growth monitored daily until day 22 post engraftment. </w:t>
      </w:r>
      <w:r w:rsidR="00F42F20" w:rsidRPr="008E15AF">
        <w:rPr>
          <w:rFonts w:ascii="Times" w:hAnsi="Times"/>
          <w:b/>
          <w:bCs/>
          <w:color w:val="000000"/>
          <w:sz w:val="20"/>
          <w:szCs w:val="22"/>
        </w:rPr>
        <w:t>(B)</w:t>
      </w:r>
      <w:r w:rsidR="00F42F20" w:rsidRPr="008E15AF">
        <w:rPr>
          <w:rFonts w:ascii="Times" w:hAnsi="Times"/>
          <w:color w:val="000000"/>
          <w:sz w:val="20"/>
          <w:szCs w:val="22"/>
        </w:rPr>
        <w:t xml:space="preserve"> Ectopic huLiver immunofluorescence labeling. Liver sections were assayed by indirect immunofluorescence using the following antibodies: mouse EphA2 APC-conjugated antibody (yellow), polyclonal rabbit anti-</w:t>
      </w:r>
      <w:proofErr w:type="spellStart"/>
      <w:r w:rsidR="00F42F20" w:rsidRPr="008E15AF">
        <w:rPr>
          <w:rFonts w:ascii="Times" w:hAnsi="Times"/>
          <w:color w:val="000000"/>
          <w:sz w:val="20"/>
          <w:szCs w:val="22"/>
        </w:rPr>
        <w:t>laminin</w:t>
      </w:r>
      <w:proofErr w:type="spellEnd"/>
      <w:r w:rsidR="00F42F20" w:rsidRPr="008E15AF">
        <w:rPr>
          <w:rFonts w:ascii="Times" w:hAnsi="Times"/>
          <w:color w:val="000000"/>
          <w:sz w:val="20"/>
          <w:szCs w:val="22"/>
        </w:rPr>
        <w:t xml:space="preserve"> </w:t>
      </w:r>
      <w:proofErr w:type="spellStart"/>
      <w:r w:rsidR="00F42F20" w:rsidRPr="008E15AF">
        <w:rPr>
          <w:rFonts w:ascii="Times" w:hAnsi="Times"/>
          <w:color w:val="000000"/>
          <w:sz w:val="20"/>
          <w:szCs w:val="22"/>
        </w:rPr>
        <w:t>Dylight</w:t>
      </w:r>
      <w:proofErr w:type="spellEnd"/>
      <w:r w:rsidR="00F42F20" w:rsidRPr="008E15AF">
        <w:rPr>
          <w:rFonts w:ascii="Times" w:hAnsi="Times"/>
          <w:color w:val="000000"/>
          <w:sz w:val="20"/>
          <w:szCs w:val="22"/>
        </w:rPr>
        <w:t xml:space="preserve"> 488 antibody (green) and DNA was visualized using DAPI (blue). </w:t>
      </w:r>
      <w:r w:rsidR="00F42F20" w:rsidRPr="008E15AF">
        <w:rPr>
          <w:rFonts w:ascii="Times" w:hAnsi="Times"/>
          <w:b/>
          <w:bCs/>
          <w:color w:val="000000"/>
          <w:sz w:val="20"/>
          <w:szCs w:val="22"/>
        </w:rPr>
        <w:t xml:space="preserve">(C) </w:t>
      </w:r>
      <w:r w:rsidR="00F42F20" w:rsidRPr="008E15AF">
        <w:rPr>
          <w:rFonts w:ascii="Times" w:hAnsi="Times"/>
          <w:color w:val="000000"/>
          <w:sz w:val="20"/>
          <w:szCs w:val="22"/>
        </w:rPr>
        <w:t>EphA2 and CD81 expression levels.</w:t>
      </w:r>
      <w:r w:rsidR="00F42F20" w:rsidRPr="008E15AF">
        <w:rPr>
          <w:rFonts w:ascii="Times" w:hAnsi="Times"/>
          <w:b/>
          <w:bCs/>
          <w:color w:val="000000"/>
          <w:sz w:val="20"/>
          <w:szCs w:val="22"/>
        </w:rPr>
        <w:t xml:space="preserve"> </w:t>
      </w:r>
      <w:r w:rsidR="00F42F20" w:rsidRPr="008E15AF">
        <w:rPr>
          <w:rFonts w:ascii="Times" w:hAnsi="Times"/>
          <w:color w:val="000000"/>
          <w:sz w:val="20"/>
          <w:szCs w:val="22"/>
        </w:rPr>
        <w:t xml:space="preserve">EphA2 and CD81 receptor expression levels measured by qRT-PCR, relative to the housekeeping gene </w:t>
      </w:r>
      <w:r w:rsidR="00F42F20" w:rsidRPr="008E15AF">
        <w:rPr>
          <w:rFonts w:ascii="Times" w:hAnsi="Times"/>
          <w:i/>
          <w:iCs/>
          <w:color w:val="000000"/>
          <w:sz w:val="20"/>
          <w:szCs w:val="22"/>
        </w:rPr>
        <w:t xml:space="preserve">GAPDH. </w:t>
      </w:r>
    </w:p>
    <w:sectPr w:rsidR="00B03FD6" w:rsidRPr="00D326C6" w:rsidSect="00F42F20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599180" w14:textId="77777777" w:rsidR="009B4626" w:rsidRDefault="009B4626" w:rsidP="00F42F20">
      <w:r>
        <w:separator/>
      </w:r>
    </w:p>
  </w:endnote>
  <w:endnote w:type="continuationSeparator" w:id="0">
    <w:p w14:paraId="07C8623B" w14:textId="77777777" w:rsidR="009B4626" w:rsidRDefault="009B4626" w:rsidP="00F42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Microsoft Sans Serif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7994512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C4BE76" w14:textId="1EB26A89" w:rsidR="00F42F20" w:rsidRDefault="00F42F20" w:rsidP="006235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DA87606" w14:textId="77777777" w:rsidR="00F42F20" w:rsidRDefault="00F42F20" w:rsidP="00F42F2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0959364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1734C6" w14:textId="222849FF" w:rsidR="00F42F20" w:rsidRDefault="00F42F20" w:rsidP="006235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04E1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366855E" w14:textId="77777777" w:rsidR="00F42F20" w:rsidRDefault="00F42F20" w:rsidP="00F42F2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7DA940" w14:textId="77777777" w:rsidR="009B4626" w:rsidRDefault="009B4626" w:rsidP="00F42F20">
      <w:r>
        <w:separator/>
      </w:r>
    </w:p>
  </w:footnote>
  <w:footnote w:type="continuationSeparator" w:id="0">
    <w:p w14:paraId="57625D81" w14:textId="77777777" w:rsidR="009B4626" w:rsidRDefault="009B4626" w:rsidP="00F42F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F3CA7"/>
    <w:multiLevelType w:val="hybridMultilevel"/>
    <w:tmpl w:val="C36CB1B0"/>
    <w:lvl w:ilvl="0" w:tplc="82BE17A2">
      <w:start w:val="16"/>
      <w:numFmt w:val="bullet"/>
      <w:lvlText w:val="-"/>
      <w:lvlJc w:val="left"/>
      <w:pPr>
        <w:ind w:left="1800" w:hanging="360"/>
      </w:pPr>
      <w:rPr>
        <w:rFonts w:ascii="Segoe UI" w:eastAsia="Times New Roman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0BE5045A"/>
    <w:multiLevelType w:val="hybridMultilevel"/>
    <w:tmpl w:val="5428F604"/>
    <w:lvl w:ilvl="0" w:tplc="04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501239"/>
    <w:multiLevelType w:val="hybridMultilevel"/>
    <w:tmpl w:val="F45E6334"/>
    <w:lvl w:ilvl="0" w:tplc="82BE17A2">
      <w:start w:val="16"/>
      <w:numFmt w:val="bullet"/>
      <w:lvlText w:val="-"/>
      <w:lvlJc w:val="left"/>
      <w:pPr>
        <w:ind w:left="1800" w:hanging="360"/>
      </w:pPr>
      <w:rPr>
        <w:rFonts w:ascii="Segoe UI" w:eastAsia="Times New Roman" w:hAnsi="Segoe UI" w:cs="Segoe UI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0C856B42"/>
    <w:multiLevelType w:val="hybridMultilevel"/>
    <w:tmpl w:val="4FB42378"/>
    <w:lvl w:ilvl="0" w:tplc="A9549B68">
      <w:start w:val="16"/>
      <w:numFmt w:val="bullet"/>
      <w:lvlText w:val="-"/>
      <w:lvlJc w:val="left"/>
      <w:pPr>
        <w:ind w:left="1080" w:hanging="360"/>
      </w:pPr>
      <w:rPr>
        <w:rFonts w:ascii="Segoe UI" w:eastAsia="Times New Roman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E9607E1"/>
    <w:multiLevelType w:val="multilevel"/>
    <w:tmpl w:val="D200C6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BF314CB"/>
    <w:multiLevelType w:val="hybridMultilevel"/>
    <w:tmpl w:val="BCCC7C74"/>
    <w:lvl w:ilvl="0" w:tplc="DBBA1A5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D5247D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70EB9A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E4AD12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C9AF81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1EC72C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612B2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026B3B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E5C26F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2E75922"/>
    <w:multiLevelType w:val="hybridMultilevel"/>
    <w:tmpl w:val="CAFCCC92"/>
    <w:lvl w:ilvl="0" w:tplc="EE28FD5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FD1785"/>
    <w:multiLevelType w:val="hybridMultilevel"/>
    <w:tmpl w:val="73BC5A1A"/>
    <w:lvl w:ilvl="0" w:tplc="F904C156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73363868"/>
    <w:multiLevelType w:val="multilevel"/>
    <w:tmpl w:val="367475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7887128A"/>
    <w:multiLevelType w:val="hybridMultilevel"/>
    <w:tmpl w:val="C602D98A"/>
    <w:lvl w:ilvl="0" w:tplc="2A7C40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F8EB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7C84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D884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30DC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B2ED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128C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FBC11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4086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7F053B6B"/>
    <w:multiLevelType w:val="hybridMultilevel"/>
    <w:tmpl w:val="626E7288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2"/>
  </w:num>
  <w:num w:numId="4">
    <w:abstractNumId w:val="3"/>
  </w:num>
  <w:num w:numId="5">
    <w:abstractNumId w:val="0"/>
  </w:num>
  <w:num w:numId="6">
    <w:abstractNumId w:val="7"/>
  </w:num>
  <w:num w:numId="7">
    <w:abstractNumId w:val="6"/>
  </w:num>
  <w:num w:numId="8">
    <w:abstractNumId w:val="5"/>
  </w:num>
  <w:num w:numId="9">
    <w:abstractNumId w:val="8"/>
  </w:num>
  <w:num w:numId="10">
    <w:abstractNumId w:val="10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095"/>
    <w:rsid w:val="000003A2"/>
    <w:rsid w:val="00000BB5"/>
    <w:rsid w:val="00001B01"/>
    <w:rsid w:val="000028F3"/>
    <w:rsid w:val="000038F2"/>
    <w:rsid w:val="00004953"/>
    <w:rsid w:val="000077E8"/>
    <w:rsid w:val="00007BCB"/>
    <w:rsid w:val="000103EC"/>
    <w:rsid w:val="00010F73"/>
    <w:rsid w:val="00014711"/>
    <w:rsid w:val="00014BC7"/>
    <w:rsid w:val="00014D6C"/>
    <w:rsid w:val="00016B38"/>
    <w:rsid w:val="00016EF3"/>
    <w:rsid w:val="00016F98"/>
    <w:rsid w:val="000173B2"/>
    <w:rsid w:val="000200E9"/>
    <w:rsid w:val="0002024B"/>
    <w:rsid w:val="00020377"/>
    <w:rsid w:val="000215C2"/>
    <w:rsid w:val="000217E0"/>
    <w:rsid w:val="000222E2"/>
    <w:rsid w:val="000228A9"/>
    <w:rsid w:val="000228C1"/>
    <w:rsid w:val="00023349"/>
    <w:rsid w:val="000234F0"/>
    <w:rsid w:val="0002374E"/>
    <w:rsid w:val="00026001"/>
    <w:rsid w:val="00026243"/>
    <w:rsid w:val="00026D53"/>
    <w:rsid w:val="00027C98"/>
    <w:rsid w:val="00027E99"/>
    <w:rsid w:val="0003026A"/>
    <w:rsid w:val="00030A4A"/>
    <w:rsid w:val="00031564"/>
    <w:rsid w:val="00033468"/>
    <w:rsid w:val="000343D0"/>
    <w:rsid w:val="00035483"/>
    <w:rsid w:val="0003573F"/>
    <w:rsid w:val="00035AB5"/>
    <w:rsid w:val="00035E62"/>
    <w:rsid w:val="000366C8"/>
    <w:rsid w:val="00036BD2"/>
    <w:rsid w:val="0003768D"/>
    <w:rsid w:val="00040274"/>
    <w:rsid w:val="000405DE"/>
    <w:rsid w:val="00040ADC"/>
    <w:rsid w:val="0004230B"/>
    <w:rsid w:val="000426A4"/>
    <w:rsid w:val="00042B15"/>
    <w:rsid w:val="000475BE"/>
    <w:rsid w:val="00047DB1"/>
    <w:rsid w:val="00050C02"/>
    <w:rsid w:val="00051138"/>
    <w:rsid w:val="00051874"/>
    <w:rsid w:val="000524AA"/>
    <w:rsid w:val="00052B3A"/>
    <w:rsid w:val="00053BFC"/>
    <w:rsid w:val="00054FFC"/>
    <w:rsid w:val="00055115"/>
    <w:rsid w:val="000551D8"/>
    <w:rsid w:val="00055345"/>
    <w:rsid w:val="00055999"/>
    <w:rsid w:val="00055F4B"/>
    <w:rsid w:val="00060ED0"/>
    <w:rsid w:val="0006190C"/>
    <w:rsid w:val="00061A28"/>
    <w:rsid w:val="00062A20"/>
    <w:rsid w:val="00062D72"/>
    <w:rsid w:val="00064937"/>
    <w:rsid w:val="000653A4"/>
    <w:rsid w:val="000653D8"/>
    <w:rsid w:val="000700B5"/>
    <w:rsid w:val="00071647"/>
    <w:rsid w:val="000738BE"/>
    <w:rsid w:val="00073ACF"/>
    <w:rsid w:val="000753AF"/>
    <w:rsid w:val="000764BC"/>
    <w:rsid w:val="000769B6"/>
    <w:rsid w:val="00077457"/>
    <w:rsid w:val="00077A41"/>
    <w:rsid w:val="00080C9D"/>
    <w:rsid w:val="00081096"/>
    <w:rsid w:val="000813A1"/>
    <w:rsid w:val="000827DC"/>
    <w:rsid w:val="00084AC7"/>
    <w:rsid w:val="0008569B"/>
    <w:rsid w:val="00087D4A"/>
    <w:rsid w:val="00090031"/>
    <w:rsid w:val="00090224"/>
    <w:rsid w:val="00091A6C"/>
    <w:rsid w:val="00091AA9"/>
    <w:rsid w:val="000930D2"/>
    <w:rsid w:val="0009317A"/>
    <w:rsid w:val="00093346"/>
    <w:rsid w:val="00093724"/>
    <w:rsid w:val="000945D5"/>
    <w:rsid w:val="000949A8"/>
    <w:rsid w:val="00094BC0"/>
    <w:rsid w:val="00094F0B"/>
    <w:rsid w:val="00096957"/>
    <w:rsid w:val="00096BBA"/>
    <w:rsid w:val="0009716E"/>
    <w:rsid w:val="000A150B"/>
    <w:rsid w:val="000A3B60"/>
    <w:rsid w:val="000A40FA"/>
    <w:rsid w:val="000A5721"/>
    <w:rsid w:val="000A5728"/>
    <w:rsid w:val="000A5A0A"/>
    <w:rsid w:val="000A77FC"/>
    <w:rsid w:val="000B09C3"/>
    <w:rsid w:val="000B0BB5"/>
    <w:rsid w:val="000B1121"/>
    <w:rsid w:val="000B19FD"/>
    <w:rsid w:val="000B1D6B"/>
    <w:rsid w:val="000B1E18"/>
    <w:rsid w:val="000B27CC"/>
    <w:rsid w:val="000B2D8A"/>
    <w:rsid w:val="000B3937"/>
    <w:rsid w:val="000B4B19"/>
    <w:rsid w:val="000B6278"/>
    <w:rsid w:val="000B746F"/>
    <w:rsid w:val="000C0A4F"/>
    <w:rsid w:val="000C0F67"/>
    <w:rsid w:val="000C10CD"/>
    <w:rsid w:val="000C1EFF"/>
    <w:rsid w:val="000C20EB"/>
    <w:rsid w:val="000C34A0"/>
    <w:rsid w:val="000C34B5"/>
    <w:rsid w:val="000C3ED1"/>
    <w:rsid w:val="000C5D2B"/>
    <w:rsid w:val="000C5E18"/>
    <w:rsid w:val="000C6641"/>
    <w:rsid w:val="000D1FF0"/>
    <w:rsid w:val="000D239D"/>
    <w:rsid w:val="000D2458"/>
    <w:rsid w:val="000D2E87"/>
    <w:rsid w:val="000D3FC6"/>
    <w:rsid w:val="000D42AA"/>
    <w:rsid w:val="000D49CD"/>
    <w:rsid w:val="000D5C6A"/>
    <w:rsid w:val="000D6FB6"/>
    <w:rsid w:val="000D77F6"/>
    <w:rsid w:val="000E00D4"/>
    <w:rsid w:val="000E0F94"/>
    <w:rsid w:val="000E0FE7"/>
    <w:rsid w:val="000E2846"/>
    <w:rsid w:val="000E2F5E"/>
    <w:rsid w:val="000E3854"/>
    <w:rsid w:val="000E3B0A"/>
    <w:rsid w:val="000E3E0C"/>
    <w:rsid w:val="000E43CE"/>
    <w:rsid w:val="000E44BF"/>
    <w:rsid w:val="000E4908"/>
    <w:rsid w:val="000E4A66"/>
    <w:rsid w:val="000E5657"/>
    <w:rsid w:val="000E5D18"/>
    <w:rsid w:val="000E6F1C"/>
    <w:rsid w:val="000E7ADF"/>
    <w:rsid w:val="000F1669"/>
    <w:rsid w:val="000F283B"/>
    <w:rsid w:val="000F2C5F"/>
    <w:rsid w:val="000F2FE1"/>
    <w:rsid w:val="000F590E"/>
    <w:rsid w:val="000F6190"/>
    <w:rsid w:val="000F61A9"/>
    <w:rsid w:val="000F640E"/>
    <w:rsid w:val="001002E3"/>
    <w:rsid w:val="00100FB5"/>
    <w:rsid w:val="001016C1"/>
    <w:rsid w:val="00102378"/>
    <w:rsid w:val="00103A51"/>
    <w:rsid w:val="00103F03"/>
    <w:rsid w:val="00104073"/>
    <w:rsid w:val="00105550"/>
    <w:rsid w:val="00105D3F"/>
    <w:rsid w:val="001062CE"/>
    <w:rsid w:val="00106AF5"/>
    <w:rsid w:val="00107273"/>
    <w:rsid w:val="0011025D"/>
    <w:rsid w:val="00111557"/>
    <w:rsid w:val="001123E5"/>
    <w:rsid w:val="00113194"/>
    <w:rsid w:val="0011374D"/>
    <w:rsid w:val="001144D2"/>
    <w:rsid w:val="00114E4F"/>
    <w:rsid w:val="00115AAB"/>
    <w:rsid w:val="00116372"/>
    <w:rsid w:val="00117E4E"/>
    <w:rsid w:val="00120E8C"/>
    <w:rsid w:val="001213E8"/>
    <w:rsid w:val="00122B88"/>
    <w:rsid w:val="00123134"/>
    <w:rsid w:val="0012331D"/>
    <w:rsid w:val="00124F6E"/>
    <w:rsid w:val="001252D6"/>
    <w:rsid w:val="0012624A"/>
    <w:rsid w:val="00126A79"/>
    <w:rsid w:val="001304F9"/>
    <w:rsid w:val="00130836"/>
    <w:rsid w:val="001311B7"/>
    <w:rsid w:val="001323A8"/>
    <w:rsid w:val="00132444"/>
    <w:rsid w:val="001324D9"/>
    <w:rsid w:val="00133CE5"/>
    <w:rsid w:val="0013582C"/>
    <w:rsid w:val="001361F6"/>
    <w:rsid w:val="00136278"/>
    <w:rsid w:val="00136EBA"/>
    <w:rsid w:val="00137758"/>
    <w:rsid w:val="0013794A"/>
    <w:rsid w:val="00137A77"/>
    <w:rsid w:val="0014012F"/>
    <w:rsid w:val="00141121"/>
    <w:rsid w:val="001414A9"/>
    <w:rsid w:val="00143705"/>
    <w:rsid w:val="001439CF"/>
    <w:rsid w:val="00143C44"/>
    <w:rsid w:val="0014436E"/>
    <w:rsid w:val="001449FE"/>
    <w:rsid w:val="00145FD1"/>
    <w:rsid w:val="00150089"/>
    <w:rsid w:val="00151295"/>
    <w:rsid w:val="0015189F"/>
    <w:rsid w:val="00151DA9"/>
    <w:rsid w:val="00153821"/>
    <w:rsid w:val="00154392"/>
    <w:rsid w:val="00154DA0"/>
    <w:rsid w:val="0015528A"/>
    <w:rsid w:val="00155472"/>
    <w:rsid w:val="00155656"/>
    <w:rsid w:val="0015625A"/>
    <w:rsid w:val="001607CF"/>
    <w:rsid w:val="0016083E"/>
    <w:rsid w:val="001612D0"/>
    <w:rsid w:val="0016188D"/>
    <w:rsid w:val="0016477A"/>
    <w:rsid w:val="001648E5"/>
    <w:rsid w:val="00167020"/>
    <w:rsid w:val="00167ECF"/>
    <w:rsid w:val="001708FC"/>
    <w:rsid w:val="0017098C"/>
    <w:rsid w:val="00171511"/>
    <w:rsid w:val="001718C8"/>
    <w:rsid w:val="00172FE2"/>
    <w:rsid w:val="001739B8"/>
    <w:rsid w:val="00174223"/>
    <w:rsid w:val="00174623"/>
    <w:rsid w:val="0017559B"/>
    <w:rsid w:val="00175C4A"/>
    <w:rsid w:val="0017788C"/>
    <w:rsid w:val="00180223"/>
    <w:rsid w:val="00180787"/>
    <w:rsid w:val="00180D02"/>
    <w:rsid w:val="00181211"/>
    <w:rsid w:val="00182302"/>
    <w:rsid w:val="001823FC"/>
    <w:rsid w:val="001827D1"/>
    <w:rsid w:val="00183579"/>
    <w:rsid w:val="00183F6B"/>
    <w:rsid w:val="00184E6A"/>
    <w:rsid w:val="001858CB"/>
    <w:rsid w:val="001859F5"/>
    <w:rsid w:val="00186044"/>
    <w:rsid w:val="001865BB"/>
    <w:rsid w:val="00186703"/>
    <w:rsid w:val="0018707C"/>
    <w:rsid w:val="001870B4"/>
    <w:rsid w:val="00187998"/>
    <w:rsid w:val="00190E71"/>
    <w:rsid w:val="001919D6"/>
    <w:rsid w:val="00193E53"/>
    <w:rsid w:val="00194D71"/>
    <w:rsid w:val="00194EFB"/>
    <w:rsid w:val="0019565A"/>
    <w:rsid w:val="00196B9B"/>
    <w:rsid w:val="0019722F"/>
    <w:rsid w:val="001A005E"/>
    <w:rsid w:val="001A163E"/>
    <w:rsid w:val="001A22E7"/>
    <w:rsid w:val="001A3ACB"/>
    <w:rsid w:val="001A629D"/>
    <w:rsid w:val="001A7B3C"/>
    <w:rsid w:val="001A7FCF"/>
    <w:rsid w:val="001B21F2"/>
    <w:rsid w:val="001B3A47"/>
    <w:rsid w:val="001B3D44"/>
    <w:rsid w:val="001B4879"/>
    <w:rsid w:val="001B59CD"/>
    <w:rsid w:val="001B5B43"/>
    <w:rsid w:val="001B66A5"/>
    <w:rsid w:val="001B66B5"/>
    <w:rsid w:val="001B6E4B"/>
    <w:rsid w:val="001B7640"/>
    <w:rsid w:val="001C0AC2"/>
    <w:rsid w:val="001C12F8"/>
    <w:rsid w:val="001C1ED8"/>
    <w:rsid w:val="001C2343"/>
    <w:rsid w:val="001C26F8"/>
    <w:rsid w:val="001C3281"/>
    <w:rsid w:val="001C4925"/>
    <w:rsid w:val="001C4E46"/>
    <w:rsid w:val="001C560B"/>
    <w:rsid w:val="001D01BC"/>
    <w:rsid w:val="001D0F65"/>
    <w:rsid w:val="001D1B7A"/>
    <w:rsid w:val="001D1E56"/>
    <w:rsid w:val="001D296B"/>
    <w:rsid w:val="001D4670"/>
    <w:rsid w:val="001D4889"/>
    <w:rsid w:val="001D5C1E"/>
    <w:rsid w:val="001D5F2C"/>
    <w:rsid w:val="001D6441"/>
    <w:rsid w:val="001D6966"/>
    <w:rsid w:val="001D78D8"/>
    <w:rsid w:val="001E0A6A"/>
    <w:rsid w:val="001E2BC7"/>
    <w:rsid w:val="001E33F5"/>
    <w:rsid w:val="001E3519"/>
    <w:rsid w:val="001E571C"/>
    <w:rsid w:val="001E59B3"/>
    <w:rsid w:val="001E63A2"/>
    <w:rsid w:val="001E6FEC"/>
    <w:rsid w:val="001E7BF7"/>
    <w:rsid w:val="001F0B5F"/>
    <w:rsid w:val="001F102F"/>
    <w:rsid w:val="001F44A2"/>
    <w:rsid w:val="001F4D3B"/>
    <w:rsid w:val="001F507D"/>
    <w:rsid w:val="001F5446"/>
    <w:rsid w:val="001F62D3"/>
    <w:rsid w:val="001F6BE6"/>
    <w:rsid w:val="001F7CCA"/>
    <w:rsid w:val="00202654"/>
    <w:rsid w:val="00202D99"/>
    <w:rsid w:val="00203972"/>
    <w:rsid w:val="002059E3"/>
    <w:rsid w:val="00206A38"/>
    <w:rsid w:val="00207A63"/>
    <w:rsid w:val="002106F6"/>
    <w:rsid w:val="00210C36"/>
    <w:rsid w:val="00211C99"/>
    <w:rsid w:val="00212CD8"/>
    <w:rsid w:val="002137EA"/>
    <w:rsid w:val="0021446C"/>
    <w:rsid w:val="00214692"/>
    <w:rsid w:val="00214A86"/>
    <w:rsid w:val="0021580D"/>
    <w:rsid w:val="002166A5"/>
    <w:rsid w:val="00216AEA"/>
    <w:rsid w:val="00220AE9"/>
    <w:rsid w:val="00222535"/>
    <w:rsid w:val="00222943"/>
    <w:rsid w:val="002248D1"/>
    <w:rsid w:val="00224A47"/>
    <w:rsid w:val="002266C0"/>
    <w:rsid w:val="00226BCB"/>
    <w:rsid w:val="00230EEF"/>
    <w:rsid w:val="002326DC"/>
    <w:rsid w:val="00234173"/>
    <w:rsid w:val="00234FF9"/>
    <w:rsid w:val="00236012"/>
    <w:rsid w:val="00236EFF"/>
    <w:rsid w:val="002375C5"/>
    <w:rsid w:val="0024037B"/>
    <w:rsid w:val="0024100A"/>
    <w:rsid w:val="002417F2"/>
    <w:rsid w:val="00241909"/>
    <w:rsid w:val="002425E5"/>
    <w:rsid w:val="0024459A"/>
    <w:rsid w:val="00244A1B"/>
    <w:rsid w:val="00244AE8"/>
    <w:rsid w:val="00245018"/>
    <w:rsid w:val="0024541B"/>
    <w:rsid w:val="0024553B"/>
    <w:rsid w:val="002459B9"/>
    <w:rsid w:val="00245F84"/>
    <w:rsid w:val="00246878"/>
    <w:rsid w:val="00246891"/>
    <w:rsid w:val="002473B1"/>
    <w:rsid w:val="002514B5"/>
    <w:rsid w:val="002526A3"/>
    <w:rsid w:val="002551FC"/>
    <w:rsid w:val="00255A18"/>
    <w:rsid w:val="00255B7A"/>
    <w:rsid w:val="0025783A"/>
    <w:rsid w:val="00261258"/>
    <w:rsid w:val="002614FC"/>
    <w:rsid w:val="00261B41"/>
    <w:rsid w:val="00262054"/>
    <w:rsid w:val="00262100"/>
    <w:rsid w:val="0026260B"/>
    <w:rsid w:val="0026373C"/>
    <w:rsid w:val="00265520"/>
    <w:rsid w:val="0026584E"/>
    <w:rsid w:val="00265F79"/>
    <w:rsid w:val="00267211"/>
    <w:rsid w:val="002678B1"/>
    <w:rsid w:val="0027052B"/>
    <w:rsid w:val="00270552"/>
    <w:rsid w:val="002731D1"/>
    <w:rsid w:val="002746A4"/>
    <w:rsid w:val="0027562C"/>
    <w:rsid w:val="0027568B"/>
    <w:rsid w:val="002772F2"/>
    <w:rsid w:val="0028006F"/>
    <w:rsid w:val="00280E21"/>
    <w:rsid w:val="0028111D"/>
    <w:rsid w:val="002814C4"/>
    <w:rsid w:val="00281ED3"/>
    <w:rsid w:val="00282402"/>
    <w:rsid w:val="00282448"/>
    <w:rsid w:val="0028340C"/>
    <w:rsid w:val="00283DA1"/>
    <w:rsid w:val="002845D4"/>
    <w:rsid w:val="00284666"/>
    <w:rsid w:val="00286083"/>
    <w:rsid w:val="00287373"/>
    <w:rsid w:val="00290AFB"/>
    <w:rsid w:val="00290E5C"/>
    <w:rsid w:val="002911D1"/>
    <w:rsid w:val="00294050"/>
    <w:rsid w:val="002949EE"/>
    <w:rsid w:val="00296099"/>
    <w:rsid w:val="002969DE"/>
    <w:rsid w:val="002969F2"/>
    <w:rsid w:val="002A280D"/>
    <w:rsid w:val="002A3C45"/>
    <w:rsid w:val="002A5120"/>
    <w:rsid w:val="002A727B"/>
    <w:rsid w:val="002B2772"/>
    <w:rsid w:val="002B2FAF"/>
    <w:rsid w:val="002B4501"/>
    <w:rsid w:val="002B5B23"/>
    <w:rsid w:val="002B5FCB"/>
    <w:rsid w:val="002B6704"/>
    <w:rsid w:val="002B6F24"/>
    <w:rsid w:val="002B77AB"/>
    <w:rsid w:val="002C19E8"/>
    <w:rsid w:val="002C46D3"/>
    <w:rsid w:val="002C4907"/>
    <w:rsid w:val="002C4C72"/>
    <w:rsid w:val="002C55BF"/>
    <w:rsid w:val="002C6336"/>
    <w:rsid w:val="002C6C29"/>
    <w:rsid w:val="002C7036"/>
    <w:rsid w:val="002C707C"/>
    <w:rsid w:val="002D058A"/>
    <w:rsid w:val="002D106A"/>
    <w:rsid w:val="002D110C"/>
    <w:rsid w:val="002D13DA"/>
    <w:rsid w:val="002D1EEC"/>
    <w:rsid w:val="002D53BA"/>
    <w:rsid w:val="002D5EA7"/>
    <w:rsid w:val="002D6037"/>
    <w:rsid w:val="002E0816"/>
    <w:rsid w:val="002E1B77"/>
    <w:rsid w:val="002E27CA"/>
    <w:rsid w:val="002E37A5"/>
    <w:rsid w:val="002E3943"/>
    <w:rsid w:val="002E44DA"/>
    <w:rsid w:val="002E578E"/>
    <w:rsid w:val="002F1766"/>
    <w:rsid w:val="002F4210"/>
    <w:rsid w:val="002F4D39"/>
    <w:rsid w:val="002F55D1"/>
    <w:rsid w:val="002F56DF"/>
    <w:rsid w:val="002F5869"/>
    <w:rsid w:val="002F63AB"/>
    <w:rsid w:val="002F7A86"/>
    <w:rsid w:val="00300068"/>
    <w:rsid w:val="00303F29"/>
    <w:rsid w:val="00304624"/>
    <w:rsid w:val="0030479B"/>
    <w:rsid w:val="00304BF2"/>
    <w:rsid w:val="00305C01"/>
    <w:rsid w:val="00306AA7"/>
    <w:rsid w:val="003079CD"/>
    <w:rsid w:val="00307BE6"/>
    <w:rsid w:val="003112AA"/>
    <w:rsid w:val="0031151F"/>
    <w:rsid w:val="00312D32"/>
    <w:rsid w:val="00312D7D"/>
    <w:rsid w:val="00315980"/>
    <w:rsid w:val="00317829"/>
    <w:rsid w:val="003208F2"/>
    <w:rsid w:val="00320D24"/>
    <w:rsid w:val="00321053"/>
    <w:rsid w:val="00321B96"/>
    <w:rsid w:val="00323580"/>
    <w:rsid w:val="0032473A"/>
    <w:rsid w:val="0032497B"/>
    <w:rsid w:val="00324C5A"/>
    <w:rsid w:val="003274F7"/>
    <w:rsid w:val="00327E5E"/>
    <w:rsid w:val="00327EB4"/>
    <w:rsid w:val="00332507"/>
    <w:rsid w:val="00334CC3"/>
    <w:rsid w:val="0033540C"/>
    <w:rsid w:val="00336A42"/>
    <w:rsid w:val="003409DC"/>
    <w:rsid w:val="00340E7D"/>
    <w:rsid w:val="00341306"/>
    <w:rsid w:val="00341DE7"/>
    <w:rsid w:val="00343309"/>
    <w:rsid w:val="00344639"/>
    <w:rsid w:val="00344943"/>
    <w:rsid w:val="0034617A"/>
    <w:rsid w:val="00347EA0"/>
    <w:rsid w:val="00351E3D"/>
    <w:rsid w:val="003524D5"/>
    <w:rsid w:val="00352E02"/>
    <w:rsid w:val="00353248"/>
    <w:rsid w:val="00354200"/>
    <w:rsid w:val="00354337"/>
    <w:rsid w:val="003544D9"/>
    <w:rsid w:val="00354F44"/>
    <w:rsid w:val="00355EA2"/>
    <w:rsid w:val="003571F7"/>
    <w:rsid w:val="00357E1C"/>
    <w:rsid w:val="00362382"/>
    <w:rsid w:val="0036518B"/>
    <w:rsid w:val="0036533A"/>
    <w:rsid w:val="003669AF"/>
    <w:rsid w:val="00367083"/>
    <w:rsid w:val="00367467"/>
    <w:rsid w:val="00370BF3"/>
    <w:rsid w:val="003715DB"/>
    <w:rsid w:val="003716F4"/>
    <w:rsid w:val="0037363C"/>
    <w:rsid w:val="003736F8"/>
    <w:rsid w:val="00374900"/>
    <w:rsid w:val="00374F8C"/>
    <w:rsid w:val="00375253"/>
    <w:rsid w:val="00375649"/>
    <w:rsid w:val="00376CAD"/>
    <w:rsid w:val="00377275"/>
    <w:rsid w:val="0038056D"/>
    <w:rsid w:val="00380E5D"/>
    <w:rsid w:val="00383578"/>
    <w:rsid w:val="00383957"/>
    <w:rsid w:val="00384E56"/>
    <w:rsid w:val="00387069"/>
    <w:rsid w:val="003903AF"/>
    <w:rsid w:val="003906E3"/>
    <w:rsid w:val="0039095E"/>
    <w:rsid w:val="003914FE"/>
    <w:rsid w:val="0039290A"/>
    <w:rsid w:val="00392AEB"/>
    <w:rsid w:val="00392F4C"/>
    <w:rsid w:val="00393391"/>
    <w:rsid w:val="00394274"/>
    <w:rsid w:val="00395D53"/>
    <w:rsid w:val="00397EA9"/>
    <w:rsid w:val="003A033B"/>
    <w:rsid w:val="003A2031"/>
    <w:rsid w:val="003A2382"/>
    <w:rsid w:val="003A40AB"/>
    <w:rsid w:val="003A4F21"/>
    <w:rsid w:val="003A53A5"/>
    <w:rsid w:val="003A5452"/>
    <w:rsid w:val="003A5F8A"/>
    <w:rsid w:val="003A6ABD"/>
    <w:rsid w:val="003A72C3"/>
    <w:rsid w:val="003A7B66"/>
    <w:rsid w:val="003B1412"/>
    <w:rsid w:val="003B58B8"/>
    <w:rsid w:val="003B68AE"/>
    <w:rsid w:val="003B6D23"/>
    <w:rsid w:val="003B76B5"/>
    <w:rsid w:val="003B78C8"/>
    <w:rsid w:val="003C009F"/>
    <w:rsid w:val="003C254E"/>
    <w:rsid w:val="003C2B50"/>
    <w:rsid w:val="003C2F3A"/>
    <w:rsid w:val="003C32F8"/>
    <w:rsid w:val="003C416A"/>
    <w:rsid w:val="003C6FBE"/>
    <w:rsid w:val="003C7859"/>
    <w:rsid w:val="003D1747"/>
    <w:rsid w:val="003D2390"/>
    <w:rsid w:val="003D2977"/>
    <w:rsid w:val="003D2A38"/>
    <w:rsid w:val="003D2B09"/>
    <w:rsid w:val="003D70C4"/>
    <w:rsid w:val="003D7C3B"/>
    <w:rsid w:val="003E1989"/>
    <w:rsid w:val="003E2DD8"/>
    <w:rsid w:val="003E364B"/>
    <w:rsid w:val="003E3E04"/>
    <w:rsid w:val="003E4287"/>
    <w:rsid w:val="003E5FDA"/>
    <w:rsid w:val="003E64E1"/>
    <w:rsid w:val="003E7BFB"/>
    <w:rsid w:val="003E7CFA"/>
    <w:rsid w:val="003F093F"/>
    <w:rsid w:val="003F0BD7"/>
    <w:rsid w:val="003F0EA3"/>
    <w:rsid w:val="003F11AF"/>
    <w:rsid w:val="003F20CC"/>
    <w:rsid w:val="003F3C7D"/>
    <w:rsid w:val="003F5DCF"/>
    <w:rsid w:val="00400126"/>
    <w:rsid w:val="004008AF"/>
    <w:rsid w:val="004034C7"/>
    <w:rsid w:val="00404EEC"/>
    <w:rsid w:val="00405408"/>
    <w:rsid w:val="004058E9"/>
    <w:rsid w:val="00407C7D"/>
    <w:rsid w:val="00413426"/>
    <w:rsid w:val="004134A3"/>
    <w:rsid w:val="00413840"/>
    <w:rsid w:val="00413DA4"/>
    <w:rsid w:val="004148B6"/>
    <w:rsid w:val="00417D0A"/>
    <w:rsid w:val="0042017D"/>
    <w:rsid w:val="00420AE0"/>
    <w:rsid w:val="00420FA4"/>
    <w:rsid w:val="00420FC7"/>
    <w:rsid w:val="004210A0"/>
    <w:rsid w:val="0042290F"/>
    <w:rsid w:val="00424757"/>
    <w:rsid w:val="00424C9D"/>
    <w:rsid w:val="00425E81"/>
    <w:rsid w:val="00426526"/>
    <w:rsid w:val="0043127E"/>
    <w:rsid w:val="0043137F"/>
    <w:rsid w:val="004319D7"/>
    <w:rsid w:val="004320B9"/>
    <w:rsid w:val="0043254D"/>
    <w:rsid w:val="004332B3"/>
    <w:rsid w:val="00433D73"/>
    <w:rsid w:val="004340F1"/>
    <w:rsid w:val="00436467"/>
    <w:rsid w:val="00437307"/>
    <w:rsid w:val="00437AA2"/>
    <w:rsid w:val="0044014B"/>
    <w:rsid w:val="00441965"/>
    <w:rsid w:val="00441B5D"/>
    <w:rsid w:val="00442117"/>
    <w:rsid w:val="004427FA"/>
    <w:rsid w:val="0044561A"/>
    <w:rsid w:val="00445BC0"/>
    <w:rsid w:val="00446223"/>
    <w:rsid w:val="00447621"/>
    <w:rsid w:val="00447EAF"/>
    <w:rsid w:val="0045005F"/>
    <w:rsid w:val="00450F9F"/>
    <w:rsid w:val="0045153D"/>
    <w:rsid w:val="00451C7A"/>
    <w:rsid w:val="00454928"/>
    <w:rsid w:val="00456EA8"/>
    <w:rsid w:val="00457FFB"/>
    <w:rsid w:val="00460C74"/>
    <w:rsid w:val="00461547"/>
    <w:rsid w:val="00462968"/>
    <w:rsid w:val="00463541"/>
    <w:rsid w:val="00464437"/>
    <w:rsid w:val="00466446"/>
    <w:rsid w:val="00466D58"/>
    <w:rsid w:val="00466F1E"/>
    <w:rsid w:val="00467C5D"/>
    <w:rsid w:val="00467DB7"/>
    <w:rsid w:val="0047094E"/>
    <w:rsid w:val="00470C75"/>
    <w:rsid w:val="00471BD5"/>
    <w:rsid w:val="00472A90"/>
    <w:rsid w:val="004730C9"/>
    <w:rsid w:val="00474398"/>
    <w:rsid w:val="004749B8"/>
    <w:rsid w:val="004750FD"/>
    <w:rsid w:val="004761D5"/>
    <w:rsid w:val="00476AC1"/>
    <w:rsid w:val="00476BC7"/>
    <w:rsid w:val="00480026"/>
    <w:rsid w:val="004801CF"/>
    <w:rsid w:val="00480763"/>
    <w:rsid w:val="00481373"/>
    <w:rsid w:val="00482AFE"/>
    <w:rsid w:val="004841A2"/>
    <w:rsid w:val="00485229"/>
    <w:rsid w:val="0048712C"/>
    <w:rsid w:val="00487CED"/>
    <w:rsid w:val="00487F9A"/>
    <w:rsid w:val="004904BF"/>
    <w:rsid w:val="00490DD9"/>
    <w:rsid w:val="00494160"/>
    <w:rsid w:val="00496A84"/>
    <w:rsid w:val="0049726D"/>
    <w:rsid w:val="00497B2C"/>
    <w:rsid w:val="00497B90"/>
    <w:rsid w:val="00497EBD"/>
    <w:rsid w:val="004A09E1"/>
    <w:rsid w:val="004A0E03"/>
    <w:rsid w:val="004A1677"/>
    <w:rsid w:val="004A1FB4"/>
    <w:rsid w:val="004A2C19"/>
    <w:rsid w:val="004A2C1B"/>
    <w:rsid w:val="004A3F9F"/>
    <w:rsid w:val="004A4237"/>
    <w:rsid w:val="004A4CBB"/>
    <w:rsid w:val="004A5717"/>
    <w:rsid w:val="004A699A"/>
    <w:rsid w:val="004A7638"/>
    <w:rsid w:val="004A76B0"/>
    <w:rsid w:val="004B0D90"/>
    <w:rsid w:val="004B2215"/>
    <w:rsid w:val="004B3593"/>
    <w:rsid w:val="004B4E13"/>
    <w:rsid w:val="004B6F1C"/>
    <w:rsid w:val="004B754A"/>
    <w:rsid w:val="004B7C17"/>
    <w:rsid w:val="004C0095"/>
    <w:rsid w:val="004C03D0"/>
    <w:rsid w:val="004C05A0"/>
    <w:rsid w:val="004C19B1"/>
    <w:rsid w:val="004C1E63"/>
    <w:rsid w:val="004C1EE0"/>
    <w:rsid w:val="004C26B7"/>
    <w:rsid w:val="004C3B83"/>
    <w:rsid w:val="004C65B3"/>
    <w:rsid w:val="004C687C"/>
    <w:rsid w:val="004C7B7D"/>
    <w:rsid w:val="004D0258"/>
    <w:rsid w:val="004D07DB"/>
    <w:rsid w:val="004D1CA1"/>
    <w:rsid w:val="004D1E2E"/>
    <w:rsid w:val="004D29D4"/>
    <w:rsid w:val="004D3401"/>
    <w:rsid w:val="004D3DCF"/>
    <w:rsid w:val="004D4F95"/>
    <w:rsid w:val="004D65C7"/>
    <w:rsid w:val="004E0CAA"/>
    <w:rsid w:val="004E1353"/>
    <w:rsid w:val="004E178A"/>
    <w:rsid w:val="004E1F5F"/>
    <w:rsid w:val="004E4118"/>
    <w:rsid w:val="004E632F"/>
    <w:rsid w:val="004F02A2"/>
    <w:rsid w:val="004F17CA"/>
    <w:rsid w:val="004F1A04"/>
    <w:rsid w:val="004F3751"/>
    <w:rsid w:val="004F5B4E"/>
    <w:rsid w:val="004F69C8"/>
    <w:rsid w:val="004F7CE3"/>
    <w:rsid w:val="00500783"/>
    <w:rsid w:val="00501699"/>
    <w:rsid w:val="00501700"/>
    <w:rsid w:val="005027B4"/>
    <w:rsid w:val="00502BCE"/>
    <w:rsid w:val="0050349D"/>
    <w:rsid w:val="005043C1"/>
    <w:rsid w:val="005046B7"/>
    <w:rsid w:val="00504EF7"/>
    <w:rsid w:val="00506758"/>
    <w:rsid w:val="0050680E"/>
    <w:rsid w:val="0050698B"/>
    <w:rsid w:val="00507068"/>
    <w:rsid w:val="005102F0"/>
    <w:rsid w:val="00513EDE"/>
    <w:rsid w:val="00514072"/>
    <w:rsid w:val="00514C9F"/>
    <w:rsid w:val="005153BD"/>
    <w:rsid w:val="0051725F"/>
    <w:rsid w:val="00520249"/>
    <w:rsid w:val="00520857"/>
    <w:rsid w:val="00523AE2"/>
    <w:rsid w:val="00523E95"/>
    <w:rsid w:val="00523EEF"/>
    <w:rsid w:val="00523FBC"/>
    <w:rsid w:val="00524653"/>
    <w:rsid w:val="00524F4D"/>
    <w:rsid w:val="00527E88"/>
    <w:rsid w:val="00530504"/>
    <w:rsid w:val="005317CA"/>
    <w:rsid w:val="00534374"/>
    <w:rsid w:val="00534C62"/>
    <w:rsid w:val="00535555"/>
    <w:rsid w:val="00536A9E"/>
    <w:rsid w:val="005378B4"/>
    <w:rsid w:val="00541311"/>
    <w:rsid w:val="00541A5E"/>
    <w:rsid w:val="00542550"/>
    <w:rsid w:val="00542B0E"/>
    <w:rsid w:val="00544157"/>
    <w:rsid w:val="00544E5A"/>
    <w:rsid w:val="00545B72"/>
    <w:rsid w:val="00546095"/>
    <w:rsid w:val="00546498"/>
    <w:rsid w:val="00546632"/>
    <w:rsid w:val="0055058D"/>
    <w:rsid w:val="005505D5"/>
    <w:rsid w:val="00551FA9"/>
    <w:rsid w:val="00553A44"/>
    <w:rsid w:val="00554836"/>
    <w:rsid w:val="0055519C"/>
    <w:rsid w:val="005568AE"/>
    <w:rsid w:val="00557C11"/>
    <w:rsid w:val="00557CDF"/>
    <w:rsid w:val="0056117A"/>
    <w:rsid w:val="00561D47"/>
    <w:rsid w:val="00562592"/>
    <w:rsid w:val="00562CB0"/>
    <w:rsid w:val="005631FC"/>
    <w:rsid w:val="00564890"/>
    <w:rsid w:val="00565C75"/>
    <w:rsid w:val="00566889"/>
    <w:rsid w:val="00567CB2"/>
    <w:rsid w:val="00571088"/>
    <w:rsid w:val="0057144F"/>
    <w:rsid w:val="005714A3"/>
    <w:rsid w:val="00571A4A"/>
    <w:rsid w:val="00573C71"/>
    <w:rsid w:val="00574242"/>
    <w:rsid w:val="0057441A"/>
    <w:rsid w:val="00574926"/>
    <w:rsid w:val="00575189"/>
    <w:rsid w:val="005762A4"/>
    <w:rsid w:val="00577575"/>
    <w:rsid w:val="00577772"/>
    <w:rsid w:val="00580EB1"/>
    <w:rsid w:val="00581229"/>
    <w:rsid w:val="0058227C"/>
    <w:rsid w:val="00582E2C"/>
    <w:rsid w:val="00583488"/>
    <w:rsid w:val="00583B62"/>
    <w:rsid w:val="00585A4D"/>
    <w:rsid w:val="005900FE"/>
    <w:rsid w:val="00590E99"/>
    <w:rsid w:val="00591A94"/>
    <w:rsid w:val="00592555"/>
    <w:rsid w:val="005961DC"/>
    <w:rsid w:val="005A1532"/>
    <w:rsid w:val="005A229F"/>
    <w:rsid w:val="005A2AB3"/>
    <w:rsid w:val="005A48CA"/>
    <w:rsid w:val="005A557F"/>
    <w:rsid w:val="005A5E94"/>
    <w:rsid w:val="005A6013"/>
    <w:rsid w:val="005A64D4"/>
    <w:rsid w:val="005A656A"/>
    <w:rsid w:val="005A7374"/>
    <w:rsid w:val="005A75AD"/>
    <w:rsid w:val="005B048D"/>
    <w:rsid w:val="005B0864"/>
    <w:rsid w:val="005B1412"/>
    <w:rsid w:val="005B24E1"/>
    <w:rsid w:val="005B524F"/>
    <w:rsid w:val="005B5D7E"/>
    <w:rsid w:val="005B64E1"/>
    <w:rsid w:val="005B6DCE"/>
    <w:rsid w:val="005B7960"/>
    <w:rsid w:val="005B7EEC"/>
    <w:rsid w:val="005C1231"/>
    <w:rsid w:val="005C14E1"/>
    <w:rsid w:val="005C3125"/>
    <w:rsid w:val="005C6154"/>
    <w:rsid w:val="005C6D5C"/>
    <w:rsid w:val="005C6FA7"/>
    <w:rsid w:val="005C7C44"/>
    <w:rsid w:val="005D1397"/>
    <w:rsid w:val="005D1CB9"/>
    <w:rsid w:val="005D291A"/>
    <w:rsid w:val="005D3A60"/>
    <w:rsid w:val="005D3F8D"/>
    <w:rsid w:val="005D73A2"/>
    <w:rsid w:val="005D7C5D"/>
    <w:rsid w:val="005E32B1"/>
    <w:rsid w:val="005E43D6"/>
    <w:rsid w:val="005E4AD2"/>
    <w:rsid w:val="005E4D17"/>
    <w:rsid w:val="005E5F18"/>
    <w:rsid w:val="005E5F28"/>
    <w:rsid w:val="005F0354"/>
    <w:rsid w:val="005F2049"/>
    <w:rsid w:val="005F2799"/>
    <w:rsid w:val="005F29A3"/>
    <w:rsid w:val="005F35DF"/>
    <w:rsid w:val="005F5D0D"/>
    <w:rsid w:val="005F6E4B"/>
    <w:rsid w:val="005F7951"/>
    <w:rsid w:val="005F7A20"/>
    <w:rsid w:val="00600EC1"/>
    <w:rsid w:val="00601CDA"/>
    <w:rsid w:val="00602E04"/>
    <w:rsid w:val="00607014"/>
    <w:rsid w:val="0061248D"/>
    <w:rsid w:val="00612AE5"/>
    <w:rsid w:val="00613B2E"/>
    <w:rsid w:val="00614329"/>
    <w:rsid w:val="00615220"/>
    <w:rsid w:val="0062134D"/>
    <w:rsid w:val="00622318"/>
    <w:rsid w:val="00622DAD"/>
    <w:rsid w:val="00624505"/>
    <w:rsid w:val="00624CE7"/>
    <w:rsid w:val="0062564F"/>
    <w:rsid w:val="006256D1"/>
    <w:rsid w:val="006259E8"/>
    <w:rsid w:val="006309E8"/>
    <w:rsid w:val="00631B77"/>
    <w:rsid w:val="006328F4"/>
    <w:rsid w:val="00632E7E"/>
    <w:rsid w:val="0063371E"/>
    <w:rsid w:val="00633C42"/>
    <w:rsid w:val="00635130"/>
    <w:rsid w:val="0063651F"/>
    <w:rsid w:val="00636C5E"/>
    <w:rsid w:val="006407A8"/>
    <w:rsid w:val="006407E0"/>
    <w:rsid w:val="00641C0B"/>
    <w:rsid w:val="0064327C"/>
    <w:rsid w:val="006435BE"/>
    <w:rsid w:val="00644F87"/>
    <w:rsid w:val="00647829"/>
    <w:rsid w:val="00647EC9"/>
    <w:rsid w:val="00650348"/>
    <w:rsid w:val="00650BE0"/>
    <w:rsid w:val="006515F6"/>
    <w:rsid w:val="00651743"/>
    <w:rsid w:val="006529F2"/>
    <w:rsid w:val="00652C70"/>
    <w:rsid w:val="0065368A"/>
    <w:rsid w:val="00653693"/>
    <w:rsid w:val="00653C44"/>
    <w:rsid w:val="006556E0"/>
    <w:rsid w:val="00655954"/>
    <w:rsid w:val="00656E95"/>
    <w:rsid w:val="00656EA4"/>
    <w:rsid w:val="00657213"/>
    <w:rsid w:val="006572E7"/>
    <w:rsid w:val="0065744C"/>
    <w:rsid w:val="00657572"/>
    <w:rsid w:val="00657C74"/>
    <w:rsid w:val="00657FC7"/>
    <w:rsid w:val="006600C3"/>
    <w:rsid w:val="00660180"/>
    <w:rsid w:val="006620F4"/>
    <w:rsid w:val="006630C0"/>
    <w:rsid w:val="006637B4"/>
    <w:rsid w:val="00664637"/>
    <w:rsid w:val="00664C34"/>
    <w:rsid w:val="00664F47"/>
    <w:rsid w:val="006660C5"/>
    <w:rsid w:val="006706D7"/>
    <w:rsid w:val="00672A62"/>
    <w:rsid w:val="00673BAB"/>
    <w:rsid w:val="00673BE7"/>
    <w:rsid w:val="00674597"/>
    <w:rsid w:val="00674913"/>
    <w:rsid w:val="00675121"/>
    <w:rsid w:val="006752BC"/>
    <w:rsid w:val="00675521"/>
    <w:rsid w:val="00675A1C"/>
    <w:rsid w:val="00675B4C"/>
    <w:rsid w:val="006760C9"/>
    <w:rsid w:val="00676CCB"/>
    <w:rsid w:val="00677050"/>
    <w:rsid w:val="00677CF9"/>
    <w:rsid w:val="0068084A"/>
    <w:rsid w:val="00681681"/>
    <w:rsid w:val="0068240A"/>
    <w:rsid w:val="006840F1"/>
    <w:rsid w:val="00684324"/>
    <w:rsid w:val="00685566"/>
    <w:rsid w:val="006870E9"/>
    <w:rsid w:val="006873D7"/>
    <w:rsid w:val="00687AD7"/>
    <w:rsid w:val="00687BC1"/>
    <w:rsid w:val="00690413"/>
    <w:rsid w:val="00690843"/>
    <w:rsid w:val="00693582"/>
    <w:rsid w:val="006941FB"/>
    <w:rsid w:val="00694754"/>
    <w:rsid w:val="00694864"/>
    <w:rsid w:val="00694885"/>
    <w:rsid w:val="00694FBA"/>
    <w:rsid w:val="00696775"/>
    <w:rsid w:val="006973CA"/>
    <w:rsid w:val="006A1D6E"/>
    <w:rsid w:val="006A2A69"/>
    <w:rsid w:val="006A30CF"/>
    <w:rsid w:val="006A4A24"/>
    <w:rsid w:val="006A55AC"/>
    <w:rsid w:val="006A643E"/>
    <w:rsid w:val="006A692A"/>
    <w:rsid w:val="006A7CA7"/>
    <w:rsid w:val="006B0368"/>
    <w:rsid w:val="006B10A0"/>
    <w:rsid w:val="006B1A0C"/>
    <w:rsid w:val="006B1DC7"/>
    <w:rsid w:val="006B2060"/>
    <w:rsid w:val="006B2119"/>
    <w:rsid w:val="006B24F7"/>
    <w:rsid w:val="006B40DE"/>
    <w:rsid w:val="006B4443"/>
    <w:rsid w:val="006B582A"/>
    <w:rsid w:val="006B624E"/>
    <w:rsid w:val="006B680A"/>
    <w:rsid w:val="006B7135"/>
    <w:rsid w:val="006B71B7"/>
    <w:rsid w:val="006C13E0"/>
    <w:rsid w:val="006C1494"/>
    <w:rsid w:val="006C1EA8"/>
    <w:rsid w:val="006C38A1"/>
    <w:rsid w:val="006C3ACF"/>
    <w:rsid w:val="006C40AE"/>
    <w:rsid w:val="006C5254"/>
    <w:rsid w:val="006C5512"/>
    <w:rsid w:val="006C5CAD"/>
    <w:rsid w:val="006C698B"/>
    <w:rsid w:val="006D07DF"/>
    <w:rsid w:val="006D0D53"/>
    <w:rsid w:val="006D0F0B"/>
    <w:rsid w:val="006D2D69"/>
    <w:rsid w:val="006D3789"/>
    <w:rsid w:val="006D4D74"/>
    <w:rsid w:val="006D5A4E"/>
    <w:rsid w:val="006D66D0"/>
    <w:rsid w:val="006D6ABE"/>
    <w:rsid w:val="006D7A30"/>
    <w:rsid w:val="006D7B25"/>
    <w:rsid w:val="006D7D91"/>
    <w:rsid w:val="006E27A4"/>
    <w:rsid w:val="006E3155"/>
    <w:rsid w:val="006E34C7"/>
    <w:rsid w:val="006E4B25"/>
    <w:rsid w:val="006E5515"/>
    <w:rsid w:val="006E5FDA"/>
    <w:rsid w:val="006E6772"/>
    <w:rsid w:val="006E6AF7"/>
    <w:rsid w:val="006E6FE4"/>
    <w:rsid w:val="006F070B"/>
    <w:rsid w:val="006F2C8A"/>
    <w:rsid w:val="006F4876"/>
    <w:rsid w:val="006F66B9"/>
    <w:rsid w:val="007001D3"/>
    <w:rsid w:val="0070039F"/>
    <w:rsid w:val="007008B9"/>
    <w:rsid w:val="00700C08"/>
    <w:rsid w:val="00701105"/>
    <w:rsid w:val="007014A1"/>
    <w:rsid w:val="00701ACC"/>
    <w:rsid w:val="00702727"/>
    <w:rsid w:val="00702806"/>
    <w:rsid w:val="00702E28"/>
    <w:rsid w:val="007046FC"/>
    <w:rsid w:val="00705D10"/>
    <w:rsid w:val="007067F1"/>
    <w:rsid w:val="0070705F"/>
    <w:rsid w:val="00707913"/>
    <w:rsid w:val="00707E47"/>
    <w:rsid w:val="00707EEE"/>
    <w:rsid w:val="00710605"/>
    <w:rsid w:val="00711071"/>
    <w:rsid w:val="007115F1"/>
    <w:rsid w:val="00711AC6"/>
    <w:rsid w:val="00711DAF"/>
    <w:rsid w:val="00711DD2"/>
    <w:rsid w:val="00711EDE"/>
    <w:rsid w:val="007126BF"/>
    <w:rsid w:val="00713117"/>
    <w:rsid w:val="00713420"/>
    <w:rsid w:val="0071393D"/>
    <w:rsid w:val="00713D77"/>
    <w:rsid w:val="00714EEC"/>
    <w:rsid w:val="00715269"/>
    <w:rsid w:val="007167F9"/>
    <w:rsid w:val="0072117B"/>
    <w:rsid w:val="00725CAD"/>
    <w:rsid w:val="007260D2"/>
    <w:rsid w:val="0072638E"/>
    <w:rsid w:val="00727A12"/>
    <w:rsid w:val="0073133A"/>
    <w:rsid w:val="007323A7"/>
    <w:rsid w:val="00732EE2"/>
    <w:rsid w:val="00732FAD"/>
    <w:rsid w:val="007334D8"/>
    <w:rsid w:val="00743140"/>
    <w:rsid w:val="007443FE"/>
    <w:rsid w:val="00745AE1"/>
    <w:rsid w:val="00752D5E"/>
    <w:rsid w:val="00754318"/>
    <w:rsid w:val="00755E63"/>
    <w:rsid w:val="007570EE"/>
    <w:rsid w:val="00760560"/>
    <w:rsid w:val="00761631"/>
    <w:rsid w:val="00761D68"/>
    <w:rsid w:val="00762818"/>
    <w:rsid w:val="00763928"/>
    <w:rsid w:val="0076419A"/>
    <w:rsid w:val="007646AF"/>
    <w:rsid w:val="0076533C"/>
    <w:rsid w:val="00766EE3"/>
    <w:rsid w:val="007716F0"/>
    <w:rsid w:val="00771D7B"/>
    <w:rsid w:val="00772411"/>
    <w:rsid w:val="007736A3"/>
    <w:rsid w:val="007736EF"/>
    <w:rsid w:val="007739E5"/>
    <w:rsid w:val="007742FB"/>
    <w:rsid w:val="0077463C"/>
    <w:rsid w:val="007754E2"/>
    <w:rsid w:val="00775B4F"/>
    <w:rsid w:val="00775FA1"/>
    <w:rsid w:val="00777646"/>
    <w:rsid w:val="0078202C"/>
    <w:rsid w:val="00782EAF"/>
    <w:rsid w:val="00784BA7"/>
    <w:rsid w:val="00786AA7"/>
    <w:rsid w:val="00787564"/>
    <w:rsid w:val="0078759A"/>
    <w:rsid w:val="00790B7C"/>
    <w:rsid w:val="00790D27"/>
    <w:rsid w:val="007914EC"/>
    <w:rsid w:val="0079213A"/>
    <w:rsid w:val="0079227F"/>
    <w:rsid w:val="00794672"/>
    <w:rsid w:val="007952A9"/>
    <w:rsid w:val="0079614A"/>
    <w:rsid w:val="00796A07"/>
    <w:rsid w:val="007978DC"/>
    <w:rsid w:val="007A707A"/>
    <w:rsid w:val="007B0B05"/>
    <w:rsid w:val="007B1042"/>
    <w:rsid w:val="007B1578"/>
    <w:rsid w:val="007B368A"/>
    <w:rsid w:val="007B6F1E"/>
    <w:rsid w:val="007B74E1"/>
    <w:rsid w:val="007C0424"/>
    <w:rsid w:val="007C08E0"/>
    <w:rsid w:val="007C0C80"/>
    <w:rsid w:val="007C0C98"/>
    <w:rsid w:val="007C1509"/>
    <w:rsid w:val="007C3A0D"/>
    <w:rsid w:val="007C4D35"/>
    <w:rsid w:val="007C5AFD"/>
    <w:rsid w:val="007C6971"/>
    <w:rsid w:val="007C7822"/>
    <w:rsid w:val="007C7C93"/>
    <w:rsid w:val="007D1304"/>
    <w:rsid w:val="007D1BDD"/>
    <w:rsid w:val="007D1D09"/>
    <w:rsid w:val="007D5624"/>
    <w:rsid w:val="007D5CD2"/>
    <w:rsid w:val="007D6058"/>
    <w:rsid w:val="007D776C"/>
    <w:rsid w:val="007E200B"/>
    <w:rsid w:val="007E23FC"/>
    <w:rsid w:val="007E2E02"/>
    <w:rsid w:val="007E39BB"/>
    <w:rsid w:val="007E3DA2"/>
    <w:rsid w:val="007E4EFC"/>
    <w:rsid w:val="007F07F0"/>
    <w:rsid w:val="007F204B"/>
    <w:rsid w:val="007F2BE8"/>
    <w:rsid w:val="007F3638"/>
    <w:rsid w:val="007F527B"/>
    <w:rsid w:val="007F6352"/>
    <w:rsid w:val="007F6A48"/>
    <w:rsid w:val="00800834"/>
    <w:rsid w:val="00802190"/>
    <w:rsid w:val="0080309C"/>
    <w:rsid w:val="0080347A"/>
    <w:rsid w:val="00804BCB"/>
    <w:rsid w:val="00805236"/>
    <w:rsid w:val="00805581"/>
    <w:rsid w:val="00805B7F"/>
    <w:rsid w:val="00805CA4"/>
    <w:rsid w:val="0080720E"/>
    <w:rsid w:val="00807D16"/>
    <w:rsid w:val="00811AFF"/>
    <w:rsid w:val="008142D3"/>
    <w:rsid w:val="008151D5"/>
    <w:rsid w:val="00815FBC"/>
    <w:rsid w:val="00817565"/>
    <w:rsid w:val="00820F51"/>
    <w:rsid w:val="00821287"/>
    <w:rsid w:val="008215BC"/>
    <w:rsid w:val="008215CC"/>
    <w:rsid w:val="00822DBE"/>
    <w:rsid w:val="00823460"/>
    <w:rsid w:val="00823D68"/>
    <w:rsid w:val="008246DB"/>
    <w:rsid w:val="00827543"/>
    <w:rsid w:val="00827987"/>
    <w:rsid w:val="00831F82"/>
    <w:rsid w:val="00832500"/>
    <w:rsid w:val="00832BFE"/>
    <w:rsid w:val="00833134"/>
    <w:rsid w:val="008336A3"/>
    <w:rsid w:val="00836D42"/>
    <w:rsid w:val="008375E3"/>
    <w:rsid w:val="00837D32"/>
    <w:rsid w:val="00840042"/>
    <w:rsid w:val="00840C00"/>
    <w:rsid w:val="00840D39"/>
    <w:rsid w:val="008412BD"/>
    <w:rsid w:val="008434C9"/>
    <w:rsid w:val="00843844"/>
    <w:rsid w:val="008444A2"/>
    <w:rsid w:val="00845B67"/>
    <w:rsid w:val="0084764F"/>
    <w:rsid w:val="0084773E"/>
    <w:rsid w:val="00847F73"/>
    <w:rsid w:val="00850387"/>
    <w:rsid w:val="008507E5"/>
    <w:rsid w:val="00850C96"/>
    <w:rsid w:val="008520D7"/>
    <w:rsid w:val="008530FD"/>
    <w:rsid w:val="00853786"/>
    <w:rsid w:val="00855416"/>
    <w:rsid w:val="00856E54"/>
    <w:rsid w:val="008572AD"/>
    <w:rsid w:val="0085732A"/>
    <w:rsid w:val="00860451"/>
    <w:rsid w:val="00861105"/>
    <w:rsid w:val="008613AB"/>
    <w:rsid w:val="00861EB6"/>
    <w:rsid w:val="00862121"/>
    <w:rsid w:val="00863151"/>
    <w:rsid w:val="00863C80"/>
    <w:rsid w:val="00863EDC"/>
    <w:rsid w:val="0086405A"/>
    <w:rsid w:val="008652A6"/>
    <w:rsid w:val="008676A8"/>
    <w:rsid w:val="00871DDB"/>
    <w:rsid w:val="00872062"/>
    <w:rsid w:val="00872E5D"/>
    <w:rsid w:val="008733D3"/>
    <w:rsid w:val="008751D3"/>
    <w:rsid w:val="00875E47"/>
    <w:rsid w:val="00877BA4"/>
    <w:rsid w:val="00877E35"/>
    <w:rsid w:val="0088006E"/>
    <w:rsid w:val="00881388"/>
    <w:rsid w:val="0088144E"/>
    <w:rsid w:val="0088183C"/>
    <w:rsid w:val="0088358C"/>
    <w:rsid w:val="00883864"/>
    <w:rsid w:val="00883ED8"/>
    <w:rsid w:val="00884CA9"/>
    <w:rsid w:val="00885E2A"/>
    <w:rsid w:val="008867DF"/>
    <w:rsid w:val="00886A0E"/>
    <w:rsid w:val="008907DE"/>
    <w:rsid w:val="008910E5"/>
    <w:rsid w:val="00891ED9"/>
    <w:rsid w:val="00892B8C"/>
    <w:rsid w:val="0089387D"/>
    <w:rsid w:val="00893EA1"/>
    <w:rsid w:val="00894357"/>
    <w:rsid w:val="00895484"/>
    <w:rsid w:val="00895785"/>
    <w:rsid w:val="00895EC6"/>
    <w:rsid w:val="00897C39"/>
    <w:rsid w:val="008A0076"/>
    <w:rsid w:val="008A108D"/>
    <w:rsid w:val="008A10C2"/>
    <w:rsid w:val="008A22C0"/>
    <w:rsid w:val="008A34B4"/>
    <w:rsid w:val="008A383D"/>
    <w:rsid w:val="008A3AF5"/>
    <w:rsid w:val="008A3FD2"/>
    <w:rsid w:val="008A434C"/>
    <w:rsid w:val="008A45F0"/>
    <w:rsid w:val="008A4A11"/>
    <w:rsid w:val="008A4D27"/>
    <w:rsid w:val="008A50CE"/>
    <w:rsid w:val="008A56CF"/>
    <w:rsid w:val="008A5ECE"/>
    <w:rsid w:val="008A6274"/>
    <w:rsid w:val="008A66FC"/>
    <w:rsid w:val="008A714E"/>
    <w:rsid w:val="008A7384"/>
    <w:rsid w:val="008B0261"/>
    <w:rsid w:val="008C0F04"/>
    <w:rsid w:val="008C15B9"/>
    <w:rsid w:val="008C27ED"/>
    <w:rsid w:val="008C36CF"/>
    <w:rsid w:val="008C3DC6"/>
    <w:rsid w:val="008C6DF7"/>
    <w:rsid w:val="008C7845"/>
    <w:rsid w:val="008D05D8"/>
    <w:rsid w:val="008D0777"/>
    <w:rsid w:val="008D1796"/>
    <w:rsid w:val="008D2AD0"/>
    <w:rsid w:val="008D364E"/>
    <w:rsid w:val="008D38F3"/>
    <w:rsid w:val="008D3FF2"/>
    <w:rsid w:val="008D43A4"/>
    <w:rsid w:val="008D4A5C"/>
    <w:rsid w:val="008D4DEA"/>
    <w:rsid w:val="008D5A74"/>
    <w:rsid w:val="008D65E0"/>
    <w:rsid w:val="008E01E5"/>
    <w:rsid w:val="008E02D7"/>
    <w:rsid w:val="008E15AF"/>
    <w:rsid w:val="008E2950"/>
    <w:rsid w:val="008E2DDA"/>
    <w:rsid w:val="008E2E48"/>
    <w:rsid w:val="008E30E0"/>
    <w:rsid w:val="008E394D"/>
    <w:rsid w:val="008E3A9C"/>
    <w:rsid w:val="008E43EF"/>
    <w:rsid w:val="008E44CE"/>
    <w:rsid w:val="008E5486"/>
    <w:rsid w:val="008E6298"/>
    <w:rsid w:val="008E7643"/>
    <w:rsid w:val="008E77CB"/>
    <w:rsid w:val="008E793C"/>
    <w:rsid w:val="008E7A01"/>
    <w:rsid w:val="008F0007"/>
    <w:rsid w:val="008F088A"/>
    <w:rsid w:val="008F16DA"/>
    <w:rsid w:val="008F1A0D"/>
    <w:rsid w:val="008F35FD"/>
    <w:rsid w:val="008F411B"/>
    <w:rsid w:val="008F4A8C"/>
    <w:rsid w:val="008F4F8F"/>
    <w:rsid w:val="008F54D7"/>
    <w:rsid w:val="008F58D1"/>
    <w:rsid w:val="008F59C4"/>
    <w:rsid w:val="008F64F7"/>
    <w:rsid w:val="00900844"/>
    <w:rsid w:val="00901F69"/>
    <w:rsid w:val="00902649"/>
    <w:rsid w:val="0090290E"/>
    <w:rsid w:val="00902BA1"/>
    <w:rsid w:val="0090328C"/>
    <w:rsid w:val="0090385A"/>
    <w:rsid w:val="00904784"/>
    <w:rsid w:val="00904AE9"/>
    <w:rsid w:val="00907AB0"/>
    <w:rsid w:val="00910BE1"/>
    <w:rsid w:val="00910D07"/>
    <w:rsid w:val="00910D20"/>
    <w:rsid w:val="00910EF8"/>
    <w:rsid w:val="00911D9F"/>
    <w:rsid w:val="0091226D"/>
    <w:rsid w:val="009134BC"/>
    <w:rsid w:val="009150EE"/>
    <w:rsid w:val="009204E9"/>
    <w:rsid w:val="00922050"/>
    <w:rsid w:val="0092314D"/>
    <w:rsid w:val="009253C5"/>
    <w:rsid w:val="00925CB6"/>
    <w:rsid w:val="00926219"/>
    <w:rsid w:val="00926E63"/>
    <w:rsid w:val="00927F92"/>
    <w:rsid w:val="00933FB2"/>
    <w:rsid w:val="00934093"/>
    <w:rsid w:val="00934BE4"/>
    <w:rsid w:val="00935F5E"/>
    <w:rsid w:val="00936C65"/>
    <w:rsid w:val="00940A29"/>
    <w:rsid w:val="00941600"/>
    <w:rsid w:val="00941AC8"/>
    <w:rsid w:val="0094282B"/>
    <w:rsid w:val="009428F7"/>
    <w:rsid w:val="00942C27"/>
    <w:rsid w:val="0094446F"/>
    <w:rsid w:val="009462CC"/>
    <w:rsid w:val="0094648D"/>
    <w:rsid w:val="00946BAE"/>
    <w:rsid w:val="009475FD"/>
    <w:rsid w:val="009478B6"/>
    <w:rsid w:val="00947D6D"/>
    <w:rsid w:val="00951FA4"/>
    <w:rsid w:val="00952915"/>
    <w:rsid w:val="00953A56"/>
    <w:rsid w:val="00954104"/>
    <w:rsid w:val="0095439F"/>
    <w:rsid w:val="009549AC"/>
    <w:rsid w:val="00954CF1"/>
    <w:rsid w:val="00956305"/>
    <w:rsid w:val="009577FA"/>
    <w:rsid w:val="0096086D"/>
    <w:rsid w:val="00961847"/>
    <w:rsid w:val="00961B96"/>
    <w:rsid w:val="009640F6"/>
    <w:rsid w:val="00964DC3"/>
    <w:rsid w:val="0096730C"/>
    <w:rsid w:val="00970107"/>
    <w:rsid w:val="00970BD7"/>
    <w:rsid w:val="00972E39"/>
    <w:rsid w:val="00974666"/>
    <w:rsid w:val="00975635"/>
    <w:rsid w:val="009762D2"/>
    <w:rsid w:val="00976623"/>
    <w:rsid w:val="009805C0"/>
    <w:rsid w:val="009812EA"/>
    <w:rsid w:val="00981585"/>
    <w:rsid w:val="00983049"/>
    <w:rsid w:val="009842C8"/>
    <w:rsid w:val="00984E19"/>
    <w:rsid w:val="00986DA1"/>
    <w:rsid w:val="00987851"/>
    <w:rsid w:val="00990BE5"/>
    <w:rsid w:val="00991AFF"/>
    <w:rsid w:val="009924ED"/>
    <w:rsid w:val="00993DDB"/>
    <w:rsid w:val="00993F43"/>
    <w:rsid w:val="00994526"/>
    <w:rsid w:val="00994C6C"/>
    <w:rsid w:val="009968AF"/>
    <w:rsid w:val="009968F6"/>
    <w:rsid w:val="00997417"/>
    <w:rsid w:val="00997575"/>
    <w:rsid w:val="009977D8"/>
    <w:rsid w:val="009A091D"/>
    <w:rsid w:val="009A0A3C"/>
    <w:rsid w:val="009A10AB"/>
    <w:rsid w:val="009A13B9"/>
    <w:rsid w:val="009A1715"/>
    <w:rsid w:val="009A285B"/>
    <w:rsid w:val="009A5989"/>
    <w:rsid w:val="009A59BA"/>
    <w:rsid w:val="009A65C3"/>
    <w:rsid w:val="009A6C6B"/>
    <w:rsid w:val="009A74F7"/>
    <w:rsid w:val="009A7B3D"/>
    <w:rsid w:val="009B072E"/>
    <w:rsid w:val="009B1058"/>
    <w:rsid w:val="009B166C"/>
    <w:rsid w:val="009B2F68"/>
    <w:rsid w:val="009B3AA4"/>
    <w:rsid w:val="009B4626"/>
    <w:rsid w:val="009B6AF5"/>
    <w:rsid w:val="009B7583"/>
    <w:rsid w:val="009C0C64"/>
    <w:rsid w:val="009C0DDA"/>
    <w:rsid w:val="009C1229"/>
    <w:rsid w:val="009C2698"/>
    <w:rsid w:val="009C2997"/>
    <w:rsid w:val="009C4FBE"/>
    <w:rsid w:val="009C576A"/>
    <w:rsid w:val="009C693E"/>
    <w:rsid w:val="009C750A"/>
    <w:rsid w:val="009C7BA4"/>
    <w:rsid w:val="009D1157"/>
    <w:rsid w:val="009D2677"/>
    <w:rsid w:val="009D452E"/>
    <w:rsid w:val="009D61C9"/>
    <w:rsid w:val="009D7593"/>
    <w:rsid w:val="009D76BE"/>
    <w:rsid w:val="009E06E9"/>
    <w:rsid w:val="009E145E"/>
    <w:rsid w:val="009E14D7"/>
    <w:rsid w:val="009E2D2C"/>
    <w:rsid w:val="009E39E1"/>
    <w:rsid w:val="009E4075"/>
    <w:rsid w:val="009E4105"/>
    <w:rsid w:val="009E439A"/>
    <w:rsid w:val="009E447A"/>
    <w:rsid w:val="009E4AE9"/>
    <w:rsid w:val="009E678E"/>
    <w:rsid w:val="009F2B16"/>
    <w:rsid w:val="009F2E76"/>
    <w:rsid w:val="009F4990"/>
    <w:rsid w:val="009F54CA"/>
    <w:rsid w:val="009F5C20"/>
    <w:rsid w:val="009F5DE5"/>
    <w:rsid w:val="00A017B0"/>
    <w:rsid w:val="00A02648"/>
    <w:rsid w:val="00A04A1F"/>
    <w:rsid w:val="00A05635"/>
    <w:rsid w:val="00A05E07"/>
    <w:rsid w:val="00A06DF2"/>
    <w:rsid w:val="00A074CB"/>
    <w:rsid w:val="00A11651"/>
    <w:rsid w:val="00A1281D"/>
    <w:rsid w:val="00A12BF6"/>
    <w:rsid w:val="00A13E41"/>
    <w:rsid w:val="00A158FB"/>
    <w:rsid w:val="00A165E2"/>
    <w:rsid w:val="00A17131"/>
    <w:rsid w:val="00A20060"/>
    <w:rsid w:val="00A200B5"/>
    <w:rsid w:val="00A20195"/>
    <w:rsid w:val="00A21304"/>
    <w:rsid w:val="00A225AD"/>
    <w:rsid w:val="00A24272"/>
    <w:rsid w:val="00A244AD"/>
    <w:rsid w:val="00A25847"/>
    <w:rsid w:val="00A260B1"/>
    <w:rsid w:val="00A27092"/>
    <w:rsid w:val="00A27796"/>
    <w:rsid w:val="00A325F8"/>
    <w:rsid w:val="00A3263A"/>
    <w:rsid w:val="00A32973"/>
    <w:rsid w:val="00A33069"/>
    <w:rsid w:val="00A365F7"/>
    <w:rsid w:val="00A3667A"/>
    <w:rsid w:val="00A413E9"/>
    <w:rsid w:val="00A421DA"/>
    <w:rsid w:val="00A423B9"/>
    <w:rsid w:val="00A43AC4"/>
    <w:rsid w:val="00A44C3D"/>
    <w:rsid w:val="00A45C95"/>
    <w:rsid w:val="00A500CD"/>
    <w:rsid w:val="00A53CE7"/>
    <w:rsid w:val="00A54D54"/>
    <w:rsid w:val="00A55DEA"/>
    <w:rsid w:val="00A564D1"/>
    <w:rsid w:val="00A57111"/>
    <w:rsid w:val="00A57812"/>
    <w:rsid w:val="00A57A0F"/>
    <w:rsid w:val="00A57DE1"/>
    <w:rsid w:val="00A607D9"/>
    <w:rsid w:val="00A60BC4"/>
    <w:rsid w:val="00A60CA7"/>
    <w:rsid w:val="00A60FAF"/>
    <w:rsid w:val="00A61177"/>
    <w:rsid w:val="00A61931"/>
    <w:rsid w:val="00A61E08"/>
    <w:rsid w:val="00A6470D"/>
    <w:rsid w:val="00A65BAA"/>
    <w:rsid w:val="00A67DED"/>
    <w:rsid w:val="00A70528"/>
    <w:rsid w:val="00A70C4E"/>
    <w:rsid w:val="00A72074"/>
    <w:rsid w:val="00A72A96"/>
    <w:rsid w:val="00A72E9B"/>
    <w:rsid w:val="00A73D31"/>
    <w:rsid w:val="00A74AB4"/>
    <w:rsid w:val="00A752CC"/>
    <w:rsid w:val="00A75C43"/>
    <w:rsid w:val="00A76D84"/>
    <w:rsid w:val="00A776C4"/>
    <w:rsid w:val="00A803B8"/>
    <w:rsid w:val="00A8084E"/>
    <w:rsid w:val="00A81124"/>
    <w:rsid w:val="00A8369D"/>
    <w:rsid w:val="00A83DE1"/>
    <w:rsid w:val="00A85874"/>
    <w:rsid w:val="00A85FEA"/>
    <w:rsid w:val="00A869D9"/>
    <w:rsid w:val="00A911F4"/>
    <w:rsid w:val="00A9169F"/>
    <w:rsid w:val="00A9315D"/>
    <w:rsid w:val="00A94E5B"/>
    <w:rsid w:val="00A9788C"/>
    <w:rsid w:val="00A97BBC"/>
    <w:rsid w:val="00AA0B81"/>
    <w:rsid w:val="00AA0CB8"/>
    <w:rsid w:val="00AA0CE1"/>
    <w:rsid w:val="00AA1270"/>
    <w:rsid w:val="00AA40BE"/>
    <w:rsid w:val="00AA4B74"/>
    <w:rsid w:val="00AA4DFC"/>
    <w:rsid w:val="00AA5B5E"/>
    <w:rsid w:val="00AA6412"/>
    <w:rsid w:val="00AA71B6"/>
    <w:rsid w:val="00AA76FF"/>
    <w:rsid w:val="00AB2321"/>
    <w:rsid w:val="00AB422B"/>
    <w:rsid w:val="00AB668C"/>
    <w:rsid w:val="00AB7177"/>
    <w:rsid w:val="00AC6104"/>
    <w:rsid w:val="00AC62B1"/>
    <w:rsid w:val="00AC689D"/>
    <w:rsid w:val="00AC698C"/>
    <w:rsid w:val="00AC7A74"/>
    <w:rsid w:val="00AC7F97"/>
    <w:rsid w:val="00AD0EB8"/>
    <w:rsid w:val="00AD26CB"/>
    <w:rsid w:val="00AD34AB"/>
    <w:rsid w:val="00AD4259"/>
    <w:rsid w:val="00AD4CDE"/>
    <w:rsid w:val="00AD66A0"/>
    <w:rsid w:val="00AD6762"/>
    <w:rsid w:val="00AD72E5"/>
    <w:rsid w:val="00AD7D7F"/>
    <w:rsid w:val="00AD7EA7"/>
    <w:rsid w:val="00AE06D5"/>
    <w:rsid w:val="00AE0954"/>
    <w:rsid w:val="00AE27AB"/>
    <w:rsid w:val="00AE2866"/>
    <w:rsid w:val="00AE2BC2"/>
    <w:rsid w:val="00AE47C1"/>
    <w:rsid w:val="00AE4A4F"/>
    <w:rsid w:val="00AE6019"/>
    <w:rsid w:val="00AF0136"/>
    <w:rsid w:val="00AF02B9"/>
    <w:rsid w:val="00AF0571"/>
    <w:rsid w:val="00AF0B08"/>
    <w:rsid w:val="00AF0DA8"/>
    <w:rsid w:val="00AF0FB0"/>
    <w:rsid w:val="00AF22C6"/>
    <w:rsid w:val="00AF2FDC"/>
    <w:rsid w:val="00AF3816"/>
    <w:rsid w:val="00AF3AE9"/>
    <w:rsid w:val="00AF5F3F"/>
    <w:rsid w:val="00AF65F7"/>
    <w:rsid w:val="00AF67EE"/>
    <w:rsid w:val="00AF6E17"/>
    <w:rsid w:val="00AF6F61"/>
    <w:rsid w:val="00AF7EDA"/>
    <w:rsid w:val="00B003AC"/>
    <w:rsid w:val="00B0076A"/>
    <w:rsid w:val="00B0088D"/>
    <w:rsid w:val="00B00A9E"/>
    <w:rsid w:val="00B011FC"/>
    <w:rsid w:val="00B01846"/>
    <w:rsid w:val="00B0209A"/>
    <w:rsid w:val="00B0254F"/>
    <w:rsid w:val="00B03A96"/>
    <w:rsid w:val="00B03FD6"/>
    <w:rsid w:val="00B04FDF"/>
    <w:rsid w:val="00B050BA"/>
    <w:rsid w:val="00B06051"/>
    <w:rsid w:val="00B0629C"/>
    <w:rsid w:val="00B06DE2"/>
    <w:rsid w:val="00B11CCE"/>
    <w:rsid w:val="00B13C9D"/>
    <w:rsid w:val="00B1733E"/>
    <w:rsid w:val="00B17402"/>
    <w:rsid w:val="00B20166"/>
    <w:rsid w:val="00B2039B"/>
    <w:rsid w:val="00B23810"/>
    <w:rsid w:val="00B2626C"/>
    <w:rsid w:val="00B26735"/>
    <w:rsid w:val="00B271B2"/>
    <w:rsid w:val="00B33EBA"/>
    <w:rsid w:val="00B346A0"/>
    <w:rsid w:val="00B347E5"/>
    <w:rsid w:val="00B355C9"/>
    <w:rsid w:val="00B36980"/>
    <w:rsid w:val="00B37D23"/>
    <w:rsid w:val="00B402D4"/>
    <w:rsid w:val="00B40F81"/>
    <w:rsid w:val="00B41531"/>
    <w:rsid w:val="00B418A8"/>
    <w:rsid w:val="00B42987"/>
    <w:rsid w:val="00B43FE6"/>
    <w:rsid w:val="00B45CD8"/>
    <w:rsid w:val="00B4713B"/>
    <w:rsid w:val="00B50FC3"/>
    <w:rsid w:val="00B51099"/>
    <w:rsid w:val="00B52EC0"/>
    <w:rsid w:val="00B54B91"/>
    <w:rsid w:val="00B54EAA"/>
    <w:rsid w:val="00B56876"/>
    <w:rsid w:val="00B57A52"/>
    <w:rsid w:val="00B57D9F"/>
    <w:rsid w:val="00B60693"/>
    <w:rsid w:val="00B621D5"/>
    <w:rsid w:val="00B63039"/>
    <w:rsid w:val="00B63847"/>
    <w:rsid w:val="00B643F9"/>
    <w:rsid w:val="00B66453"/>
    <w:rsid w:val="00B66D15"/>
    <w:rsid w:val="00B6727E"/>
    <w:rsid w:val="00B67AC8"/>
    <w:rsid w:val="00B728F3"/>
    <w:rsid w:val="00B74467"/>
    <w:rsid w:val="00B75FB7"/>
    <w:rsid w:val="00B7656D"/>
    <w:rsid w:val="00B774B5"/>
    <w:rsid w:val="00B77A0F"/>
    <w:rsid w:val="00B80356"/>
    <w:rsid w:val="00B8060D"/>
    <w:rsid w:val="00B80611"/>
    <w:rsid w:val="00B8168B"/>
    <w:rsid w:val="00B81D55"/>
    <w:rsid w:val="00B8211D"/>
    <w:rsid w:val="00B82282"/>
    <w:rsid w:val="00B82C22"/>
    <w:rsid w:val="00B85088"/>
    <w:rsid w:val="00B87809"/>
    <w:rsid w:val="00B91519"/>
    <w:rsid w:val="00B927FD"/>
    <w:rsid w:val="00B93E87"/>
    <w:rsid w:val="00B942AB"/>
    <w:rsid w:val="00B94876"/>
    <w:rsid w:val="00B9772C"/>
    <w:rsid w:val="00BA0B87"/>
    <w:rsid w:val="00BA0D32"/>
    <w:rsid w:val="00BA21E6"/>
    <w:rsid w:val="00BA2412"/>
    <w:rsid w:val="00BA2687"/>
    <w:rsid w:val="00BA4189"/>
    <w:rsid w:val="00BA5367"/>
    <w:rsid w:val="00BA53DF"/>
    <w:rsid w:val="00BA5ACD"/>
    <w:rsid w:val="00BA5EC5"/>
    <w:rsid w:val="00BA67B4"/>
    <w:rsid w:val="00BB0394"/>
    <w:rsid w:val="00BB0643"/>
    <w:rsid w:val="00BB0FE5"/>
    <w:rsid w:val="00BB1037"/>
    <w:rsid w:val="00BB39EE"/>
    <w:rsid w:val="00BB5399"/>
    <w:rsid w:val="00BB75E6"/>
    <w:rsid w:val="00BC10E8"/>
    <w:rsid w:val="00BC2F0D"/>
    <w:rsid w:val="00BC338E"/>
    <w:rsid w:val="00BC488E"/>
    <w:rsid w:val="00BC564D"/>
    <w:rsid w:val="00BC610E"/>
    <w:rsid w:val="00BC617E"/>
    <w:rsid w:val="00BD008D"/>
    <w:rsid w:val="00BD04A4"/>
    <w:rsid w:val="00BD07BA"/>
    <w:rsid w:val="00BD265A"/>
    <w:rsid w:val="00BD2CE6"/>
    <w:rsid w:val="00BD360F"/>
    <w:rsid w:val="00BD374D"/>
    <w:rsid w:val="00BD401F"/>
    <w:rsid w:val="00BD5DC5"/>
    <w:rsid w:val="00BD5E63"/>
    <w:rsid w:val="00BD6075"/>
    <w:rsid w:val="00BD632F"/>
    <w:rsid w:val="00BD7743"/>
    <w:rsid w:val="00BE077F"/>
    <w:rsid w:val="00BE0EFB"/>
    <w:rsid w:val="00BE1705"/>
    <w:rsid w:val="00BE2C97"/>
    <w:rsid w:val="00BE361D"/>
    <w:rsid w:val="00BE3A32"/>
    <w:rsid w:val="00BE4147"/>
    <w:rsid w:val="00BF05FD"/>
    <w:rsid w:val="00BF0676"/>
    <w:rsid w:val="00BF0864"/>
    <w:rsid w:val="00BF0940"/>
    <w:rsid w:val="00BF19EE"/>
    <w:rsid w:val="00BF1C67"/>
    <w:rsid w:val="00BF1FBF"/>
    <w:rsid w:val="00BF2184"/>
    <w:rsid w:val="00BF21C1"/>
    <w:rsid w:val="00BF2950"/>
    <w:rsid w:val="00BF32C2"/>
    <w:rsid w:val="00BF3A3E"/>
    <w:rsid w:val="00BF4C4C"/>
    <w:rsid w:val="00BF678E"/>
    <w:rsid w:val="00C01097"/>
    <w:rsid w:val="00C02B71"/>
    <w:rsid w:val="00C033AB"/>
    <w:rsid w:val="00C035CB"/>
    <w:rsid w:val="00C04A1E"/>
    <w:rsid w:val="00C04E1A"/>
    <w:rsid w:val="00C05606"/>
    <w:rsid w:val="00C05BA3"/>
    <w:rsid w:val="00C05E57"/>
    <w:rsid w:val="00C05FC4"/>
    <w:rsid w:val="00C06D03"/>
    <w:rsid w:val="00C12FE6"/>
    <w:rsid w:val="00C145C8"/>
    <w:rsid w:val="00C14A57"/>
    <w:rsid w:val="00C1572C"/>
    <w:rsid w:val="00C15868"/>
    <w:rsid w:val="00C159E0"/>
    <w:rsid w:val="00C15EFC"/>
    <w:rsid w:val="00C16658"/>
    <w:rsid w:val="00C1681E"/>
    <w:rsid w:val="00C16DDB"/>
    <w:rsid w:val="00C1705B"/>
    <w:rsid w:val="00C171A6"/>
    <w:rsid w:val="00C20006"/>
    <w:rsid w:val="00C20A3B"/>
    <w:rsid w:val="00C20C96"/>
    <w:rsid w:val="00C20F49"/>
    <w:rsid w:val="00C21203"/>
    <w:rsid w:val="00C22EFC"/>
    <w:rsid w:val="00C2307C"/>
    <w:rsid w:val="00C2549D"/>
    <w:rsid w:val="00C30013"/>
    <w:rsid w:val="00C30024"/>
    <w:rsid w:val="00C30C1A"/>
    <w:rsid w:val="00C3135D"/>
    <w:rsid w:val="00C31A97"/>
    <w:rsid w:val="00C34963"/>
    <w:rsid w:val="00C34D6A"/>
    <w:rsid w:val="00C34E3A"/>
    <w:rsid w:val="00C35390"/>
    <w:rsid w:val="00C41CC4"/>
    <w:rsid w:val="00C438B5"/>
    <w:rsid w:val="00C4635C"/>
    <w:rsid w:val="00C5359A"/>
    <w:rsid w:val="00C53761"/>
    <w:rsid w:val="00C55CEE"/>
    <w:rsid w:val="00C56271"/>
    <w:rsid w:val="00C56C4A"/>
    <w:rsid w:val="00C577F5"/>
    <w:rsid w:val="00C57853"/>
    <w:rsid w:val="00C57E40"/>
    <w:rsid w:val="00C600ED"/>
    <w:rsid w:val="00C6126E"/>
    <w:rsid w:val="00C6187B"/>
    <w:rsid w:val="00C62396"/>
    <w:rsid w:val="00C63862"/>
    <w:rsid w:val="00C64429"/>
    <w:rsid w:val="00C6670B"/>
    <w:rsid w:val="00C67E81"/>
    <w:rsid w:val="00C701F6"/>
    <w:rsid w:val="00C70954"/>
    <w:rsid w:val="00C717A2"/>
    <w:rsid w:val="00C71C53"/>
    <w:rsid w:val="00C723B7"/>
    <w:rsid w:val="00C72D05"/>
    <w:rsid w:val="00C74E94"/>
    <w:rsid w:val="00C75A28"/>
    <w:rsid w:val="00C75ED6"/>
    <w:rsid w:val="00C7630A"/>
    <w:rsid w:val="00C765EF"/>
    <w:rsid w:val="00C77458"/>
    <w:rsid w:val="00C7751B"/>
    <w:rsid w:val="00C778E4"/>
    <w:rsid w:val="00C8033A"/>
    <w:rsid w:val="00C80A6E"/>
    <w:rsid w:val="00C80EBE"/>
    <w:rsid w:val="00C810F2"/>
    <w:rsid w:val="00C81B84"/>
    <w:rsid w:val="00C8206C"/>
    <w:rsid w:val="00C82A7E"/>
    <w:rsid w:val="00C839B2"/>
    <w:rsid w:val="00C84A02"/>
    <w:rsid w:val="00C8562C"/>
    <w:rsid w:val="00C857ED"/>
    <w:rsid w:val="00C90ADC"/>
    <w:rsid w:val="00C920EB"/>
    <w:rsid w:val="00C924E1"/>
    <w:rsid w:val="00C930ED"/>
    <w:rsid w:val="00C93E26"/>
    <w:rsid w:val="00C9420A"/>
    <w:rsid w:val="00C94569"/>
    <w:rsid w:val="00C9710C"/>
    <w:rsid w:val="00C97558"/>
    <w:rsid w:val="00C97BB9"/>
    <w:rsid w:val="00C97FBC"/>
    <w:rsid w:val="00CA0D80"/>
    <w:rsid w:val="00CA170D"/>
    <w:rsid w:val="00CA1B24"/>
    <w:rsid w:val="00CA1FDF"/>
    <w:rsid w:val="00CA2A94"/>
    <w:rsid w:val="00CA364F"/>
    <w:rsid w:val="00CA4714"/>
    <w:rsid w:val="00CB05A6"/>
    <w:rsid w:val="00CB0B25"/>
    <w:rsid w:val="00CB2013"/>
    <w:rsid w:val="00CB23E7"/>
    <w:rsid w:val="00CB25B8"/>
    <w:rsid w:val="00CB321F"/>
    <w:rsid w:val="00CB49F3"/>
    <w:rsid w:val="00CB5134"/>
    <w:rsid w:val="00CB52D1"/>
    <w:rsid w:val="00CB59AE"/>
    <w:rsid w:val="00CB5A23"/>
    <w:rsid w:val="00CB71E1"/>
    <w:rsid w:val="00CB731B"/>
    <w:rsid w:val="00CB75E5"/>
    <w:rsid w:val="00CB7A75"/>
    <w:rsid w:val="00CB7FFB"/>
    <w:rsid w:val="00CC0C94"/>
    <w:rsid w:val="00CC13F2"/>
    <w:rsid w:val="00CC15D1"/>
    <w:rsid w:val="00CC171A"/>
    <w:rsid w:val="00CC3FED"/>
    <w:rsid w:val="00CC46A0"/>
    <w:rsid w:val="00CC645C"/>
    <w:rsid w:val="00CC6B4A"/>
    <w:rsid w:val="00CC7E89"/>
    <w:rsid w:val="00CD28C7"/>
    <w:rsid w:val="00CD290D"/>
    <w:rsid w:val="00CD2B4A"/>
    <w:rsid w:val="00CD3496"/>
    <w:rsid w:val="00CD45CD"/>
    <w:rsid w:val="00CD66C5"/>
    <w:rsid w:val="00CE0B2B"/>
    <w:rsid w:val="00CE0BA6"/>
    <w:rsid w:val="00CE2299"/>
    <w:rsid w:val="00CE4AD9"/>
    <w:rsid w:val="00CE5E8C"/>
    <w:rsid w:val="00CE7047"/>
    <w:rsid w:val="00CE713B"/>
    <w:rsid w:val="00CE74C6"/>
    <w:rsid w:val="00CF0A13"/>
    <w:rsid w:val="00CF0A8B"/>
    <w:rsid w:val="00CF1C3D"/>
    <w:rsid w:val="00CF1F93"/>
    <w:rsid w:val="00CF2B74"/>
    <w:rsid w:val="00CF686D"/>
    <w:rsid w:val="00D00A01"/>
    <w:rsid w:val="00D00C68"/>
    <w:rsid w:val="00D02C4C"/>
    <w:rsid w:val="00D0528F"/>
    <w:rsid w:val="00D054BC"/>
    <w:rsid w:val="00D05BE6"/>
    <w:rsid w:val="00D06C1A"/>
    <w:rsid w:val="00D077BA"/>
    <w:rsid w:val="00D1193F"/>
    <w:rsid w:val="00D146F8"/>
    <w:rsid w:val="00D1506C"/>
    <w:rsid w:val="00D171EA"/>
    <w:rsid w:val="00D21E1B"/>
    <w:rsid w:val="00D21F75"/>
    <w:rsid w:val="00D22280"/>
    <w:rsid w:val="00D22A0C"/>
    <w:rsid w:val="00D230BB"/>
    <w:rsid w:val="00D235F1"/>
    <w:rsid w:val="00D23958"/>
    <w:rsid w:val="00D23FF1"/>
    <w:rsid w:val="00D24919"/>
    <w:rsid w:val="00D26DB7"/>
    <w:rsid w:val="00D275BA"/>
    <w:rsid w:val="00D30B45"/>
    <w:rsid w:val="00D31075"/>
    <w:rsid w:val="00D3225E"/>
    <w:rsid w:val="00D326C6"/>
    <w:rsid w:val="00D328A7"/>
    <w:rsid w:val="00D345D5"/>
    <w:rsid w:val="00D34CAB"/>
    <w:rsid w:val="00D34EBF"/>
    <w:rsid w:val="00D34FC7"/>
    <w:rsid w:val="00D350DE"/>
    <w:rsid w:val="00D35AC0"/>
    <w:rsid w:val="00D363C4"/>
    <w:rsid w:val="00D36CA0"/>
    <w:rsid w:val="00D36E0E"/>
    <w:rsid w:val="00D375F3"/>
    <w:rsid w:val="00D40B15"/>
    <w:rsid w:val="00D40D97"/>
    <w:rsid w:val="00D41AF8"/>
    <w:rsid w:val="00D4322E"/>
    <w:rsid w:val="00D43E58"/>
    <w:rsid w:val="00D43EC0"/>
    <w:rsid w:val="00D44438"/>
    <w:rsid w:val="00D44ADF"/>
    <w:rsid w:val="00D4663F"/>
    <w:rsid w:val="00D514BA"/>
    <w:rsid w:val="00D52304"/>
    <w:rsid w:val="00D524E5"/>
    <w:rsid w:val="00D52970"/>
    <w:rsid w:val="00D537C4"/>
    <w:rsid w:val="00D53E15"/>
    <w:rsid w:val="00D54C05"/>
    <w:rsid w:val="00D554BF"/>
    <w:rsid w:val="00D558C0"/>
    <w:rsid w:val="00D568AC"/>
    <w:rsid w:val="00D606A3"/>
    <w:rsid w:val="00D61D5D"/>
    <w:rsid w:val="00D62134"/>
    <w:rsid w:val="00D62562"/>
    <w:rsid w:val="00D62865"/>
    <w:rsid w:val="00D630FA"/>
    <w:rsid w:val="00D633E0"/>
    <w:rsid w:val="00D64EDA"/>
    <w:rsid w:val="00D650D6"/>
    <w:rsid w:val="00D652DF"/>
    <w:rsid w:val="00D6591B"/>
    <w:rsid w:val="00D662B5"/>
    <w:rsid w:val="00D66760"/>
    <w:rsid w:val="00D673DF"/>
    <w:rsid w:val="00D71C08"/>
    <w:rsid w:val="00D72B75"/>
    <w:rsid w:val="00D73A0B"/>
    <w:rsid w:val="00D7419D"/>
    <w:rsid w:val="00D74218"/>
    <w:rsid w:val="00D75625"/>
    <w:rsid w:val="00D80658"/>
    <w:rsid w:val="00D815FA"/>
    <w:rsid w:val="00D83223"/>
    <w:rsid w:val="00D8371F"/>
    <w:rsid w:val="00D849EA"/>
    <w:rsid w:val="00D84B7B"/>
    <w:rsid w:val="00D85259"/>
    <w:rsid w:val="00D86FF9"/>
    <w:rsid w:val="00D9086A"/>
    <w:rsid w:val="00D91604"/>
    <w:rsid w:val="00D94CCD"/>
    <w:rsid w:val="00D9523A"/>
    <w:rsid w:val="00D95993"/>
    <w:rsid w:val="00D972EF"/>
    <w:rsid w:val="00D97396"/>
    <w:rsid w:val="00D974AB"/>
    <w:rsid w:val="00D9781B"/>
    <w:rsid w:val="00DA0241"/>
    <w:rsid w:val="00DA046A"/>
    <w:rsid w:val="00DA1097"/>
    <w:rsid w:val="00DA3AF7"/>
    <w:rsid w:val="00DA3B28"/>
    <w:rsid w:val="00DA40C3"/>
    <w:rsid w:val="00DA4F4D"/>
    <w:rsid w:val="00DA5230"/>
    <w:rsid w:val="00DA5DFD"/>
    <w:rsid w:val="00DA79B4"/>
    <w:rsid w:val="00DB039F"/>
    <w:rsid w:val="00DB0A7F"/>
    <w:rsid w:val="00DB1246"/>
    <w:rsid w:val="00DB2DC4"/>
    <w:rsid w:val="00DB4CD9"/>
    <w:rsid w:val="00DB5838"/>
    <w:rsid w:val="00DB5E23"/>
    <w:rsid w:val="00DB6084"/>
    <w:rsid w:val="00DB60E5"/>
    <w:rsid w:val="00DB78CE"/>
    <w:rsid w:val="00DB7910"/>
    <w:rsid w:val="00DC1FC3"/>
    <w:rsid w:val="00DC2DCF"/>
    <w:rsid w:val="00DC3F1F"/>
    <w:rsid w:val="00DC4F5E"/>
    <w:rsid w:val="00DC6CBC"/>
    <w:rsid w:val="00DC74A1"/>
    <w:rsid w:val="00DD08EC"/>
    <w:rsid w:val="00DD243B"/>
    <w:rsid w:val="00DD2963"/>
    <w:rsid w:val="00DD4BFC"/>
    <w:rsid w:val="00DD4D9D"/>
    <w:rsid w:val="00DD6C7B"/>
    <w:rsid w:val="00DD6CE5"/>
    <w:rsid w:val="00DD6D79"/>
    <w:rsid w:val="00DD7EAD"/>
    <w:rsid w:val="00DE3502"/>
    <w:rsid w:val="00DF17C3"/>
    <w:rsid w:val="00DF1AAA"/>
    <w:rsid w:val="00DF2774"/>
    <w:rsid w:val="00DF2CFC"/>
    <w:rsid w:val="00DF35C7"/>
    <w:rsid w:val="00DF54F0"/>
    <w:rsid w:val="00DF644E"/>
    <w:rsid w:val="00DF7143"/>
    <w:rsid w:val="00E0208A"/>
    <w:rsid w:val="00E02119"/>
    <w:rsid w:val="00E02196"/>
    <w:rsid w:val="00E03151"/>
    <w:rsid w:val="00E05072"/>
    <w:rsid w:val="00E058D1"/>
    <w:rsid w:val="00E05E91"/>
    <w:rsid w:val="00E066E1"/>
    <w:rsid w:val="00E102CE"/>
    <w:rsid w:val="00E12339"/>
    <w:rsid w:val="00E13875"/>
    <w:rsid w:val="00E1453D"/>
    <w:rsid w:val="00E15550"/>
    <w:rsid w:val="00E157D1"/>
    <w:rsid w:val="00E15ABD"/>
    <w:rsid w:val="00E15E34"/>
    <w:rsid w:val="00E15E5A"/>
    <w:rsid w:val="00E1646A"/>
    <w:rsid w:val="00E16FA7"/>
    <w:rsid w:val="00E176E9"/>
    <w:rsid w:val="00E177BE"/>
    <w:rsid w:val="00E21566"/>
    <w:rsid w:val="00E2172B"/>
    <w:rsid w:val="00E217F7"/>
    <w:rsid w:val="00E21879"/>
    <w:rsid w:val="00E22117"/>
    <w:rsid w:val="00E2343D"/>
    <w:rsid w:val="00E23765"/>
    <w:rsid w:val="00E24524"/>
    <w:rsid w:val="00E25BB1"/>
    <w:rsid w:val="00E3106F"/>
    <w:rsid w:val="00E312C4"/>
    <w:rsid w:val="00E325F7"/>
    <w:rsid w:val="00E32F49"/>
    <w:rsid w:val="00E3310B"/>
    <w:rsid w:val="00E33161"/>
    <w:rsid w:val="00E331A5"/>
    <w:rsid w:val="00E33AAD"/>
    <w:rsid w:val="00E33CEA"/>
    <w:rsid w:val="00E34327"/>
    <w:rsid w:val="00E345B6"/>
    <w:rsid w:val="00E356E8"/>
    <w:rsid w:val="00E35D3F"/>
    <w:rsid w:val="00E37114"/>
    <w:rsid w:val="00E37FE7"/>
    <w:rsid w:val="00E414D9"/>
    <w:rsid w:val="00E42D73"/>
    <w:rsid w:val="00E43704"/>
    <w:rsid w:val="00E44EE4"/>
    <w:rsid w:val="00E46599"/>
    <w:rsid w:val="00E467DF"/>
    <w:rsid w:val="00E46842"/>
    <w:rsid w:val="00E51ED6"/>
    <w:rsid w:val="00E52318"/>
    <w:rsid w:val="00E525CA"/>
    <w:rsid w:val="00E53420"/>
    <w:rsid w:val="00E53FDA"/>
    <w:rsid w:val="00E56015"/>
    <w:rsid w:val="00E57E0E"/>
    <w:rsid w:val="00E61F1B"/>
    <w:rsid w:val="00E62B9B"/>
    <w:rsid w:val="00E631AE"/>
    <w:rsid w:val="00E639EA"/>
    <w:rsid w:val="00E64666"/>
    <w:rsid w:val="00E658BA"/>
    <w:rsid w:val="00E66465"/>
    <w:rsid w:val="00E7195E"/>
    <w:rsid w:val="00E7248F"/>
    <w:rsid w:val="00E7257F"/>
    <w:rsid w:val="00E7288B"/>
    <w:rsid w:val="00E74FB4"/>
    <w:rsid w:val="00E75908"/>
    <w:rsid w:val="00E7656C"/>
    <w:rsid w:val="00E769FA"/>
    <w:rsid w:val="00E76D42"/>
    <w:rsid w:val="00E77542"/>
    <w:rsid w:val="00E8090E"/>
    <w:rsid w:val="00E817C0"/>
    <w:rsid w:val="00E8180A"/>
    <w:rsid w:val="00E8199A"/>
    <w:rsid w:val="00E836AE"/>
    <w:rsid w:val="00E83A35"/>
    <w:rsid w:val="00E859FD"/>
    <w:rsid w:val="00E85E2F"/>
    <w:rsid w:val="00E8698E"/>
    <w:rsid w:val="00E86CFD"/>
    <w:rsid w:val="00E90C60"/>
    <w:rsid w:val="00E90DFF"/>
    <w:rsid w:val="00E923A9"/>
    <w:rsid w:val="00E93127"/>
    <w:rsid w:val="00E93136"/>
    <w:rsid w:val="00E936FB"/>
    <w:rsid w:val="00E9539A"/>
    <w:rsid w:val="00E966C0"/>
    <w:rsid w:val="00E9747F"/>
    <w:rsid w:val="00EA0A4A"/>
    <w:rsid w:val="00EA15C7"/>
    <w:rsid w:val="00EA16E9"/>
    <w:rsid w:val="00EA2999"/>
    <w:rsid w:val="00EA5C60"/>
    <w:rsid w:val="00EA65CB"/>
    <w:rsid w:val="00EA722E"/>
    <w:rsid w:val="00EA789A"/>
    <w:rsid w:val="00EB2144"/>
    <w:rsid w:val="00EB39E5"/>
    <w:rsid w:val="00EB3E7E"/>
    <w:rsid w:val="00EB42FC"/>
    <w:rsid w:val="00EB5BA9"/>
    <w:rsid w:val="00EB69D7"/>
    <w:rsid w:val="00EC1ACA"/>
    <w:rsid w:val="00EC3530"/>
    <w:rsid w:val="00EC3DDB"/>
    <w:rsid w:val="00EC69F4"/>
    <w:rsid w:val="00EC69FE"/>
    <w:rsid w:val="00EC6CE3"/>
    <w:rsid w:val="00EC73E3"/>
    <w:rsid w:val="00EC75F3"/>
    <w:rsid w:val="00ED035D"/>
    <w:rsid w:val="00ED0B5F"/>
    <w:rsid w:val="00ED1A53"/>
    <w:rsid w:val="00ED326D"/>
    <w:rsid w:val="00ED3F49"/>
    <w:rsid w:val="00ED6C78"/>
    <w:rsid w:val="00EE120F"/>
    <w:rsid w:val="00EE1AC0"/>
    <w:rsid w:val="00EE23F7"/>
    <w:rsid w:val="00EE276D"/>
    <w:rsid w:val="00EE3EE2"/>
    <w:rsid w:val="00EE701E"/>
    <w:rsid w:val="00EE70C1"/>
    <w:rsid w:val="00EE75D7"/>
    <w:rsid w:val="00EE7D34"/>
    <w:rsid w:val="00EF2D1A"/>
    <w:rsid w:val="00EF4F4B"/>
    <w:rsid w:val="00EF5558"/>
    <w:rsid w:val="00EF5A9A"/>
    <w:rsid w:val="00F01801"/>
    <w:rsid w:val="00F0229D"/>
    <w:rsid w:val="00F02614"/>
    <w:rsid w:val="00F028AA"/>
    <w:rsid w:val="00F02DA0"/>
    <w:rsid w:val="00F03668"/>
    <w:rsid w:val="00F05617"/>
    <w:rsid w:val="00F06627"/>
    <w:rsid w:val="00F073F5"/>
    <w:rsid w:val="00F0774D"/>
    <w:rsid w:val="00F077C5"/>
    <w:rsid w:val="00F07891"/>
    <w:rsid w:val="00F107AE"/>
    <w:rsid w:val="00F108D4"/>
    <w:rsid w:val="00F10948"/>
    <w:rsid w:val="00F10F4F"/>
    <w:rsid w:val="00F11855"/>
    <w:rsid w:val="00F1199A"/>
    <w:rsid w:val="00F12FB4"/>
    <w:rsid w:val="00F14FAF"/>
    <w:rsid w:val="00F15510"/>
    <w:rsid w:val="00F15A9A"/>
    <w:rsid w:val="00F206A1"/>
    <w:rsid w:val="00F231D8"/>
    <w:rsid w:val="00F231EF"/>
    <w:rsid w:val="00F24599"/>
    <w:rsid w:val="00F27CFC"/>
    <w:rsid w:val="00F27EE7"/>
    <w:rsid w:val="00F34002"/>
    <w:rsid w:val="00F343F5"/>
    <w:rsid w:val="00F34404"/>
    <w:rsid w:val="00F3476A"/>
    <w:rsid w:val="00F359F8"/>
    <w:rsid w:val="00F36820"/>
    <w:rsid w:val="00F36A69"/>
    <w:rsid w:val="00F40130"/>
    <w:rsid w:val="00F401B7"/>
    <w:rsid w:val="00F42EA8"/>
    <w:rsid w:val="00F42F20"/>
    <w:rsid w:val="00F431B3"/>
    <w:rsid w:val="00F43AAF"/>
    <w:rsid w:val="00F4498B"/>
    <w:rsid w:val="00F44B0F"/>
    <w:rsid w:val="00F472EF"/>
    <w:rsid w:val="00F50642"/>
    <w:rsid w:val="00F514F1"/>
    <w:rsid w:val="00F516EE"/>
    <w:rsid w:val="00F52AA2"/>
    <w:rsid w:val="00F54755"/>
    <w:rsid w:val="00F54988"/>
    <w:rsid w:val="00F554A6"/>
    <w:rsid w:val="00F55889"/>
    <w:rsid w:val="00F5637A"/>
    <w:rsid w:val="00F567CE"/>
    <w:rsid w:val="00F56BF5"/>
    <w:rsid w:val="00F57786"/>
    <w:rsid w:val="00F577A9"/>
    <w:rsid w:val="00F60DEB"/>
    <w:rsid w:val="00F615E4"/>
    <w:rsid w:val="00F61B37"/>
    <w:rsid w:val="00F62375"/>
    <w:rsid w:val="00F65E70"/>
    <w:rsid w:val="00F670DF"/>
    <w:rsid w:val="00F67168"/>
    <w:rsid w:val="00F70C2A"/>
    <w:rsid w:val="00F71B39"/>
    <w:rsid w:val="00F71BD4"/>
    <w:rsid w:val="00F72D0B"/>
    <w:rsid w:val="00F735F8"/>
    <w:rsid w:val="00F7392C"/>
    <w:rsid w:val="00F747BA"/>
    <w:rsid w:val="00F75ED7"/>
    <w:rsid w:val="00F7663D"/>
    <w:rsid w:val="00F768CF"/>
    <w:rsid w:val="00F76CFC"/>
    <w:rsid w:val="00F77354"/>
    <w:rsid w:val="00F77A55"/>
    <w:rsid w:val="00F8057D"/>
    <w:rsid w:val="00F8296B"/>
    <w:rsid w:val="00F82F48"/>
    <w:rsid w:val="00F83283"/>
    <w:rsid w:val="00F8447F"/>
    <w:rsid w:val="00F870CE"/>
    <w:rsid w:val="00F90328"/>
    <w:rsid w:val="00F9065D"/>
    <w:rsid w:val="00F90B6E"/>
    <w:rsid w:val="00F92018"/>
    <w:rsid w:val="00F923DF"/>
    <w:rsid w:val="00F94767"/>
    <w:rsid w:val="00F95C84"/>
    <w:rsid w:val="00F96920"/>
    <w:rsid w:val="00FA18BB"/>
    <w:rsid w:val="00FA1EEF"/>
    <w:rsid w:val="00FA449B"/>
    <w:rsid w:val="00FA49A7"/>
    <w:rsid w:val="00FA4A34"/>
    <w:rsid w:val="00FA4AEB"/>
    <w:rsid w:val="00FA5DC0"/>
    <w:rsid w:val="00FA6169"/>
    <w:rsid w:val="00FA6953"/>
    <w:rsid w:val="00FA7267"/>
    <w:rsid w:val="00FA7840"/>
    <w:rsid w:val="00FA7F04"/>
    <w:rsid w:val="00FB0735"/>
    <w:rsid w:val="00FB16F6"/>
    <w:rsid w:val="00FB1918"/>
    <w:rsid w:val="00FB1B09"/>
    <w:rsid w:val="00FB1FE7"/>
    <w:rsid w:val="00FB235D"/>
    <w:rsid w:val="00FB4AC6"/>
    <w:rsid w:val="00FB64EF"/>
    <w:rsid w:val="00FB74DB"/>
    <w:rsid w:val="00FC19A6"/>
    <w:rsid w:val="00FC416A"/>
    <w:rsid w:val="00FC57A5"/>
    <w:rsid w:val="00FC6DB4"/>
    <w:rsid w:val="00FD1327"/>
    <w:rsid w:val="00FD2276"/>
    <w:rsid w:val="00FD35AB"/>
    <w:rsid w:val="00FD5D69"/>
    <w:rsid w:val="00FD71D5"/>
    <w:rsid w:val="00FD7D6F"/>
    <w:rsid w:val="00FE1C03"/>
    <w:rsid w:val="00FE33B1"/>
    <w:rsid w:val="00FE3401"/>
    <w:rsid w:val="00FE4613"/>
    <w:rsid w:val="00FE4D79"/>
    <w:rsid w:val="00FE5513"/>
    <w:rsid w:val="00FE5515"/>
    <w:rsid w:val="00FE65D3"/>
    <w:rsid w:val="00FE77A9"/>
    <w:rsid w:val="00FE7B8F"/>
    <w:rsid w:val="00FE7FDB"/>
    <w:rsid w:val="00FF0F08"/>
    <w:rsid w:val="00FF12C0"/>
    <w:rsid w:val="00FF1748"/>
    <w:rsid w:val="00FF1C61"/>
    <w:rsid w:val="00FF4534"/>
    <w:rsid w:val="00FF7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61F6BF"/>
  <w15:docId w15:val="{A62B3F0F-5CDF-794E-A71B-EA7F0993F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5A0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07E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518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FF7D9F"/>
    <w:pPr>
      <w:tabs>
        <w:tab w:val="left" w:pos="380"/>
        <w:tab w:val="left" w:pos="500"/>
      </w:tabs>
      <w:spacing w:after="240"/>
      <w:ind w:left="504" w:hanging="504"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0A40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40FA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40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0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40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40FA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0FA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C34963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2059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05072"/>
  </w:style>
  <w:style w:type="character" w:styleId="Hyperlink">
    <w:name w:val="Hyperlink"/>
    <w:basedOn w:val="DefaultParagraphFont"/>
    <w:uiPriority w:val="99"/>
    <w:unhideWhenUsed/>
    <w:rsid w:val="007F527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F527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736EF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FollowedHyperlink">
    <w:name w:val="FollowedHyperlink"/>
    <w:basedOn w:val="DefaultParagraphFont"/>
    <w:uiPriority w:val="99"/>
    <w:semiHidden/>
    <w:unhideWhenUsed/>
    <w:rsid w:val="007736EF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518B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Spacing">
    <w:name w:val="No Spacing"/>
    <w:uiPriority w:val="1"/>
    <w:qFormat/>
    <w:rsid w:val="00660180"/>
    <w:rPr>
      <w:sz w:val="22"/>
      <w:szCs w:val="22"/>
    </w:rPr>
  </w:style>
  <w:style w:type="character" w:customStyle="1" w:styleId="ref-journal">
    <w:name w:val="ref-journal"/>
    <w:basedOn w:val="DefaultParagraphFont"/>
    <w:rsid w:val="00BF2184"/>
  </w:style>
  <w:style w:type="character" w:customStyle="1" w:styleId="ref-vol">
    <w:name w:val="ref-vol"/>
    <w:basedOn w:val="DefaultParagraphFont"/>
    <w:rsid w:val="00BF2184"/>
  </w:style>
  <w:style w:type="character" w:customStyle="1" w:styleId="markheti0r3c4">
    <w:name w:val="markheti0r3c4"/>
    <w:basedOn w:val="DefaultParagraphFont"/>
    <w:rsid w:val="00BF2184"/>
  </w:style>
  <w:style w:type="paragraph" w:customStyle="1" w:styleId="Paragraph">
    <w:name w:val="Paragraph"/>
    <w:basedOn w:val="Normal"/>
    <w:link w:val="ParagraphChar"/>
    <w:rsid w:val="00BF2184"/>
    <w:pPr>
      <w:spacing w:before="120"/>
      <w:ind w:firstLine="720"/>
    </w:pPr>
  </w:style>
  <w:style w:type="character" w:customStyle="1" w:styleId="ParagraphChar">
    <w:name w:val="Paragraph Char"/>
    <w:basedOn w:val="DefaultParagraphFont"/>
    <w:link w:val="Paragraph"/>
    <w:rsid w:val="00BF2184"/>
    <w:rPr>
      <w:rFonts w:ascii="Times New Roman" w:eastAsia="Times New Roman" w:hAnsi="Times New Roman" w:cs="Times New Roman"/>
    </w:rPr>
  </w:style>
  <w:style w:type="character" w:customStyle="1" w:styleId="markhe4aufqm5">
    <w:name w:val="markhe4aufqm5"/>
    <w:basedOn w:val="DefaultParagraphFont"/>
    <w:rsid w:val="00BF2184"/>
  </w:style>
  <w:style w:type="paragraph" w:customStyle="1" w:styleId="EndNoteBibliography">
    <w:name w:val="EndNote Bibliography"/>
    <w:basedOn w:val="Normal"/>
    <w:link w:val="EndNoteBibliographyChar"/>
    <w:rsid w:val="00A61931"/>
    <w:rPr>
      <w:rFonts w:eastAsia="Calibri"/>
      <w:noProof/>
      <w:sz w:val="20"/>
      <w:szCs w:val="20"/>
    </w:rPr>
  </w:style>
  <w:style w:type="character" w:customStyle="1" w:styleId="EndNoteBibliographyChar">
    <w:name w:val="EndNote Bibliography Char"/>
    <w:link w:val="EndNoteBibliography"/>
    <w:rsid w:val="00A61931"/>
    <w:rPr>
      <w:rFonts w:ascii="Times New Roman" w:eastAsia="Calibri" w:hAnsi="Times New Roman" w:cs="Times New Roman"/>
      <w:noProof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F5C2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6407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le-text">
    <w:name w:val="title-text"/>
    <w:basedOn w:val="DefaultParagraphFont"/>
    <w:rsid w:val="006407E0"/>
  </w:style>
  <w:style w:type="character" w:styleId="Emphasis">
    <w:name w:val="Emphasis"/>
    <w:basedOn w:val="DefaultParagraphFont"/>
    <w:uiPriority w:val="20"/>
    <w:qFormat/>
    <w:rsid w:val="006407E0"/>
    <w:rPr>
      <w:i/>
      <w:iCs/>
    </w:rPr>
  </w:style>
  <w:style w:type="character" w:customStyle="1" w:styleId="sr-only">
    <w:name w:val="sr-only"/>
    <w:basedOn w:val="DefaultParagraphFont"/>
    <w:rsid w:val="006407E0"/>
  </w:style>
  <w:style w:type="character" w:customStyle="1" w:styleId="text">
    <w:name w:val="text"/>
    <w:basedOn w:val="DefaultParagraphFont"/>
    <w:rsid w:val="006407E0"/>
  </w:style>
  <w:style w:type="character" w:customStyle="1" w:styleId="author-ref">
    <w:name w:val="author-ref"/>
    <w:basedOn w:val="DefaultParagraphFont"/>
    <w:rsid w:val="006407E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C03D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42F20"/>
  </w:style>
  <w:style w:type="paragraph" w:styleId="Footer">
    <w:name w:val="footer"/>
    <w:basedOn w:val="Normal"/>
    <w:link w:val="FooterChar"/>
    <w:uiPriority w:val="99"/>
    <w:unhideWhenUsed/>
    <w:rsid w:val="00F42F2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2F20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42F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87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639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750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12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11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971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76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1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74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3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433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38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41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698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891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061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44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410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028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673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0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31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29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622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448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43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943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901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950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82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72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973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939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98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369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96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62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16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0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12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71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3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27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799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765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755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08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82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498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752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59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68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249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54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456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3520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82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5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78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098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073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92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08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13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71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39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728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07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9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799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222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78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4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948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705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08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952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397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331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214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15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34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95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636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3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6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1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37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26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44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63566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00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25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736693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87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20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4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285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69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9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70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701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402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011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50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68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677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58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89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89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608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251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360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95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062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070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4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5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58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22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06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21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27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00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89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52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8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5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59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35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117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osemary.rochford@cuanschutz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5C0DBA-024A-426C-81C5-B936BEFDEE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0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yoa Reyes, Gabriela</dc:creator>
  <cp:keywords/>
  <dc:description/>
  <cp:lastModifiedBy>Jeniffer Corpuz</cp:lastModifiedBy>
  <cp:revision>5</cp:revision>
  <cp:lastPrinted>2021-05-12T14:54:00Z</cp:lastPrinted>
  <dcterms:created xsi:type="dcterms:W3CDTF">2023-02-14T15:17:00Z</dcterms:created>
  <dcterms:modified xsi:type="dcterms:W3CDTF">2023-03-08T2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UpxAJ2cM"/&gt;&lt;style id="http://www.zotero.org/styles/vancouver-brackets-no-et-al" locale="en-US" hasBibliography="1" bibliographyStyleHasBeenSet="1"/&gt;&lt;prefs&gt;&lt;pref name="fieldType" value="Field"/&gt;</vt:lpwstr>
  </property>
  <property fmtid="{D5CDD505-2E9C-101B-9397-08002B2CF9AE}" pid="3" name="ZOTERO_PREF_2">
    <vt:lpwstr>&lt;/prefs&gt;&lt;/data&gt;</vt:lpwstr>
  </property>
</Properties>
</file>